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BBCBED" w14:textId="77777777" w:rsidR="005023DA" w:rsidRDefault="005023DA" w:rsidP="00757FEE">
      <w:pPr>
        <w:spacing w:after="0" w:line="240" w:lineRule="auto"/>
        <w:rPr>
          <w:rFonts w:eastAsia="Times New Roman" w:cstheme="minorHAnsi"/>
          <w:b/>
          <w:bCs/>
          <w:sz w:val="32"/>
          <w:szCs w:val="32"/>
        </w:rPr>
      </w:pPr>
    </w:p>
    <w:p w14:paraId="276F258B" w14:textId="77777777" w:rsidR="005023DA" w:rsidRDefault="005023DA" w:rsidP="00757FEE">
      <w:pPr>
        <w:spacing w:after="0" w:line="240" w:lineRule="auto"/>
        <w:rPr>
          <w:rFonts w:eastAsia="Times New Roman" w:cstheme="minorHAnsi"/>
          <w:b/>
          <w:bCs/>
          <w:sz w:val="32"/>
          <w:szCs w:val="32"/>
        </w:rPr>
      </w:pPr>
    </w:p>
    <w:p w14:paraId="14DBE222" w14:textId="77777777" w:rsidR="005023DA" w:rsidRDefault="005023DA" w:rsidP="00757FEE">
      <w:pPr>
        <w:spacing w:after="0" w:line="240" w:lineRule="auto"/>
        <w:rPr>
          <w:rFonts w:eastAsia="Times New Roman" w:cstheme="minorHAnsi"/>
          <w:b/>
          <w:bCs/>
          <w:sz w:val="32"/>
          <w:szCs w:val="32"/>
        </w:rPr>
      </w:pPr>
    </w:p>
    <w:p w14:paraId="6C012821" w14:textId="77777777" w:rsidR="005023DA" w:rsidRDefault="005023DA" w:rsidP="00757FEE">
      <w:pPr>
        <w:spacing w:after="0" w:line="240" w:lineRule="auto"/>
        <w:rPr>
          <w:rFonts w:eastAsia="Times New Roman" w:cstheme="minorHAnsi"/>
          <w:b/>
          <w:bCs/>
          <w:sz w:val="32"/>
          <w:szCs w:val="32"/>
        </w:rPr>
      </w:pPr>
    </w:p>
    <w:p w14:paraId="18ADCA4B" w14:textId="77777777" w:rsidR="005023DA" w:rsidRDefault="005023DA" w:rsidP="00757FEE">
      <w:pPr>
        <w:spacing w:after="0" w:line="240" w:lineRule="auto"/>
        <w:rPr>
          <w:rFonts w:eastAsia="Times New Roman" w:cstheme="minorHAnsi"/>
          <w:b/>
          <w:bCs/>
          <w:sz w:val="32"/>
          <w:szCs w:val="32"/>
        </w:rPr>
      </w:pPr>
    </w:p>
    <w:p w14:paraId="67749955" w14:textId="77777777" w:rsidR="005023DA" w:rsidRDefault="005023DA" w:rsidP="00757FEE">
      <w:pPr>
        <w:spacing w:after="0" w:line="240" w:lineRule="auto"/>
        <w:rPr>
          <w:rFonts w:eastAsia="Times New Roman" w:cstheme="minorHAnsi"/>
          <w:b/>
          <w:bCs/>
          <w:sz w:val="32"/>
          <w:szCs w:val="32"/>
        </w:rPr>
      </w:pPr>
    </w:p>
    <w:p w14:paraId="36D71C67" w14:textId="77777777" w:rsidR="005023DA" w:rsidRDefault="005023DA" w:rsidP="00757FEE">
      <w:pPr>
        <w:spacing w:after="0" w:line="240" w:lineRule="auto"/>
        <w:rPr>
          <w:rFonts w:eastAsia="Times New Roman" w:cstheme="minorHAnsi"/>
          <w:b/>
          <w:bCs/>
          <w:sz w:val="32"/>
          <w:szCs w:val="32"/>
        </w:rPr>
      </w:pPr>
    </w:p>
    <w:p w14:paraId="6A3CF137" w14:textId="77777777" w:rsidR="005023DA" w:rsidRDefault="005023DA" w:rsidP="00757FEE">
      <w:pPr>
        <w:spacing w:after="0" w:line="240" w:lineRule="auto"/>
        <w:rPr>
          <w:rFonts w:eastAsia="Times New Roman" w:cstheme="minorHAnsi"/>
          <w:b/>
          <w:bCs/>
          <w:sz w:val="32"/>
          <w:szCs w:val="32"/>
        </w:rPr>
      </w:pPr>
    </w:p>
    <w:p w14:paraId="7650B403" w14:textId="4B7E74CA" w:rsidR="00757FEE" w:rsidRDefault="000A3D6A" w:rsidP="00F72E8C">
      <w:pPr>
        <w:spacing w:after="0" w:line="240" w:lineRule="auto"/>
        <w:jc w:val="center"/>
        <w:rPr>
          <w:rFonts w:cstheme="minorHAnsi"/>
        </w:rPr>
      </w:pPr>
      <w:r w:rsidRPr="000A3D6A">
        <w:rPr>
          <w:rFonts w:eastAsia="Times New Roman" w:cstheme="minorHAnsi"/>
          <w:b/>
          <w:bCs/>
          <w:sz w:val="32"/>
          <w:szCs w:val="32"/>
        </w:rPr>
        <w:t>Variability in time to surgery for patients with acute thoracolumbar</w:t>
      </w:r>
      <w:r>
        <w:rPr>
          <w:rFonts w:eastAsia="Times New Roman" w:cstheme="minorHAnsi"/>
          <w:b/>
          <w:bCs/>
          <w:sz w:val="32"/>
          <w:szCs w:val="32"/>
        </w:rPr>
        <w:t xml:space="preserve"> </w:t>
      </w:r>
      <w:r w:rsidRPr="000A3D6A">
        <w:rPr>
          <w:rFonts w:eastAsia="Times New Roman" w:cstheme="minorHAnsi"/>
          <w:b/>
          <w:bCs/>
          <w:sz w:val="32"/>
          <w:szCs w:val="32"/>
        </w:rPr>
        <w:t>spinal cord injuries</w:t>
      </w:r>
    </w:p>
    <w:p w14:paraId="698F456D" w14:textId="26E13238" w:rsidR="00757FEE" w:rsidRPr="00757FEE" w:rsidRDefault="003F72B1" w:rsidP="003F72B1">
      <w:pPr>
        <w:spacing w:after="0" w:line="240" w:lineRule="auto"/>
        <w:jc w:val="center"/>
        <w:rPr>
          <w:rFonts w:cstheme="minorHAnsi"/>
          <w:sz w:val="28"/>
          <w:szCs w:val="28"/>
        </w:rPr>
        <w:sectPr w:rsidR="00757FEE" w:rsidRPr="00757FE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cstheme="minorHAnsi"/>
          <w:sz w:val="28"/>
          <w:szCs w:val="28"/>
        </w:rPr>
        <w:t>Supplementary Material</w:t>
      </w:r>
    </w:p>
    <w:p w14:paraId="5E4827C6" w14:textId="1491CE14" w:rsidR="00F72E8C" w:rsidRPr="00510772" w:rsidRDefault="00F72E8C" w:rsidP="00F72E8C">
      <w:pPr>
        <w:spacing w:after="0" w:line="240" w:lineRule="auto"/>
        <w:jc w:val="center"/>
        <w:rPr>
          <w:rFonts w:cstheme="minorHAnsi"/>
        </w:rPr>
      </w:pPr>
      <w:r w:rsidRPr="001F3508">
        <w:rPr>
          <w:rFonts w:cstheme="minorHAnsi"/>
          <w:noProof/>
          <w:lang w:val="en-US"/>
        </w:rPr>
        <w:lastRenderedPageBreak/>
        <mc:AlternateContent>
          <mc:Choice Requires="wpg">
            <w:drawing>
              <wp:inline distT="0" distB="0" distL="0" distR="0" wp14:anchorId="51C8D3C2" wp14:editId="20709C4F">
                <wp:extent cx="4983485" cy="7040127"/>
                <wp:effectExtent l="0" t="0" r="26670" b="27940"/>
                <wp:docPr id="17" name="Group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3E2A4D56-0643-4772-828E-195B55C37DF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83485" cy="7040127"/>
                          <a:chOff x="0" y="0"/>
                          <a:chExt cx="4983485" cy="7040127"/>
                        </a:xfrm>
                      </wpg:grpSpPr>
                      <wps:wsp>
                        <wps:cNvPr id="2" name="TextBox 3">
                          <a:extLst>
                            <a:ext uri="{FF2B5EF4-FFF2-40B4-BE49-F238E27FC236}">
                              <a16:creationId xmlns:a16="http://schemas.microsoft.com/office/drawing/2014/main" id="{B61478B9-D916-404C-88A8-E3AF26001517}"/>
                            </a:ext>
                          </a:extLst>
                        </wps:cNvPr>
                        <wps:cNvSpPr txBox="1"/>
                        <wps:spPr>
                          <a:xfrm>
                            <a:off x="12704" y="0"/>
                            <a:ext cx="3778762" cy="26160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C8AD889" w14:textId="77777777" w:rsidR="00F72E8C" w:rsidRDefault="00F72E8C" w:rsidP="00F72E8C">
                              <w:pPr>
                                <w:spacing w:line="256" w:lineRule="auto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8,885</w:t>
                              </w: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ab/>
                              </w: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ab/>
                                <w:t>Patients with acute thoracolumbar SCI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" name="TextBox 4">
                          <a:extLst>
                            <a:ext uri="{FF2B5EF4-FFF2-40B4-BE49-F238E27FC236}">
                              <a16:creationId xmlns:a16="http://schemas.microsoft.com/office/drawing/2014/main" id="{7487FC74-F968-44AF-9492-A5C66AEBDC4B}"/>
                            </a:ext>
                          </a:extLst>
                        </wps:cNvPr>
                        <wps:cNvSpPr txBox="1"/>
                        <wps:spPr>
                          <a:xfrm>
                            <a:off x="12704" y="1127985"/>
                            <a:ext cx="3778762" cy="26160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EB5955E" w14:textId="77777777" w:rsidR="00F72E8C" w:rsidRDefault="00F72E8C" w:rsidP="00F72E8C">
                              <w:pPr>
                                <w:spacing w:line="256" w:lineRule="auto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8,849</w:t>
                              </w: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ab/>
                              </w: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ab/>
                                <w:t>With survivable injuries (AIS &lt; 6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" name="TextBox 5">
                          <a:extLst>
                            <a:ext uri="{FF2B5EF4-FFF2-40B4-BE49-F238E27FC236}">
                              <a16:creationId xmlns:a16="http://schemas.microsoft.com/office/drawing/2014/main" id="{CEFDDB0D-71C0-4AC1-9D21-019CFEEBF84D}"/>
                            </a:ext>
                          </a:extLst>
                        </wps:cNvPr>
                        <wps:cNvSpPr txBox="1"/>
                        <wps:spPr>
                          <a:xfrm>
                            <a:off x="3076449" y="563993"/>
                            <a:ext cx="1907030" cy="26160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A5BE7D4" w14:textId="77777777" w:rsidR="00F72E8C" w:rsidRDefault="00F72E8C" w:rsidP="00F72E8C">
                              <w:pPr>
                                <w:spacing w:line="256" w:lineRule="auto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36</w:t>
                              </w: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ab/>
                                <w:t>Exclude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TextBox 6">
                          <a:extLst>
                            <a:ext uri="{FF2B5EF4-FFF2-40B4-BE49-F238E27FC236}">
                              <a16:creationId xmlns:a16="http://schemas.microsoft.com/office/drawing/2014/main" id="{3DF2BD6E-A0C6-420A-B3D7-6B0DA6101254}"/>
                            </a:ext>
                          </a:extLst>
                        </wps:cNvPr>
                        <wps:cNvSpPr txBox="1"/>
                        <wps:spPr>
                          <a:xfrm>
                            <a:off x="12702" y="3381566"/>
                            <a:ext cx="3778762" cy="26160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38F4E6C" w14:textId="77777777" w:rsidR="00F72E8C" w:rsidRDefault="00F72E8C" w:rsidP="00F72E8C">
                              <w:pPr>
                                <w:spacing w:line="256" w:lineRule="auto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4,996</w:t>
                              </w: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ab/>
                              </w: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ab/>
                                <w:t>Treated with surgical decompressio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TextBox 7">
                          <a:extLst>
                            <a:ext uri="{FF2B5EF4-FFF2-40B4-BE49-F238E27FC236}">
                              <a16:creationId xmlns:a16="http://schemas.microsoft.com/office/drawing/2014/main" id="{72F129C9-48DA-4978-98A4-4385A63CA41C}"/>
                            </a:ext>
                          </a:extLst>
                        </wps:cNvPr>
                        <wps:cNvSpPr txBox="1"/>
                        <wps:spPr>
                          <a:xfrm>
                            <a:off x="3076447" y="2817574"/>
                            <a:ext cx="1907030" cy="26160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DE10F83" w14:textId="77777777" w:rsidR="00F72E8C" w:rsidRDefault="00F72E8C" w:rsidP="00F72E8C">
                              <w:pPr>
                                <w:spacing w:line="256" w:lineRule="auto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1,654</w:t>
                              </w: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ab/>
                                <w:t>Exclude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TextBox 8">
                          <a:extLst>
                            <a:ext uri="{FF2B5EF4-FFF2-40B4-BE49-F238E27FC236}">
                              <a16:creationId xmlns:a16="http://schemas.microsoft.com/office/drawing/2014/main" id="{735EDD35-A70E-49A9-9CC0-4B4B32EFAA68}"/>
                            </a:ext>
                          </a:extLst>
                        </wps:cNvPr>
                        <wps:cNvSpPr txBox="1"/>
                        <wps:spPr>
                          <a:xfrm>
                            <a:off x="12701" y="4509551"/>
                            <a:ext cx="3778762" cy="26160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A663BEE" w14:textId="77777777" w:rsidR="00F72E8C" w:rsidRDefault="00F72E8C" w:rsidP="00F72E8C">
                              <w:pPr>
                                <w:spacing w:line="256" w:lineRule="auto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4,801</w:t>
                              </w: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ab/>
                              </w: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ab/>
                                <w:t>With data on timing of surgical decompressio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" name="TextBox 9">
                          <a:extLst>
                            <a:ext uri="{FF2B5EF4-FFF2-40B4-BE49-F238E27FC236}">
                              <a16:creationId xmlns:a16="http://schemas.microsoft.com/office/drawing/2014/main" id="{6F6DC285-0915-4360-8506-C7FBADB62FAC}"/>
                            </a:ext>
                          </a:extLst>
                        </wps:cNvPr>
                        <wps:cNvSpPr txBox="1"/>
                        <wps:spPr>
                          <a:xfrm>
                            <a:off x="3076447" y="3945559"/>
                            <a:ext cx="1907030" cy="26160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8320200" w14:textId="77777777" w:rsidR="00F72E8C" w:rsidRDefault="00F72E8C" w:rsidP="00F72E8C">
                              <w:pPr>
                                <w:spacing w:line="256" w:lineRule="auto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195</w:t>
                              </w: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ab/>
                                <w:t>Exclude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" name="Straight Arrow Connector 9">
                          <a:extLst>
                            <a:ext uri="{FF2B5EF4-FFF2-40B4-BE49-F238E27FC236}">
                              <a16:creationId xmlns:a16="http://schemas.microsoft.com/office/drawing/2014/main" id="{6CDB6362-DAC7-4E4B-BABA-4DD52A336E08}"/>
                            </a:ext>
                          </a:extLst>
                        </wps:cNvPr>
                        <wps:cNvCnPr/>
                        <wps:spPr>
                          <a:xfrm flipH="1">
                            <a:off x="1902084" y="261609"/>
                            <a:ext cx="3" cy="866377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Connector 10">
                          <a:extLst>
                            <a:ext uri="{FF2B5EF4-FFF2-40B4-BE49-F238E27FC236}">
                              <a16:creationId xmlns:a16="http://schemas.microsoft.com/office/drawing/2014/main" id="{C6F38EEB-9E08-4049-B02F-BD1595B37554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902084" y="2515190"/>
                            <a:ext cx="0" cy="866377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Connector 11">
                          <a:extLst>
                            <a:ext uri="{FF2B5EF4-FFF2-40B4-BE49-F238E27FC236}">
                              <a16:creationId xmlns:a16="http://schemas.microsoft.com/office/drawing/2014/main" id="{EB253894-F71C-4290-A609-F1DB0FB29431}"/>
                            </a:ext>
                          </a:extLst>
                        </wps:cNvPr>
                        <wps:cNvCnPr/>
                        <wps:spPr>
                          <a:xfrm flipH="1">
                            <a:off x="1902084" y="3643175"/>
                            <a:ext cx="1" cy="866377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Connector 12">
                          <a:extLst>
                            <a:ext uri="{FF2B5EF4-FFF2-40B4-BE49-F238E27FC236}">
                              <a16:creationId xmlns:a16="http://schemas.microsoft.com/office/drawing/2014/main" id="{71CC4E8E-6944-417E-8715-527DDA1A03F6}"/>
                            </a:ext>
                          </a:extLst>
                        </wps:cNvPr>
                        <wps:cNvCnPr/>
                        <wps:spPr>
                          <a:xfrm flipH="1">
                            <a:off x="1902083" y="694796"/>
                            <a:ext cx="1174366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arrow"/>
                            <a:tailEnd type="non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Straight Connector 13">
                          <a:extLst>
                            <a:ext uri="{FF2B5EF4-FFF2-40B4-BE49-F238E27FC236}">
                              <a16:creationId xmlns:a16="http://schemas.microsoft.com/office/drawing/2014/main" id="{7F465EBC-6655-425B-B62C-5EE4C4645CFD}"/>
                            </a:ext>
                          </a:extLst>
                        </wps:cNvPr>
                        <wps:cNvCnPr/>
                        <wps:spPr>
                          <a:xfrm flipH="1">
                            <a:off x="1902081" y="2948378"/>
                            <a:ext cx="1174366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arrow"/>
                            <a:tailEnd type="non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Connector 14">
                          <a:extLst>
                            <a:ext uri="{FF2B5EF4-FFF2-40B4-BE49-F238E27FC236}">
                              <a16:creationId xmlns:a16="http://schemas.microsoft.com/office/drawing/2014/main" id="{497EC049-28FE-4FA6-AA64-D4D3B7502B1F}"/>
                            </a:ext>
                          </a:extLst>
                        </wps:cNvPr>
                        <wps:cNvCnPr/>
                        <wps:spPr>
                          <a:xfrm flipH="1">
                            <a:off x="1902085" y="4076363"/>
                            <a:ext cx="1174363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arrow"/>
                            <a:tailEnd type="non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5" name="Group 15">
                          <a:extLst>
                            <a:ext uri="{FF2B5EF4-FFF2-40B4-BE49-F238E27FC236}">
                              <a16:creationId xmlns:a16="http://schemas.microsoft.com/office/drawing/2014/main" id="{8C721FF9-AA49-4D1E-8624-C0F6CDA3DAC0}"/>
                            </a:ext>
                          </a:extLst>
                        </wpg:cNvPr>
                        <wpg:cNvGrpSpPr/>
                        <wpg:grpSpPr>
                          <a:xfrm>
                            <a:off x="12707" y="1389595"/>
                            <a:ext cx="4970775" cy="1127986"/>
                            <a:chOff x="12707" y="1389594"/>
                            <a:chExt cx="4971260" cy="1127994"/>
                          </a:xfrm>
                        </wpg:grpSpPr>
                        <wps:wsp>
                          <wps:cNvPr id="25" name="TextBox 20">
                            <a:extLst>
                              <a:ext uri="{FF2B5EF4-FFF2-40B4-BE49-F238E27FC236}">
                                <a16:creationId xmlns:a16="http://schemas.microsoft.com/office/drawing/2014/main" id="{08E81074-3E42-411D-ABF7-694DAA00CDAA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2707" y="2255978"/>
                              <a:ext cx="3779131" cy="2616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4CA3B51E" w14:textId="77777777" w:rsidR="00F72E8C" w:rsidRDefault="00F72E8C" w:rsidP="00F72E8C">
                                <w:pPr>
                                  <w:spacing w:line="256" w:lineRule="auto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6,650</w:t>
                                </w:r>
                                <w:r>
                                  <w:rPr>
                                    <w:rFonts w:ascii="Arial" w:eastAsia="Calibri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ab/>
                                </w:r>
                                <w:r>
                                  <w:rPr>
                                    <w:rFonts w:ascii="Arial" w:eastAsia="Calibri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ab/>
                                  <w:t>With blunt injury mechanism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6" name="TextBox 22">
                            <a:extLst>
                              <a:ext uri="{FF2B5EF4-FFF2-40B4-BE49-F238E27FC236}">
                                <a16:creationId xmlns:a16="http://schemas.microsoft.com/office/drawing/2014/main" id="{63CD945F-D1F9-4A06-9160-66563A6AD58A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076751" y="1691981"/>
                              <a:ext cx="1907216" cy="2616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18B00DD3" w14:textId="77777777" w:rsidR="00F72E8C" w:rsidRDefault="00F72E8C" w:rsidP="00F72E8C">
                                <w:pPr>
                                  <w:spacing w:line="256" w:lineRule="auto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2,199</w:t>
                                </w:r>
                                <w:r>
                                  <w:rPr>
                                    <w:rFonts w:ascii="Arial" w:eastAsia="Calibri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ab/>
                                  <w:t>Excluded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7" name="Straight Connector 27">
                            <a:extLst>
                              <a:ext uri="{FF2B5EF4-FFF2-40B4-BE49-F238E27FC236}">
                                <a16:creationId xmlns:a16="http://schemas.microsoft.com/office/drawing/2014/main" id="{26A9638E-0F05-4C62-9684-2E7E6C40FF60}"/>
                              </a:ext>
                            </a:extLst>
                          </wps:cNvPr>
                          <wps:cNvCnPr/>
                          <wps:spPr>
                            <a:xfrm>
                              <a:off x="1902273" y="1389594"/>
                              <a:ext cx="0" cy="866384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" name="Straight Connector 28">
                            <a:extLst>
                              <a:ext uri="{FF2B5EF4-FFF2-40B4-BE49-F238E27FC236}">
                                <a16:creationId xmlns:a16="http://schemas.microsoft.com/office/drawing/2014/main" id="{27458F76-12C7-43CB-ABB2-EB67A5984719}"/>
                              </a:ext>
                            </a:extLst>
                          </wps:cNvPr>
                          <wps:cNvCnPr/>
                          <wps:spPr>
                            <a:xfrm flipH="1">
                              <a:off x="1902270" y="1822786"/>
                              <a:ext cx="1174481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arrow"/>
                              <a:tailEnd type="non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6" name="TextBox 10">
                          <a:extLst>
                            <a:ext uri="{FF2B5EF4-FFF2-40B4-BE49-F238E27FC236}">
                              <a16:creationId xmlns:a16="http://schemas.microsoft.com/office/drawing/2014/main" id="{7D1192AF-8CD4-4B85-AE13-E12A6B43CB75}"/>
                            </a:ext>
                          </a:extLst>
                        </wps:cNvPr>
                        <wps:cNvSpPr txBox="1"/>
                        <wps:spPr>
                          <a:xfrm>
                            <a:off x="12708" y="5651311"/>
                            <a:ext cx="3778762" cy="26160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FA04657" w14:textId="77777777" w:rsidR="00F72E8C" w:rsidRDefault="00F72E8C" w:rsidP="00F72E8C">
                              <w:pPr>
                                <w:spacing w:line="256" w:lineRule="auto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4,305</w:t>
                              </w: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ab/>
                              </w: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ab/>
                                <w:t>Underwent decompression within 5 days</w:t>
                              </w: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ab/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8" name="TextBox 11">
                          <a:extLst>
                            <a:ext uri="{FF2B5EF4-FFF2-40B4-BE49-F238E27FC236}">
                              <a16:creationId xmlns:a16="http://schemas.microsoft.com/office/drawing/2014/main" id="{07AEFF55-423B-4553-AF6A-1F54402A2B64}"/>
                            </a:ext>
                          </a:extLst>
                        </wps:cNvPr>
                        <wps:cNvSpPr txBox="1"/>
                        <wps:spPr>
                          <a:xfrm>
                            <a:off x="3076455" y="5087319"/>
                            <a:ext cx="1907030" cy="26160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AA5D7A7" w14:textId="77777777" w:rsidR="00F72E8C" w:rsidRDefault="00F72E8C" w:rsidP="00F72E8C">
                              <w:pPr>
                                <w:spacing w:line="256" w:lineRule="auto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496</w:t>
                              </w: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ab/>
                                <w:t>Exclude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" name="Straight Connector 19">
                          <a:extLst>
                            <a:ext uri="{FF2B5EF4-FFF2-40B4-BE49-F238E27FC236}">
                              <a16:creationId xmlns:a16="http://schemas.microsoft.com/office/drawing/2014/main" id="{A56FA8D8-FAA1-46D9-A154-6A171BEE3E82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1902091" y="4784935"/>
                            <a:ext cx="1" cy="866377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Connector 20">
                          <a:extLst>
                            <a:ext uri="{FF2B5EF4-FFF2-40B4-BE49-F238E27FC236}">
                              <a16:creationId xmlns:a16="http://schemas.microsoft.com/office/drawing/2014/main" id="{EB785EA1-80AE-49A8-BC00-E795EE1262F0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1902089" y="5218123"/>
                            <a:ext cx="1174366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arrow"/>
                            <a:tailEnd type="non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TextBox 10">
                          <a:extLst>
                            <a:ext uri="{FF2B5EF4-FFF2-40B4-BE49-F238E27FC236}">
                              <a16:creationId xmlns:a16="http://schemas.microsoft.com/office/drawing/2014/main" id="{1DE9B048-3E63-4766-B1CB-D592FE16E3A3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6778519"/>
                            <a:ext cx="3778762" cy="26160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95EBB10" w14:textId="77777777" w:rsidR="00F72E8C" w:rsidRDefault="00F72E8C" w:rsidP="00F72E8C">
                              <w:pPr>
                                <w:spacing w:line="256" w:lineRule="auto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3,948</w:t>
                              </w: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ab/>
                              </w: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ab/>
                                <w:t xml:space="preserve">Treated at a center with </w:t>
                              </w:r>
                              <w:r>
                                <w:rPr>
                                  <w:rFonts w:ascii="Arial" w:eastAsia="Calibri" w:hAnsi="Arial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&gt; 5 meeting criteri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2" name="TextBox 11">
                          <a:extLst>
                            <a:ext uri="{FF2B5EF4-FFF2-40B4-BE49-F238E27FC236}">
                              <a16:creationId xmlns:a16="http://schemas.microsoft.com/office/drawing/2014/main" id="{119FAA0A-86F2-4FDC-8752-A65C83811CEA}"/>
                            </a:ext>
                          </a:extLst>
                        </wps:cNvPr>
                        <wps:cNvSpPr txBox="1"/>
                        <wps:spPr>
                          <a:xfrm>
                            <a:off x="3063747" y="6214527"/>
                            <a:ext cx="1907030" cy="26160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8843445" w14:textId="77777777" w:rsidR="00F72E8C" w:rsidRDefault="00F72E8C" w:rsidP="00F72E8C">
                              <w:pPr>
                                <w:spacing w:line="256" w:lineRule="auto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357</w:t>
                              </w: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ab/>
                                <w:t>Exclude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3" name="Straight Connector 23">
                          <a:extLst>
                            <a:ext uri="{FF2B5EF4-FFF2-40B4-BE49-F238E27FC236}">
                              <a16:creationId xmlns:a16="http://schemas.microsoft.com/office/drawing/2014/main" id="{5D7A663A-211A-4717-8DAE-ADCA949AE5E5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1889383" y="5912143"/>
                            <a:ext cx="1" cy="866377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Straight Connector 24">
                          <a:extLst>
                            <a:ext uri="{FF2B5EF4-FFF2-40B4-BE49-F238E27FC236}">
                              <a16:creationId xmlns:a16="http://schemas.microsoft.com/office/drawing/2014/main" id="{AC16BA05-C32C-44A9-B7B6-3D6DD688CC69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1889381" y="6345331"/>
                            <a:ext cx="1174366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arrow"/>
                            <a:tailEnd type="non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1C8D3C2" id="Group 16" o:spid="_x0000_s1026" style="width:392.4pt;height:554.35pt;mso-position-horizontal-relative:char;mso-position-vertical-relative:line" coordsize="49834,704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7" type="#_x0000_t202" style="position:absolute;left:127;width:37787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" filled="f" strokecolor="black [3213]">
                  <v:textbox>
                    <w:txbxContent>
                      <w:p w14:paraId="5C8AD889" w14:textId="77777777" w:rsidR="00F72E8C" w:rsidRDefault="00F72E8C" w:rsidP="00F72E8C">
                        <w:pPr>
                          <w:spacing w:line="256" w:lineRule="auto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8,885</w:t>
                        </w: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ab/>
                        </w: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ab/>
                          <w:t>Patients with acute thoracolumbar SCI</w:t>
                        </w:r>
                      </w:p>
                    </w:txbxContent>
                  </v:textbox>
                </v:shape>
                <v:shape id="TextBox 4" o:spid="_x0000_s1028" type="#_x0000_t202" style="position:absolute;left:127;top:11279;width:37787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" filled="f" strokecolor="black [3213]">
                  <v:textbox>
                    <w:txbxContent>
                      <w:p w14:paraId="3EB5955E" w14:textId="77777777" w:rsidR="00F72E8C" w:rsidRDefault="00F72E8C" w:rsidP="00F72E8C">
                        <w:pPr>
                          <w:spacing w:line="256" w:lineRule="auto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8,849</w:t>
                        </w: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ab/>
                        </w: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ab/>
                          <w:t>With survivable injuries (AIS &lt; 6)</w:t>
                        </w:r>
                      </w:p>
                    </w:txbxContent>
                  </v:textbox>
                </v:shape>
                <v:shape id="TextBox 5" o:spid="_x0000_s1029" type="#_x0000_t202" style="position:absolute;left:30764;top:5639;width:19070;height:26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" filled="f" strokecolor="black [3213]">
                  <v:textbox>
                    <w:txbxContent>
                      <w:p w14:paraId="6A5BE7D4" w14:textId="77777777" w:rsidR="00F72E8C" w:rsidRDefault="00F72E8C" w:rsidP="00F72E8C">
                        <w:pPr>
                          <w:spacing w:line="256" w:lineRule="auto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36</w:t>
                        </w: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ab/>
                          <w:t>Excluded</w:t>
                        </w:r>
                      </w:p>
                    </w:txbxContent>
                  </v:textbox>
                </v:shape>
                <v:shape id="TextBox 6" o:spid="_x0000_s1030" type="#_x0000_t202" style="position:absolute;left:127;top:33815;width:37787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" filled="f" strokecolor="black [3213]">
                  <v:textbox>
                    <w:txbxContent>
                      <w:p w14:paraId="538F4E6C" w14:textId="77777777" w:rsidR="00F72E8C" w:rsidRDefault="00F72E8C" w:rsidP="00F72E8C">
                        <w:pPr>
                          <w:spacing w:line="256" w:lineRule="auto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4,996</w:t>
                        </w: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ab/>
                        </w: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ab/>
                          <w:t>Treated with surgical decompression</w:t>
                        </w:r>
                      </w:p>
                    </w:txbxContent>
                  </v:textbox>
                </v:shape>
                <v:shape id="TextBox 7" o:spid="_x0000_s1031" type="#_x0000_t202" style="position:absolute;left:30764;top:28175;width:19070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" filled="f" strokecolor="black [3213]">
                  <v:textbox>
                    <w:txbxContent>
                      <w:p w14:paraId="5DE10F83" w14:textId="77777777" w:rsidR="00F72E8C" w:rsidRDefault="00F72E8C" w:rsidP="00F72E8C">
                        <w:pPr>
                          <w:spacing w:line="256" w:lineRule="auto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1,654</w:t>
                        </w: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ab/>
                          <w:t>Excluded</w:t>
                        </w:r>
                      </w:p>
                    </w:txbxContent>
                  </v:textbox>
                </v:shape>
                <v:shape id="TextBox 8" o:spid="_x0000_s1032" type="#_x0000_t202" style="position:absolute;left:127;top:45095;width:37787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" filled="f" strokecolor="black [3213]">
                  <v:textbox>
                    <w:txbxContent>
                      <w:p w14:paraId="5A663BEE" w14:textId="77777777" w:rsidR="00F72E8C" w:rsidRDefault="00F72E8C" w:rsidP="00F72E8C">
                        <w:pPr>
                          <w:spacing w:line="256" w:lineRule="auto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4,801</w:t>
                        </w: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ab/>
                        </w: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ab/>
                          <w:t>With data on timing of surgical decompression</w:t>
                        </w:r>
                      </w:p>
                    </w:txbxContent>
                  </v:textbox>
                </v:shape>
                <v:shape id="TextBox 9" o:spid="_x0000_s1033" type="#_x0000_t202" style="position:absolute;left:30764;top:39455;width:19070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" filled="f" strokecolor="black [3213]">
                  <v:textbox>
                    <w:txbxContent>
                      <w:p w14:paraId="28320200" w14:textId="77777777" w:rsidR="00F72E8C" w:rsidRDefault="00F72E8C" w:rsidP="00F72E8C">
                        <w:pPr>
                          <w:spacing w:line="256" w:lineRule="auto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195</w:t>
                        </w: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ab/>
                          <w:t>Excluded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9" o:spid="_x0000_s1034" type="#_x0000_t32" style="position:absolute;left:19020;top:2616;width:0;height:866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" strokecolor="black [3213]" strokeweight=".5pt">
                  <v:stroke endarrow="open" joinstyle="miter"/>
                </v:shape>
                <v:line id="Straight Connector 10" o:spid="_x0000_s1035" style="position:absolute;visibility:visible;mso-wrap-style:square" from="19020,25151" to="19020,338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" strokecolor="black [3213]" strokeweight=".5pt">
                  <v:stroke endarrow="open" joinstyle="miter"/>
                  <o:lock v:ext="edit" shapetype="f"/>
                </v:line>
                <v:line id="Straight Connector 11" o:spid="_x0000_s1036" style="position:absolute;flip:x;visibility:visible;mso-wrap-style:square" from="19020,36431" to="19020,450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" strokecolor="black [3213]" strokeweight=".5pt">
                  <v:stroke endarrow="open" joinstyle="miter"/>
                </v:line>
                <v:line id="Straight Connector 12" o:spid="_x0000_s1037" style="position:absolute;flip:x;visibility:visible;mso-wrap-style:square" from="19020,6947" to="30764,69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" strokecolor="black [3213]" strokeweight=".5pt">
                  <v:stroke startarrow="open" joinstyle="miter"/>
                </v:line>
                <v:line id="Straight Connector 13" o:spid="_x0000_s1038" style="position:absolute;flip:x;visibility:visible;mso-wrap-style:square" from="19020,29483" to="30764,294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" strokecolor="black [3213]" strokeweight=".5pt">
                  <v:stroke startarrow="open" joinstyle="miter"/>
                </v:line>
                <v:line id="Straight Connector 14" o:spid="_x0000_s1039" style="position:absolute;flip:x;visibility:visible;mso-wrap-style:square" from="19020,40763" to="30764,407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" strokecolor="black [3213]" strokeweight=".5pt">
                  <v:stroke startarrow="open" joinstyle="miter"/>
                </v:line>
                <v:group id="Group 15" o:spid="_x0000_s1040" style="position:absolute;left:127;top:13895;width:49707;height:11280" coordorigin="127,13895" coordsize="49712,112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<v:shape id="TextBox 20" o:spid="_x0000_s1041" type="#_x0000_t202" style="position:absolute;left:127;top:22559;width:37791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" filled="f" strokecolor="black [3213]">
                    <v:textbox>
                      <w:txbxContent>
                        <w:p w14:paraId="4CA3B51E" w14:textId="77777777" w:rsidR="00F72E8C" w:rsidRDefault="00F72E8C" w:rsidP="00F72E8C">
                          <w:pPr>
                            <w:spacing w:line="256" w:lineRule="auto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eastAsia="Calibri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6,650</w:t>
                          </w:r>
                          <w:r>
                            <w:rPr>
                              <w:rFonts w:ascii="Arial" w:eastAsia="Calibri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ab/>
                          </w:r>
                          <w:r>
                            <w:rPr>
                              <w:rFonts w:ascii="Arial" w:eastAsia="Calibri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ab/>
                            <w:t>With blunt injury mechanism</w:t>
                          </w:r>
                        </w:p>
                      </w:txbxContent>
                    </v:textbox>
                  </v:shape>
                  <v:shape id="TextBox 22" o:spid="_x0000_s1042" type="#_x0000_t202" style="position:absolute;left:30767;top:16919;width:19072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" filled="f" strokecolor="black [3213]">
                    <v:textbox>
                      <w:txbxContent>
                        <w:p w14:paraId="18B00DD3" w14:textId="77777777" w:rsidR="00F72E8C" w:rsidRDefault="00F72E8C" w:rsidP="00F72E8C">
                          <w:pPr>
                            <w:spacing w:line="256" w:lineRule="auto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eastAsia="Calibri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2,199</w:t>
                          </w:r>
                          <w:r>
                            <w:rPr>
                              <w:rFonts w:ascii="Arial" w:eastAsia="Calibri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ab/>
                            <w:t>Excluded</w:t>
                          </w:r>
                        </w:p>
                      </w:txbxContent>
                    </v:textbox>
                  </v:shape>
                  <v:line id="Straight Connector 27" o:spid="_x0000_s1043" style="position:absolute;visibility:visible;mso-wrap-style:square" from="19022,13895" to="19022,225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" strokecolor="black [3213]" strokeweight=".5pt">
                    <v:stroke endarrow="open" joinstyle="miter"/>
                  </v:line>
                  <v:line id="Straight Connector 28" o:spid="_x0000_s1044" style="position:absolute;flip:x;visibility:visible;mso-wrap-style:square" from="19022,18227" to="30767,182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" strokecolor="black [3213]" strokeweight=".5pt">
                    <v:stroke startarrow="open" joinstyle="miter"/>
                  </v:line>
                </v:group>
                <v:shape id="TextBox 10" o:spid="_x0000_s1045" type="#_x0000_t202" style="position:absolute;left:127;top:56513;width:37787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" filled="f" strokecolor="black [3213]">
                  <v:textbox>
                    <w:txbxContent>
                      <w:p w14:paraId="1FA04657" w14:textId="77777777" w:rsidR="00F72E8C" w:rsidRDefault="00F72E8C" w:rsidP="00F72E8C">
                        <w:pPr>
                          <w:spacing w:line="256" w:lineRule="auto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4,305</w:t>
                        </w: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ab/>
                        </w: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ab/>
                          <w:t>Underwent decompression within 5 days</w:t>
                        </w: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ab/>
                        </w:r>
                      </w:p>
                    </w:txbxContent>
                  </v:textbox>
                </v:shape>
                <v:shape id="TextBox 11" o:spid="_x0000_s1046" type="#_x0000_t202" style="position:absolute;left:30764;top:50873;width:19070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" filled="f" strokecolor="black [3213]">
                  <v:textbox>
                    <w:txbxContent>
                      <w:p w14:paraId="2AA5D7A7" w14:textId="77777777" w:rsidR="00F72E8C" w:rsidRDefault="00F72E8C" w:rsidP="00F72E8C">
                        <w:pPr>
                          <w:spacing w:line="256" w:lineRule="auto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496</w:t>
                        </w: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ab/>
                          <w:t>Excluded</w:t>
                        </w:r>
                      </w:p>
                    </w:txbxContent>
                  </v:textbox>
                </v:shape>
                <v:line id="Straight Connector 19" o:spid="_x0000_s1047" style="position:absolute;flip:x;visibility:visible;mso-wrap-style:square" from="19020,47849" to="19020,565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" strokecolor="black [3213]" strokeweight=".5pt">
                  <v:stroke endarrow="open" joinstyle="miter"/>
                  <o:lock v:ext="edit" shapetype="f"/>
                </v:line>
                <v:line id="Straight Connector 20" o:spid="_x0000_s1048" style="position:absolute;flip:x;visibility:visible;mso-wrap-style:square" from="19020,52181" to="30764,521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" strokecolor="black [3213]" strokeweight=".5pt">
                  <v:stroke startarrow="open" joinstyle="miter"/>
                  <o:lock v:ext="edit" shapetype="f"/>
                </v:line>
                <v:shape id="TextBox 10" o:spid="_x0000_s1049" type="#_x0000_t202" style="position:absolute;top:67785;width:37787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" filled="f" strokecolor="black [3213]">
                  <v:textbox>
                    <w:txbxContent>
                      <w:p w14:paraId="695EBB10" w14:textId="77777777" w:rsidR="00F72E8C" w:rsidRDefault="00F72E8C" w:rsidP="00F72E8C">
                        <w:pPr>
                          <w:spacing w:line="256" w:lineRule="auto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3,948</w:t>
                        </w: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ab/>
                        </w: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ab/>
                          <w:t xml:space="preserve">Treated at a center with </w:t>
                        </w:r>
                        <w:r>
                          <w:rPr>
                            <w:rFonts w:ascii="Arial" w:eastAsia="Calibri" w:hAnsi="Arial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>n</w:t>
                        </w: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&gt; 5 meeting criteria</w:t>
                        </w:r>
                      </w:p>
                    </w:txbxContent>
                  </v:textbox>
                </v:shape>
                <v:shape id="TextBox 11" o:spid="_x0000_s1050" type="#_x0000_t202" style="position:absolute;left:30637;top:62145;width:19070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" filled="f" strokecolor="black [3213]">
                  <v:textbox>
                    <w:txbxContent>
                      <w:p w14:paraId="68843445" w14:textId="77777777" w:rsidR="00F72E8C" w:rsidRDefault="00F72E8C" w:rsidP="00F72E8C">
                        <w:pPr>
                          <w:spacing w:line="256" w:lineRule="auto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357</w:t>
                        </w: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ab/>
                          <w:t>Excluded</w:t>
                        </w:r>
                      </w:p>
                    </w:txbxContent>
                  </v:textbox>
                </v:shape>
                <v:line id="Straight Connector 23" o:spid="_x0000_s1051" style="position:absolute;flip:x;visibility:visible;mso-wrap-style:square" from="18893,59121" to="18893,677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" strokecolor="black [3213]" strokeweight=".5pt">
                  <v:stroke endarrow="open" joinstyle="miter"/>
                  <o:lock v:ext="edit" shapetype="f"/>
                </v:line>
                <v:line id="Straight Connector 24" o:spid="_x0000_s1052" style="position:absolute;flip:x;visibility:visible;mso-wrap-style:square" from="18893,63453" to="30637,634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" strokecolor="black [3213]" strokeweight=".5pt">
                  <v:stroke startarrow="open" joinstyle="miter"/>
                  <o:lock v:ext="edit" shapetype="f"/>
                </v:line>
                <w10:anchorlock/>
              </v:group>
            </w:pict>
          </mc:Fallback>
        </mc:AlternateContent>
      </w:r>
    </w:p>
    <w:p w14:paraId="112ABC9C" w14:textId="77777777" w:rsidR="00F72E8C" w:rsidRPr="00510772" w:rsidRDefault="00F72E8C" w:rsidP="00F72E8C">
      <w:pPr>
        <w:spacing w:after="0" w:line="240" w:lineRule="auto"/>
        <w:jc w:val="center"/>
        <w:rPr>
          <w:rFonts w:cstheme="minorHAnsi"/>
        </w:rPr>
      </w:pPr>
    </w:p>
    <w:p w14:paraId="2F9272CE" w14:textId="3384687C" w:rsidR="00F72E8C" w:rsidRPr="00510772" w:rsidRDefault="003F72B1" w:rsidP="00F72E8C">
      <w:pPr>
        <w:spacing w:after="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</w:t>
      </w:r>
      <w:r w:rsidR="00F72E8C" w:rsidRPr="00510772">
        <w:rPr>
          <w:rFonts w:cstheme="minorHAnsi"/>
          <w:b/>
          <w:bCs/>
        </w:rPr>
        <w:t>Figure 1: Flowchart of patient eligibility and enrollment</w:t>
      </w:r>
    </w:p>
    <w:p w14:paraId="204B2347" w14:textId="77777777" w:rsidR="00F72E8C" w:rsidRPr="00510772" w:rsidRDefault="00F72E8C" w:rsidP="00F72E8C">
      <w:pPr>
        <w:spacing w:after="0" w:line="240" w:lineRule="auto"/>
        <w:rPr>
          <w:rFonts w:cstheme="minorHAnsi"/>
        </w:rPr>
        <w:sectPr w:rsidR="00F72E8C" w:rsidRPr="00510772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D95177B" w14:textId="77777777" w:rsidR="00F72E8C" w:rsidRPr="00510772" w:rsidRDefault="00F72E8C" w:rsidP="00F72E8C">
      <w:pPr>
        <w:spacing w:after="0" w:line="240" w:lineRule="auto"/>
        <w:jc w:val="center"/>
        <w:rPr>
          <w:rFonts w:cstheme="minorHAnsi"/>
          <w:b/>
          <w:bCs/>
        </w:rPr>
      </w:pPr>
      <w:r>
        <w:rPr>
          <w:noProof/>
          <w:lang w:val="en-US"/>
        </w:rPr>
        <w:lastRenderedPageBreak/>
        <w:drawing>
          <wp:inline distT="0" distB="0" distL="0" distR="0" wp14:anchorId="1B294C95" wp14:editId="1A6BA75B">
            <wp:extent cx="3672000" cy="3672000"/>
            <wp:effectExtent l="0" t="0" r="5080" b="5080"/>
            <wp:docPr id="54" name="Chart 54">
              <a:extLst xmlns:a="http://schemas.openxmlformats.org/drawingml/2006/main">
                <a:ext uri="{FF2B5EF4-FFF2-40B4-BE49-F238E27FC236}">
                  <a16:creationId xmlns:a16="http://schemas.microsoft.com/office/drawing/2014/main" id="{B5775DE0-5C26-4668-990D-C36B03BFA73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BB2CED4" w14:textId="77777777" w:rsidR="00F72E8C" w:rsidRPr="00510772" w:rsidRDefault="00F72E8C" w:rsidP="00F72E8C">
      <w:pPr>
        <w:spacing w:after="0" w:line="240" w:lineRule="auto"/>
        <w:rPr>
          <w:rFonts w:cstheme="minorHAnsi"/>
          <w:b/>
          <w:bCs/>
        </w:rPr>
      </w:pPr>
    </w:p>
    <w:p w14:paraId="2AD02165" w14:textId="764A0655" w:rsidR="00F72E8C" w:rsidRDefault="003F72B1" w:rsidP="00F72E8C">
      <w:pPr>
        <w:spacing w:after="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</w:t>
      </w:r>
      <w:r w:rsidR="00F72E8C" w:rsidRPr="00510772">
        <w:rPr>
          <w:rFonts w:cstheme="minorHAnsi"/>
          <w:b/>
          <w:bCs/>
        </w:rPr>
        <w:t xml:space="preserve">Figure </w:t>
      </w:r>
      <w:r w:rsidR="00F72E8C">
        <w:rPr>
          <w:rFonts w:cstheme="minorHAnsi"/>
          <w:b/>
          <w:bCs/>
        </w:rPr>
        <w:t>2</w:t>
      </w:r>
      <w:r w:rsidR="00F72E8C" w:rsidRPr="00510772">
        <w:rPr>
          <w:rFonts w:cstheme="minorHAnsi"/>
          <w:b/>
          <w:bCs/>
        </w:rPr>
        <w:t>: Cumulative percentage of patients undergoing surgical decompression for acute thoracolumbar SCI as a function of time from ED</w:t>
      </w:r>
    </w:p>
    <w:p w14:paraId="2A8B1873" w14:textId="77777777" w:rsidR="00F72E8C" w:rsidRDefault="00F72E8C" w:rsidP="00F72E8C">
      <w:pPr>
        <w:spacing w:after="0" w:line="240" w:lineRule="auto"/>
        <w:rPr>
          <w:rFonts w:cstheme="minorHAnsi"/>
          <w:b/>
          <w:bCs/>
        </w:rPr>
        <w:sectPr w:rsidR="00F72E8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94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8"/>
        <w:gridCol w:w="6300"/>
      </w:tblGrid>
      <w:tr w:rsidR="00F72E8C" w:rsidRPr="00510772" w14:paraId="42EB300B" w14:textId="77777777" w:rsidTr="00747E1A">
        <w:trPr>
          <w:jc w:val="center"/>
        </w:trPr>
        <w:tc>
          <w:tcPr>
            <w:tcW w:w="94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F27123" w14:textId="01E1B8D5" w:rsidR="00F72E8C" w:rsidRPr="00510772" w:rsidRDefault="003F72B1" w:rsidP="00747E1A">
            <w:pPr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lastRenderedPageBreak/>
              <w:t xml:space="preserve">Supplementary </w:t>
            </w:r>
            <w:r w:rsidR="00F72E8C" w:rsidRPr="00510772">
              <w:rPr>
                <w:rFonts w:cstheme="minorHAnsi"/>
                <w:b/>
                <w:sz w:val="22"/>
                <w:szCs w:val="22"/>
              </w:rPr>
              <w:t>Table 1: AIS codes</w:t>
            </w:r>
          </w:p>
        </w:tc>
      </w:tr>
      <w:tr w:rsidR="00F72E8C" w:rsidRPr="00510772" w14:paraId="14A5A7EF" w14:textId="77777777" w:rsidTr="00747E1A">
        <w:trPr>
          <w:jc w:val="center"/>
        </w:trPr>
        <w:tc>
          <w:tcPr>
            <w:tcW w:w="94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5F5ED"/>
          </w:tcPr>
          <w:p w14:paraId="539EF83A" w14:textId="77777777" w:rsidR="00F72E8C" w:rsidRPr="00510772" w:rsidRDefault="00F72E8C" w:rsidP="00747E1A">
            <w:pPr>
              <w:rPr>
                <w:rFonts w:cstheme="minorHAnsi"/>
                <w:b/>
                <w:sz w:val="22"/>
                <w:szCs w:val="22"/>
              </w:rPr>
            </w:pPr>
            <w:r w:rsidRPr="00510772">
              <w:rPr>
                <w:rFonts w:cstheme="minorHAnsi"/>
                <w:b/>
                <w:sz w:val="22"/>
                <w:szCs w:val="22"/>
              </w:rPr>
              <w:t>Cervical Spine</w:t>
            </w:r>
          </w:p>
        </w:tc>
      </w:tr>
      <w:tr w:rsidR="00F72E8C" w:rsidRPr="00510772" w14:paraId="33B36FBD" w14:textId="77777777" w:rsidTr="00747E1A">
        <w:trPr>
          <w:jc w:val="center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14:paraId="32282DA7" w14:textId="77777777" w:rsidR="00F72E8C" w:rsidRPr="00510772" w:rsidRDefault="00F72E8C" w:rsidP="00747E1A">
            <w:pPr>
              <w:ind w:left="315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Incomplete cord syndrome</w:t>
            </w:r>
            <w:r w:rsidRPr="00510772">
              <w:rPr>
                <w:rFonts w:cs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</w:tcPr>
          <w:p w14:paraId="4A6C317D" w14:textId="77777777" w:rsidR="00F72E8C" w:rsidRPr="00510772" w:rsidRDefault="00F72E8C" w:rsidP="00747E1A">
            <w:pPr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640210.4, 640212.4, 640214.4, 640216.4, 640218.4; 640242.5, 640244.5, 640246.5, 640248.5, 640250.5</w:t>
            </w:r>
          </w:p>
        </w:tc>
      </w:tr>
      <w:tr w:rsidR="00F72E8C" w:rsidRPr="00510772" w14:paraId="49D88B59" w14:textId="77777777" w:rsidTr="00747E1A">
        <w:trPr>
          <w:jc w:val="center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14:paraId="05D26BA6" w14:textId="77777777" w:rsidR="00F72E8C" w:rsidRPr="00510772" w:rsidRDefault="00F72E8C" w:rsidP="00747E1A">
            <w:pPr>
              <w:ind w:left="315"/>
              <w:rPr>
                <w:rFonts w:cstheme="minorHAnsi"/>
                <w:sz w:val="22"/>
                <w:szCs w:val="22"/>
                <w:vertAlign w:val="superscript"/>
              </w:rPr>
            </w:pPr>
            <w:r w:rsidRPr="00510772">
              <w:rPr>
                <w:rFonts w:cstheme="minorHAnsi"/>
                <w:sz w:val="22"/>
                <w:szCs w:val="22"/>
              </w:rPr>
              <w:t>Complete cord syndrome</w:t>
            </w:r>
            <w:r w:rsidRPr="00510772">
              <w:rPr>
                <w:rFonts w:cstheme="minorHAns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</w:tcPr>
          <w:p w14:paraId="74786571" w14:textId="77777777" w:rsidR="00F72E8C" w:rsidRPr="00510772" w:rsidRDefault="00F72E8C" w:rsidP="00747E1A">
            <w:pPr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640220.5, 640221.5, 640222.5, 640224.5, 640226.5, 640228.5, 640229.6, 640230.6, 640232.6, 640234.6, 640236.6; 640260.5, 640261.5, 640262.5, 640264.5, 640266.5, 640268.5, 640269.6, 640270.6, 640272.6, 640274.6, 640276.6</w:t>
            </w:r>
          </w:p>
        </w:tc>
      </w:tr>
      <w:tr w:rsidR="00F72E8C" w:rsidRPr="00510772" w14:paraId="65FBF569" w14:textId="77777777" w:rsidTr="00747E1A">
        <w:trPr>
          <w:trHeight w:val="270"/>
          <w:jc w:val="center"/>
        </w:trPr>
        <w:tc>
          <w:tcPr>
            <w:tcW w:w="94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5F5ED"/>
          </w:tcPr>
          <w:p w14:paraId="1366B35F" w14:textId="77777777" w:rsidR="00F72E8C" w:rsidRPr="00510772" w:rsidRDefault="00F72E8C" w:rsidP="00747E1A">
            <w:pPr>
              <w:rPr>
                <w:rFonts w:cstheme="minorHAnsi"/>
                <w:b/>
                <w:sz w:val="22"/>
                <w:szCs w:val="22"/>
              </w:rPr>
            </w:pPr>
            <w:r w:rsidRPr="00510772">
              <w:rPr>
                <w:rFonts w:cstheme="minorHAnsi"/>
                <w:b/>
                <w:sz w:val="22"/>
                <w:szCs w:val="22"/>
              </w:rPr>
              <w:t>Thoracolumbar Spine</w:t>
            </w:r>
          </w:p>
        </w:tc>
      </w:tr>
      <w:tr w:rsidR="00F72E8C" w:rsidRPr="00510772" w14:paraId="56532248" w14:textId="77777777" w:rsidTr="00747E1A">
        <w:trPr>
          <w:trHeight w:val="270"/>
          <w:jc w:val="center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14:paraId="0E02BC4D" w14:textId="77777777" w:rsidR="00F72E8C" w:rsidRPr="00510772" w:rsidRDefault="00F72E8C" w:rsidP="00747E1A">
            <w:pPr>
              <w:ind w:left="315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Incomplete cord syndrome</w:t>
            </w:r>
            <w:r w:rsidRPr="00510772">
              <w:rPr>
                <w:rFonts w:cs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</w:tcPr>
          <w:p w14:paraId="19FE92D1" w14:textId="77777777" w:rsidR="00F72E8C" w:rsidRPr="00510772" w:rsidRDefault="00F72E8C" w:rsidP="00747E1A">
            <w:pPr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640410.4, 640412.4, 640414.4, 640416.4, 640418.4, 640442.5, 640444.5, 640446.5, 640448.5, 640450.5, 640610.4, 640612.4, 640614.4, 640616.4, 640618.4, 640642.5, 640644.5, 640646.5, 640648.5, 640650.5</w:t>
            </w:r>
          </w:p>
        </w:tc>
      </w:tr>
      <w:tr w:rsidR="00F72E8C" w:rsidRPr="00510772" w14:paraId="2ED8F3B6" w14:textId="77777777" w:rsidTr="00747E1A">
        <w:trPr>
          <w:trHeight w:val="270"/>
          <w:jc w:val="center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14:paraId="4E571380" w14:textId="77777777" w:rsidR="00F72E8C" w:rsidRPr="00510772" w:rsidRDefault="00F72E8C" w:rsidP="00747E1A">
            <w:pPr>
              <w:ind w:left="315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Complete cord syndrome</w:t>
            </w:r>
            <w:r w:rsidRPr="00510772">
              <w:rPr>
                <w:rFonts w:cstheme="minorHAns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</w:tcPr>
          <w:p w14:paraId="7D93EC30" w14:textId="77777777" w:rsidR="00F72E8C" w:rsidRPr="00510772" w:rsidRDefault="00F72E8C" w:rsidP="00747E1A">
            <w:pPr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640420.5, 640422.5, 640424.5, 640426.5, 640428.5, 640460.5, 640462.5, 640464.5, 640466.5, 640468.5, 640620.5, 640622.5, 640624.5, 640626.5, 640628.5, 640660.5, 640662.5, 640664.5, 640666.5, 640668.5</w:t>
            </w:r>
          </w:p>
        </w:tc>
      </w:tr>
      <w:tr w:rsidR="00F72E8C" w:rsidRPr="00510772" w14:paraId="5363603A" w14:textId="77777777" w:rsidTr="00747E1A">
        <w:trPr>
          <w:trHeight w:val="270"/>
          <w:jc w:val="center"/>
        </w:trPr>
        <w:tc>
          <w:tcPr>
            <w:tcW w:w="9468" w:type="dxa"/>
            <w:gridSpan w:val="2"/>
            <w:tcBorders>
              <w:top w:val="single" w:sz="4" w:space="0" w:color="auto"/>
            </w:tcBorders>
          </w:tcPr>
          <w:p w14:paraId="540A53C6" w14:textId="77777777" w:rsidR="00F72E8C" w:rsidRPr="00510772" w:rsidRDefault="00F72E8C" w:rsidP="00747E1A">
            <w:pPr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  <w:vertAlign w:val="superscript"/>
              </w:rPr>
              <w:t>a</w:t>
            </w:r>
            <w:r w:rsidRPr="00510772">
              <w:rPr>
                <w:rFonts w:cstheme="minorHAnsi"/>
                <w:sz w:val="22"/>
                <w:szCs w:val="22"/>
              </w:rPr>
              <w:t>Preservation of some sensation or motor function; includes anterior cord, central cord, lateral cord (Brown-Sequard) syndromes</w:t>
            </w:r>
          </w:p>
          <w:p w14:paraId="2B3CB7C9" w14:textId="77777777" w:rsidR="00F72E8C" w:rsidRPr="00510772" w:rsidRDefault="00F72E8C" w:rsidP="00747E1A">
            <w:pPr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  <w:vertAlign w:val="superscript"/>
              </w:rPr>
              <w:t>b</w:t>
            </w:r>
            <w:r w:rsidRPr="00510772">
              <w:rPr>
                <w:rFonts w:cstheme="minorHAnsi"/>
                <w:sz w:val="22"/>
                <w:szCs w:val="22"/>
              </w:rPr>
              <w:t>Quadriplegia or paraplegia with no sensation</w:t>
            </w:r>
          </w:p>
        </w:tc>
      </w:tr>
    </w:tbl>
    <w:p w14:paraId="266F727B" w14:textId="77777777" w:rsidR="00F72E8C" w:rsidRPr="00510772" w:rsidRDefault="00F72E8C" w:rsidP="00F72E8C">
      <w:pPr>
        <w:spacing w:after="0" w:line="240" w:lineRule="auto"/>
        <w:rPr>
          <w:rFonts w:cstheme="minorHAnsi"/>
        </w:rPr>
      </w:pPr>
    </w:p>
    <w:p w14:paraId="1C879142" w14:textId="77777777" w:rsidR="00F72E8C" w:rsidRPr="00510772" w:rsidRDefault="00F72E8C" w:rsidP="00F72E8C">
      <w:pPr>
        <w:spacing w:after="0" w:line="240" w:lineRule="auto"/>
        <w:rPr>
          <w:rFonts w:cstheme="minorHAnsi"/>
        </w:rPr>
      </w:pPr>
    </w:p>
    <w:p w14:paraId="17DC49C6" w14:textId="77777777" w:rsidR="00F72E8C" w:rsidRPr="00510772" w:rsidRDefault="00F72E8C" w:rsidP="00F72E8C">
      <w:pPr>
        <w:spacing w:after="0" w:line="240" w:lineRule="auto"/>
        <w:rPr>
          <w:rFonts w:cstheme="minorHAnsi"/>
        </w:rPr>
      </w:pPr>
    </w:p>
    <w:p w14:paraId="7906FEA1" w14:textId="77777777" w:rsidR="00F72E8C" w:rsidRPr="00510772" w:rsidRDefault="00F72E8C" w:rsidP="00F72E8C">
      <w:pPr>
        <w:spacing w:after="0" w:line="240" w:lineRule="auto"/>
        <w:rPr>
          <w:rFonts w:cstheme="minorHAnsi"/>
        </w:rPr>
        <w:sectPr w:rsidR="00F72E8C" w:rsidRPr="00510772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94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8"/>
        <w:gridCol w:w="1798"/>
        <w:gridCol w:w="5782"/>
      </w:tblGrid>
      <w:tr w:rsidR="00F72E8C" w:rsidRPr="00510772" w14:paraId="28BB7044" w14:textId="77777777" w:rsidTr="00747E1A">
        <w:trPr>
          <w:jc w:val="center"/>
        </w:trPr>
        <w:tc>
          <w:tcPr>
            <w:tcW w:w="94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634E31" w14:textId="29E9A019" w:rsidR="00F72E8C" w:rsidRPr="00510772" w:rsidRDefault="003F72B1" w:rsidP="00747E1A">
            <w:pPr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lastRenderedPageBreak/>
              <w:t xml:space="preserve">Supplementary </w:t>
            </w:r>
            <w:r w:rsidR="00F72E8C" w:rsidRPr="00510772">
              <w:rPr>
                <w:rFonts w:cstheme="minorHAnsi"/>
                <w:b/>
                <w:sz w:val="22"/>
                <w:szCs w:val="22"/>
              </w:rPr>
              <w:t>Table 2: ICD-9-CM codes for surgical intervention</w:t>
            </w:r>
          </w:p>
        </w:tc>
      </w:tr>
      <w:tr w:rsidR="00F72E8C" w:rsidRPr="00510772" w14:paraId="677A8C76" w14:textId="77777777" w:rsidTr="00747E1A">
        <w:trPr>
          <w:jc w:val="center"/>
        </w:trPr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5F5ED"/>
          </w:tcPr>
          <w:p w14:paraId="39CE989A" w14:textId="77777777" w:rsidR="00F72E8C" w:rsidRPr="00510772" w:rsidRDefault="00F72E8C" w:rsidP="00747E1A">
            <w:pPr>
              <w:rPr>
                <w:rFonts w:cstheme="minorHAnsi"/>
                <w:b/>
                <w:sz w:val="22"/>
                <w:szCs w:val="22"/>
              </w:rPr>
            </w:pPr>
            <w:r w:rsidRPr="00510772">
              <w:rPr>
                <w:rFonts w:cstheme="minorHAnsi"/>
                <w:b/>
                <w:sz w:val="22"/>
                <w:szCs w:val="22"/>
              </w:rPr>
              <w:t xml:space="preserve">Procedure 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5F5ED"/>
          </w:tcPr>
          <w:p w14:paraId="45C112C1" w14:textId="77777777" w:rsidR="00F72E8C" w:rsidRPr="00510772" w:rsidRDefault="00F72E8C" w:rsidP="00747E1A">
            <w:pPr>
              <w:rPr>
                <w:rFonts w:cstheme="minorHAnsi"/>
                <w:b/>
                <w:sz w:val="22"/>
                <w:szCs w:val="22"/>
              </w:rPr>
            </w:pPr>
            <w:r w:rsidRPr="00510772">
              <w:rPr>
                <w:rFonts w:cstheme="minorHAnsi"/>
                <w:b/>
                <w:sz w:val="22"/>
                <w:szCs w:val="22"/>
              </w:rPr>
              <w:t>ICD-9-PCS Codes</w:t>
            </w:r>
          </w:p>
        </w:tc>
        <w:tc>
          <w:tcPr>
            <w:tcW w:w="5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5F5ED"/>
          </w:tcPr>
          <w:p w14:paraId="1AF9428B" w14:textId="77777777" w:rsidR="00F72E8C" w:rsidRPr="00510772" w:rsidRDefault="00F72E8C" w:rsidP="00747E1A">
            <w:pPr>
              <w:rPr>
                <w:rFonts w:cstheme="minorHAnsi"/>
                <w:b/>
                <w:sz w:val="22"/>
                <w:szCs w:val="22"/>
              </w:rPr>
            </w:pPr>
            <w:r w:rsidRPr="00510772">
              <w:rPr>
                <w:rFonts w:cstheme="minorHAnsi"/>
                <w:b/>
                <w:sz w:val="22"/>
                <w:szCs w:val="22"/>
              </w:rPr>
              <w:t>ICD-10-PCS Codes</w:t>
            </w:r>
          </w:p>
        </w:tc>
      </w:tr>
      <w:tr w:rsidR="00F72E8C" w:rsidRPr="00510772" w14:paraId="4963BB6D" w14:textId="77777777" w:rsidTr="00747E1A">
        <w:trPr>
          <w:trHeight w:val="270"/>
          <w:jc w:val="center"/>
        </w:trPr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14:paraId="636B6D05" w14:textId="77777777" w:rsidR="00F72E8C" w:rsidRPr="00510772" w:rsidRDefault="00F72E8C" w:rsidP="00747E1A">
            <w:pPr>
              <w:ind w:left="176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Decompression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14:paraId="2B425712" w14:textId="77777777" w:rsidR="00F72E8C" w:rsidRPr="00510772" w:rsidRDefault="00F72E8C" w:rsidP="00747E1A">
            <w:pPr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03.0x, 03.53  </w:t>
            </w:r>
          </w:p>
        </w:tc>
        <w:tc>
          <w:tcPr>
            <w:tcW w:w="5782" w:type="dxa"/>
            <w:tcBorders>
              <w:top w:val="single" w:sz="4" w:space="0" w:color="auto"/>
              <w:bottom w:val="single" w:sz="4" w:space="0" w:color="auto"/>
            </w:tcBorders>
          </w:tcPr>
          <w:p w14:paraId="2B1329DA" w14:textId="77777777" w:rsidR="00F72E8C" w:rsidRPr="00510772" w:rsidRDefault="00F72E8C" w:rsidP="00747E1A">
            <w:pPr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0RN0, 0RN1, 0RN3, 0RN4, 0RN5, 0RN6, 0RN9, 0RNA, 0RNB, 0RT3, 0RT4, 0RT5, 0RT9, 0RTB, 0RP0, 0RP1, 0RP3, 0RP4, 0RP5, 0RP6, 0RP9, 0RPA, 0RPB, 0RB0, 0RB1, 0RB3, 0RB4, 0RB5, 0RB6, 0RB9, 0RBA, 0RBB, 0RW0, 0RW1, 0RW3, 0RW4, 0RW5, 0RW6, 0RW9, 0RWA, 0RWB, 0RQ0, 0RQ1, 0RQ3, 0RQ4, 0R5Q, 0RQ6, 0RQ9, 0RQA, 0RQB, 0SN0, 0SN2, 0SN3, 0SN4, 0ST2, 0ST4, 0SB0, 0SB2, 0SB3, 0SB4, 0SP0, 0SP2, 0SP3, 0SP4, 0SW0, 0SW2, 0SW3, 0SW4</w:t>
            </w:r>
          </w:p>
          <w:p w14:paraId="193961A5" w14:textId="77777777" w:rsidR="00F72E8C" w:rsidRPr="00510772" w:rsidRDefault="00F72E8C" w:rsidP="00747E1A">
            <w:pPr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0SQ0, 0SQ2, 0SQ3, 0SQ4, 00W, 00NX, 00NY</w:t>
            </w:r>
          </w:p>
        </w:tc>
      </w:tr>
      <w:tr w:rsidR="00F72E8C" w:rsidRPr="00510772" w14:paraId="0FC275D2" w14:textId="77777777" w:rsidTr="00747E1A">
        <w:trPr>
          <w:trHeight w:val="270"/>
          <w:jc w:val="center"/>
        </w:trPr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14:paraId="121A1F30" w14:textId="77777777" w:rsidR="00F72E8C" w:rsidRPr="00510772" w:rsidRDefault="00F72E8C" w:rsidP="00747E1A">
            <w:pPr>
              <w:ind w:firstLine="176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Fusion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14:paraId="0F2B3F12" w14:textId="77777777" w:rsidR="00F72E8C" w:rsidRPr="00510772" w:rsidRDefault="00F72E8C" w:rsidP="00747E1A">
            <w:pPr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81.0x, 81.3x, 81.6x    </w:t>
            </w:r>
          </w:p>
        </w:tc>
        <w:tc>
          <w:tcPr>
            <w:tcW w:w="5782" w:type="dxa"/>
            <w:tcBorders>
              <w:top w:val="single" w:sz="4" w:space="0" w:color="auto"/>
              <w:bottom w:val="single" w:sz="4" w:space="0" w:color="auto"/>
            </w:tcBorders>
          </w:tcPr>
          <w:p w14:paraId="091F45B9" w14:textId="77777777" w:rsidR="00F72E8C" w:rsidRPr="00510772" w:rsidRDefault="00F72E8C" w:rsidP="00747E1A">
            <w:pPr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ORG0, ORG1, ORG2, ORG4, ORG6, ORG7, ORG8, ORGA, 0RH0, 0RH1, 0RH3, 0RH4, 0RH5, 0RH6, 0RH9, 0RHA, 0RHB, OSG0, OSG1, OSG3, XRG0, XRG1, XRG2, XRG4, XRG6, XRG7, XRG8, XRGA, XRGB, XRGC, XRGD, 0SH0, 0SH2, 0SH3, 0SH4</w:t>
            </w:r>
          </w:p>
        </w:tc>
      </w:tr>
      <w:tr w:rsidR="00F72E8C" w:rsidRPr="00510772" w14:paraId="0057AE32" w14:textId="77777777" w:rsidTr="00747E1A">
        <w:trPr>
          <w:trHeight w:val="270"/>
          <w:jc w:val="center"/>
        </w:trPr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14:paraId="322EA1D4" w14:textId="77777777" w:rsidR="00F72E8C" w:rsidRPr="00510772" w:rsidRDefault="00F72E8C" w:rsidP="00747E1A">
            <w:pPr>
              <w:ind w:firstLine="176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Traction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14:paraId="4202FFC2" w14:textId="77777777" w:rsidR="00F72E8C" w:rsidRPr="00510772" w:rsidRDefault="00F72E8C" w:rsidP="00747E1A">
            <w:pPr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93.41</w:t>
            </w:r>
          </w:p>
          <w:p w14:paraId="081A82BB" w14:textId="77777777" w:rsidR="00F72E8C" w:rsidRPr="00510772" w:rsidRDefault="00F72E8C" w:rsidP="00747E1A">
            <w:pPr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93.42</w:t>
            </w:r>
          </w:p>
        </w:tc>
        <w:tc>
          <w:tcPr>
            <w:tcW w:w="5782" w:type="dxa"/>
            <w:tcBorders>
              <w:top w:val="single" w:sz="4" w:space="0" w:color="auto"/>
              <w:bottom w:val="single" w:sz="4" w:space="0" w:color="auto"/>
            </w:tcBorders>
          </w:tcPr>
          <w:p w14:paraId="7C15FDD2" w14:textId="77777777" w:rsidR="00F72E8C" w:rsidRPr="00510772" w:rsidRDefault="00F72E8C" w:rsidP="00747E1A">
            <w:pPr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2W62X0Z</w:t>
            </w:r>
          </w:p>
          <w:p w14:paraId="72B762D6" w14:textId="77777777" w:rsidR="00F72E8C" w:rsidRPr="00510772" w:rsidRDefault="00F72E8C" w:rsidP="00747E1A">
            <w:pPr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2W65X0Z</w:t>
            </w:r>
          </w:p>
        </w:tc>
      </w:tr>
    </w:tbl>
    <w:p w14:paraId="3EC270C8" w14:textId="77777777" w:rsidR="00F72E8C" w:rsidRPr="00510772" w:rsidRDefault="00F72E8C" w:rsidP="00F72E8C">
      <w:pPr>
        <w:spacing w:after="0" w:line="240" w:lineRule="auto"/>
        <w:rPr>
          <w:rFonts w:cstheme="minorHAnsi"/>
        </w:rPr>
        <w:sectPr w:rsidR="00F72E8C" w:rsidRPr="00510772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939"/>
      </w:tblGrid>
      <w:tr w:rsidR="00F72E8C" w:rsidRPr="00510772" w14:paraId="37E685B0" w14:textId="77777777" w:rsidTr="00747E1A">
        <w:trPr>
          <w:jc w:val="center"/>
        </w:trPr>
        <w:tc>
          <w:tcPr>
            <w:tcW w:w="4908" w:type="dxa"/>
            <w:gridSpan w:val="2"/>
          </w:tcPr>
          <w:p w14:paraId="446D8079" w14:textId="03F89D1D" w:rsidR="00F72E8C" w:rsidRPr="00510772" w:rsidRDefault="003F72B1" w:rsidP="00747E1A">
            <w:pPr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lastRenderedPageBreak/>
              <w:t xml:space="preserve">Supplementary </w:t>
            </w:r>
            <w:r w:rsidR="00F72E8C" w:rsidRPr="00510772">
              <w:rPr>
                <w:rFonts w:cstheme="minorHAnsi"/>
                <w:b/>
                <w:bCs/>
                <w:sz w:val="22"/>
                <w:szCs w:val="22"/>
              </w:rPr>
              <w:t xml:space="preserve">Table 3: Modified* </w:t>
            </w:r>
            <w:proofErr w:type="spellStart"/>
            <w:r w:rsidR="00F72E8C" w:rsidRPr="00510772">
              <w:rPr>
                <w:rFonts w:cstheme="minorHAnsi"/>
                <w:b/>
                <w:bCs/>
                <w:sz w:val="22"/>
                <w:szCs w:val="22"/>
              </w:rPr>
              <w:t>Charlson</w:t>
            </w:r>
            <w:proofErr w:type="spellEnd"/>
            <w:r w:rsidR="00F72E8C" w:rsidRPr="00510772">
              <w:rPr>
                <w:rFonts w:cstheme="minorHAnsi"/>
                <w:b/>
                <w:bCs/>
                <w:sz w:val="22"/>
                <w:szCs w:val="22"/>
              </w:rPr>
              <w:t xml:space="preserve"> Comorbidity Index</w:t>
            </w:r>
          </w:p>
        </w:tc>
      </w:tr>
      <w:tr w:rsidR="00F72E8C" w:rsidRPr="00510772" w14:paraId="4AE26159" w14:textId="77777777" w:rsidTr="00747E1A">
        <w:trPr>
          <w:jc w:val="center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F5F5ED"/>
          </w:tcPr>
          <w:p w14:paraId="21A381B6" w14:textId="77777777" w:rsidR="00F72E8C" w:rsidRPr="00510772" w:rsidRDefault="00F72E8C" w:rsidP="00747E1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510772">
              <w:rPr>
                <w:rFonts w:cstheme="minorHAnsi"/>
                <w:b/>
                <w:bCs/>
                <w:sz w:val="22"/>
                <w:szCs w:val="22"/>
              </w:rPr>
              <w:t>Comorbidity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F5F5ED"/>
          </w:tcPr>
          <w:p w14:paraId="18B3F59E" w14:textId="77777777" w:rsidR="00F72E8C" w:rsidRPr="00510772" w:rsidRDefault="00F72E8C" w:rsidP="00747E1A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510772">
              <w:rPr>
                <w:rFonts w:cstheme="minorHAnsi"/>
                <w:b/>
                <w:bCs/>
                <w:sz w:val="22"/>
                <w:szCs w:val="22"/>
              </w:rPr>
              <w:t>Score</w:t>
            </w:r>
          </w:p>
        </w:tc>
      </w:tr>
      <w:tr w:rsidR="00F72E8C" w:rsidRPr="00510772" w14:paraId="3D99F38E" w14:textId="77777777" w:rsidTr="00747E1A">
        <w:trPr>
          <w:jc w:val="center"/>
        </w:trPr>
        <w:tc>
          <w:tcPr>
            <w:tcW w:w="3969" w:type="dxa"/>
            <w:tcBorders>
              <w:bottom w:val="nil"/>
            </w:tcBorders>
          </w:tcPr>
          <w:p w14:paraId="69BD80F3" w14:textId="77777777" w:rsidR="00F72E8C" w:rsidRPr="00510772" w:rsidRDefault="00F72E8C" w:rsidP="00747E1A">
            <w:pPr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Age (yrs)</w:t>
            </w:r>
          </w:p>
        </w:tc>
        <w:tc>
          <w:tcPr>
            <w:tcW w:w="939" w:type="dxa"/>
            <w:tcBorders>
              <w:bottom w:val="nil"/>
            </w:tcBorders>
          </w:tcPr>
          <w:p w14:paraId="2608E084" w14:textId="77777777" w:rsidR="00F72E8C" w:rsidRPr="00510772" w:rsidRDefault="00F72E8C" w:rsidP="00747E1A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72E8C" w:rsidRPr="00510772" w14:paraId="6743560A" w14:textId="77777777" w:rsidTr="00747E1A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14:paraId="562172FD" w14:textId="77777777" w:rsidR="00F72E8C" w:rsidRPr="00510772" w:rsidRDefault="00F72E8C" w:rsidP="00747E1A">
            <w:pPr>
              <w:ind w:left="319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&lt; 50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5C453D08" w14:textId="77777777" w:rsidR="00F72E8C" w:rsidRPr="00510772" w:rsidRDefault="00F72E8C" w:rsidP="00747E1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F72E8C" w:rsidRPr="00510772" w14:paraId="2A6287B9" w14:textId="77777777" w:rsidTr="00747E1A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14:paraId="1D489A52" w14:textId="77777777" w:rsidR="00F72E8C" w:rsidRPr="00510772" w:rsidRDefault="00F72E8C" w:rsidP="00747E1A">
            <w:pPr>
              <w:ind w:left="319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50-59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055509B8" w14:textId="77777777" w:rsidR="00F72E8C" w:rsidRPr="00510772" w:rsidRDefault="00F72E8C" w:rsidP="00747E1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F72E8C" w:rsidRPr="00510772" w14:paraId="3538FA78" w14:textId="77777777" w:rsidTr="00747E1A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14:paraId="20FDA0AC" w14:textId="77777777" w:rsidR="00F72E8C" w:rsidRPr="00510772" w:rsidRDefault="00F72E8C" w:rsidP="00747E1A">
            <w:pPr>
              <w:ind w:left="319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60-69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3D099F81" w14:textId="77777777" w:rsidR="00F72E8C" w:rsidRPr="00510772" w:rsidRDefault="00F72E8C" w:rsidP="00747E1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F72E8C" w:rsidRPr="00510772" w14:paraId="065B3BD8" w14:textId="77777777" w:rsidTr="00747E1A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14:paraId="65EDA8EE" w14:textId="77777777" w:rsidR="00F72E8C" w:rsidRPr="00510772" w:rsidRDefault="00F72E8C" w:rsidP="00747E1A">
            <w:pPr>
              <w:ind w:left="319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70-79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69769C68" w14:textId="77777777" w:rsidR="00F72E8C" w:rsidRPr="00510772" w:rsidRDefault="00F72E8C" w:rsidP="00747E1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3</w:t>
            </w:r>
          </w:p>
        </w:tc>
      </w:tr>
      <w:tr w:rsidR="00F72E8C" w:rsidRPr="00510772" w14:paraId="65C4B4F8" w14:textId="77777777" w:rsidTr="00747E1A">
        <w:trPr>
          <w:jc w:val="center"/>
        </w:trPr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75137CD2" w14:textId="77777777" w:rsidR="00F72E8C" w:rsidRPr="00510772" w:rsidRDefault="00F72E8C" w:rsidP="00747E1A">
            <w:pPr>
              <w:ind w:left="319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≥ 80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14:paraId="07A87CB4" w14:textId="77777777" w:rsidR="00F72E8C" w:rsidRPr="00510772" w:rsidRDefault="00F72E8C" w:rsidP="00747E1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4</w:t>
            </w:r>
          </w:p>
        </w:tc>
      </w:tr>
      <w:tr w:rsidR="00F72E8C" w:rsidRPr="00510772" w14:paraId="1EEBFD65" w14:textId="77777777" w:rsidTr="00747E1A">
        <w:trPr>
          <w:jc w:val="center"/>
        </w:trPr>
        <w:tc>
          <w:tcPr>
            <w:tcW w:w="3969" w:type="dxa"/>
            <w:tcBorders>
              <w:bottom w:val="nil"/>
            </w:tcBorders>
          </w:tcPr>
          <w:p w14:paraId="465F750C" w14:textId="77777777" w:rsidR="00F72E8C" w:rsidRPr="00510772" w:rsidRDefault="00F72E8C" w:rsidP="00747E1A">
            <w:pPr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Myocardial infarction</w:t>
            </w:r>
          </w:p>
        </w:tc>
        <w:tc>
          <w:tcPr>
            <w:tcW w:w="939" w:type="dxa"/>
            <w:tcBorders>
              <w:bottom w:val="nil"/>
            </w:tcBorders>
          </w:tcPr>
          <w:p w14:paraId="571A16DD" w14:textId="77777777" w:rsidR="00F72E8C" w:rsidRPr="00510772" w:rsidRDefault="00F72E8C" w:rsidP="00747E1A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72E8C" w:rsidRPr="00510772" w14:paraId="655C6DE4" w14:textId="77777777" w:rsidTr="00747E1A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14:paraId="5E64CEC0" w14:textId="77777777" w:rsidR="00F72E8C" w:rsidRPr="00510772" w:rsidRDefault="00F72E8C" w:rsidP="00747E1A">
            <w:pPr>
              <w:ind w:left="319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5C5C8B64" w14:textId="77777777" w:rsidR="00F72E8C" w:rsidRPr="00510772" w:rsidRDefault="00F72E8C" w:rsidP="00747E1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F72E8C" w:rsidRPr="00510772" w14:paraId="6A54E05A" w14:textId="77777777" w:rsidTr="00747E1A">
        <w:trPr>
          <w:jc w:val="center"/>
        </w:trPr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25F0B99E" w14:textId="77777777" w:rsidR="00F72E8C" w:rsidRPr="00510772" w:rsidRDefault="00F72E8C" w:rsidP="00747E1A">
            <w:pPr>
              <w:ind w:left="319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14:paraId="1F0DAA8F" w14:textId="77777777" w:rsidR="00F72E8C" w:rsidRPr="00510772" w:rsidRDefault="00F72E8C" w:rsidP="00747E1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F72E8C" w:rsidRPr="00510772" w14:paraId="4320FC6A" w14:textId="77777777" w:rsidTr="00747E1A">
        <w:trPr>
          <w:jc w:val="center"/>
        </w:trPr>
        <w:tc>
          <w:tcPr>
            <w:tcW w:w="3969" w:type="dxa"/>
            <w:tcBorders>
              <w:bottom w:val="nil"/>
            </w:tcBorders>
          </w:tcPr>
          <w:p w14:paraId="552FC392" w14:textId="77777777" w:rsidR="00F72E8C" w:rsidRPr="00510772" w:rsidRDefault="00F72E8C" w:rsidP="00747E1A">
            <w:pPr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Congestive heart failure</w:t>
            </w:r>
          </w:p>
        </w:tc>
        <w:tc>
          <w:tcPr>
            <w:tcW w:w="939" w:type="dxa"/>
            <w:tcBorders>
              <w:bottom w:val="nil"/>
            </w:tcBorders>
          </w:tcPr>
          <w:p w14:paraId="246EA0F1" w14:textId="77777777" w:rsidR="00F72E8C" w:rsidRPr="00510772" w:rsidRDefault="00F72E8C" w:rsidP="00747E1A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72E8C" w:rsidRPr="00510772" w14:paraId="5434078E" w14:textId="77777777" w:rsidTr="00747E1A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14:paraId="6380578E" w14:textId="77777777" w:rsidR="00F72E8C" w:rsidRPr="00510772" w:rsidRDefault="00F72E8C" w:rsidP="00747E1A">
            <w:pPr>
              <w:ind w:left="319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4DABD5C0" w14:textId="77777777" w:rsidR="00F72E8C" w:rsidRPr="00510772" w:rsidRDefault="00F72E8C" w:rsidP="00747E1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F72E8C" w:rsidRPr="00510772" w14:paraId="5ED5598E" w14:textId="77777777" w:rsidTr="00747E1A">
        <w:trPr>
          <w:jc w:val="center"/>
        </w:trPr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6B12C67F" w14:textId="77777777" w:rsidR="00F72E8C" w:rsidRPr="00510772" w:rsidRDefault="00F72E8C" w:rsidP="00747E1A">
            <w:pPr>
              <w:ind w:left="319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14:paraId="4A55F644" w14:textId="77777777" w:rsidR="00F72E8C" w:rsidRPr="00510772" w:rsidRDefault="00F72E8C" w:rsidP="00747E1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F72E8C" w:rsidRPr="00510772" w14:paraId="04F735C4" w14:textId="77777777" w:rsidTr="00747E1A">
        <w:trPr>
          <w:jc w:val="center"/>
        </w:trPr>
        <w:tc>
          <w:tcPr>
            <w:tcW w:w="3969" w:type="dxa"/>
            <w:tcBorders>
              <w:bottom w:val="nil"/>
            </w:tcBorders>
          </w:tcPr>
          <w:p w14:paraId="39D98809" w14:textId="77777777" w:rsidR="00F72E8C" w:rsidRPr="00510772" w:rsidRDefault="00F72E8C" w:rsidP="00747E1A">
            <w:pPr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Peripheral vascular disease</w:t>
            </w:r>
          </w:p>
        </w:tc>
        <w:tc>
          <w:tcPr>
            <w:tcW w:w="939" w:type="dxa"/>
            <w:tcBorders>
              <w:bottom w:val="nil"/>
            </w:tcBorders>
          </w:tcPr>
          <w:p w14:paraId="694486E0" w14:textId="77777777" w:rsidR="00F72E8C" w:rsidRPr="00510772" w:rsidRDefault="00F72E8C" w:rsidP="00747E1A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72E8C" w:rsidRPr="00510772" w14:paraId="3F9C0EEE" w14:textId="77777777" w:rsidTr="00747E1A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14:paraId="1AD65362" w14:textId="77777777" w:rsidR="00F72E8C" w:rsidRPr="00510772" w:rsidRDefault="00F72E8C" w:rsidP="00747E1A">
            <w:pPr>
              <w:ind w:left="319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2B498C67" w14:textId="77777777" w:rsidR="00F72E8C" w:rsidRPr="00510772" w:rsidRDefault="00F72E8C" w:rsidP="00747E1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F72E8C" w:rsidRPr="00510772" w14:paraId="07E62978" w14:textId="77777777" w:rsidTr="00747E1A">
        <w:trPr>
          <w:jc w:val="center"/>
        </w:trPr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60F58D30" w14:textId="77777777" w:rsidR="00F72E8C" w:rsidRPr="00510772" w:rsidRDefault="00F72E8C" w:rsidP="00747E1A">
            <w:pPr>
              <w:ind w:left="319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14:paraId="47364447" w14:textId="77777777" w:rsidR="00F72E8C" w:rsidRPr="00510772" w:rsidRDefault="00F72E8C" w:rsidP="00747E1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F72E8C" w:rsidRPr="00510772" w14:paraId="6D7A9DA9" w14:textId="77777777" w:rsidTr="00747E1A">
        <w:trPr>
          <w:jc w:val="center"/>
        </w:trPr>
        <w:tc>
          <w:tcPr>
            <w:tcW w:w="3969" w:type="dxa"/>
            <w:tcBorders>
              <w:bottom w:val="nil"/>
            </w:tcBorders>
          </w:tcPr>
          <w:p w14:paraId="23D1939F" w14:textId="77777777" w:rsidR="00F72E8C" w:rsidRPr="00510772" w:rsidRDefault="00F72E8C" w:rsidP="00747E1A">
            <w:pPr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Cerebrovascular accident</w:t>
            </w:r>
          </w:p>
        </w:tc>
        <w:tc>
          <w:tcPr>
            <w:tcW w:w="939" w:type="dxa"/>
            <w:tcBorders>
              <w:bottom w:val="nil"/>
            </w:tcBorders>
          </w:tcPr>
          <w:p w14:paraId="3A1908FD" w14:textId="77777777" w:rsidR="00F72E8C" w:rsidRPr="00510772" w:rsidRDefault="00F72E8C" w:rsidP="00747E1A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72E8C" w:rsidRPr="00510772" w14:paraId="72FB6FF8" w14:textId="77777777" w:rsidTr="00747E1A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14:paraId="13FF4EBD" w14:textId="77777777" w:rsidR="00F72E8C" w:rsidRPr="00510772" w:rsidRDefault="00F72E8C" w:rsidP="00747E1A">
            <w:pPr>
              <w:ind w:left="319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447C6354" w14:textId="77777777" w:rsidR="00F72E8C" w:rsidRPr="00510772" w:rsidRDefault="00F72E8C" w:rsidP="00747E1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F72E8C" w:rsidRPr="00510772" w14:paraId="6D213F90" w14:textId="77777777" w:rsidTr="00747E1A">
        <w:trPr>
          <w:jc w:val="center"/>
        </w:trPr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330370DC" w14:textId="77777777" w:rsidR="00F72E8C" w:rsidRPr="00510772" w:rsidRDefault="00F72E8C" w:rsidP="00747E1A">
            <w:pPr>
              <w:ind w:left="319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14:paraId="260D73D3" w14:textId="77777777" w:rsidR="00F72E8C" w:rsidRPr="00510772" w:rsidRDefault="00F72E8C" w:rsidP="00747E1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F72E8C" w:rsidRPr="00510772" w14:paraId="31971923" w14:textId="77777777" w:rsidTr="00747E1A">
        <w:trPr>
          <w:jc w:val="center"/>
        </w:trPr>
        <w:tc>
          <w:tcPr>
            <w:tcW w:w="3969" w:type="dxa"/>
            <w:tcBorders>
              <w:bottom w:val="nil"/>
            </w:tcBorders>
          </w:tcPr>
          <w:p w14:paraId="2F907651" w14:textId="77777777" w:rsidR="00F72E8C" w:rsidRPr="00510772" w:rsidRDefault="00F72E8C" w:rsidP="00747E1A">
            <w:pPr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Chronic obstructive pulmonary disease</w:t>
            </w:r>
          </w:p>
        </w:tc>
        <w:tc>
          <w:tcPr>
            <w:tcW w:w="939" w:type="dxa"/>
            <w:tcBorders>
              <w:bottom w:val="nil"/>
            </w:tcBorders>
          </w:tcPr>
          <w:p w14:paraId="5417D6C5" w14:textId="77777777" w:rsidR="00F72E8C" w:rsidRPr="00510772" w:rsidRDefault="00F72E8C" w:rsidP="00747E1A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72E8C" w:rsidRPr="00510772" w14:paraId="3DD43313" w14:textId="77777777" w:rsidTr="00747E1A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14:paraId="0CAC17D4" w14:textId="77777777" w:rsidR="00F72E8C" w:rsidRPr="00510772" w:rsidRDefault="00F72E8C" w:rsidP="00747E1A">
            <w:pPr>
              <w:ind w:left="319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411AD7C3" w14:textId="77777777" w:rsidR="00F72E8C" w:rsidRPr="00510772" w:rsidRDefault="00F72E8C" w:rsidP="00747E1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F72E8C" w:rsidRPr="00510772" w14:paraId="0AE29E9A" w14:textId="77777777" w:rsidTr="00747E1A">
        <w:trPr>
          <w:jc w:val="center"/>
        </w:trPr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10B83493" w14:textId="77777777" w:rsidR="00F72E8C" w:rsidRPr="00510772" w:rsidRDefault="00F72E8C" w:rsidP="00747E1A">
            <w:pPr>
              <w:ind w:left="319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14:paraId="05C5A89F" w14:textId="77777777" w:rsidR="00F72E8C" w:rsidRPr="00510772" w:rsidRDefault="00F72E8C" w:rsidP="00747E1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F72E8C" w:rsidRPr="00510772" w14:paraId="1BE4E95C" w14:textId="77777777" w:rsidTr="00747E1A">
        <w:trPr>
          <w:jc w:val="center"/>
        </w:trPr>
        <w:tc>
          <w:tcPr>
            <w:tcW w:w="3969" w:type="dxa"/>
            <w:tcBorders>
              <w:bottom w:val="nil"/>
            </w:tcBorders>
          </w:tcPr>
          <w:p w14:paraId="32EB2E52" w14:textId="77777777" w:rsidR="00F72E8C" w:rsidRPr="00510772" w:rsidRDefault="00F72E8C" w:rsidP="00747E1A">
            <w:pPr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Diabetes</w:t>
            </w:r>
          </w:p>
        </w:tc>
        <w:tc>
          <w:tcPr>
            <w:tcW w:w="939" w:type="dxa"/>
            <w:tcBorders>
              <w:bottom w:val="nil"/>
            </w:tcBorders>
          </w:tcPr>
          <w:p w14:paraId="035CD85C" w14:textId="77777777" w:rsidR="00F72E8C" w:rsidRPr="00510772" w:rsidRDefault="00F72E8C" w:rsidP="00747E1A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72E8C" w:rsidRPr="00510772" w14:paraId="66A374DD" w14:textId="77777777" w:rsidTr="00747E1A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14:paraId="37D94125" w14:textId="77777777" w:rsidR="00F72E8C" w:rsidRPr="00510772" w:rsidRDefault="00F72E8C" w:rsidP="00747E1A">
            <w:pPr>
              <w:ind w:left="319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24A4F04D" w14:textId="77777777" w:rsidR="00F72E8C" w:rsidRPr="00510772" w:rsidRDefault="00F72E8C" w:rsidP="00747E1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F72E8C" w:rsidRPr="00510772" w14:paraId="652C3AEB" w14:textId="77777777" w:rsidTr="00747E1A">
        <w:trPr>
          <w:jc w:val="center"/>
        </w:trPr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27C739A6" w14:textId="77777777" w:rsidR="00F72E8C" w:rsidRPr="00510772" w:rsidRDefault="00F72E8C" w:rsidP="00747E1A">
            <w:pPr>
              <w:ind w:left="319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14:paraId="20FB5658" w14:textId="77777777" w:rsidR="00F72E8C" w:rsidRPr="00510772" w:rsidRDefault="00F72E8C" w:rsidP="00747E1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F72E8C" w:rsidRPr="00510772" w14:paraId="147B77D8" w14:textId="77777777" w:rsidTr="00747E1A">
        <w:trPr>
          <w:jc w:val="center"/>
        </w:trPr>
        <w:tc>
          <w:tcPr>
            <w:tcW w:w="3969" w:type="dxa"/>
            <w:tcBorders>
              <w:bottom w:val="nil"/>
            </w:tcBorders>
          </w:tcPr>
          <w:p w14:paraId="6CDD381D" w14:textId="77777777" w:rsidR="00F72E8C" w:rsidRPr="00510772" w:rsidRDefault="00F72E8C" w:rsidP="00747E1A">
            <w:pPr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Chronic kidney disease</w:t>
            </w:r>
          </w:p>
        </w:tc>
        <w:tc>
          <w:tcPr>
            <w:tcW w:w="939" w:type="dxa"/>
            <w:tcBorders>
              <w:bottom w:val="nil"/>
            </w:tcBorders>
          </w:tcPr>
          <w:p w14:paraId="7DBE9C34" w14:textId="77777777" w:rsidR="00F72E8C" w:rsidRPr="00510772" w:rsidRDefault="00F72E8C" w:rsidP="00747E1A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72E8C" w:rsidRPr="00510772" w14:paraId="09AADAFE" w14:textId="77777777" w:rsidTr="00747E1A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14:paraId="5FB1642C" w14:textId="77777777" w:rsidR="00F72E8C" w:rsidRPr="00510772" w:rsidRDefault="00F72E8C" w:rsidP="00747E1A">
            <w:pPr>
              <w:ind w:left="319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335CC97F" w14:textId="77777777" w:rsidR="00F72E8C" w:rsidRPr="00510772" w:rsidRDefault="00F72E8C" w:rsidP="00747E1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F72E8C" w:rsidRPr="00510772" w14:paraId="1352EE1E" w14:textId="77777777" w:rsidTr="00747E1A">
        <w:trPr>
          <w:jc w:val="center"/>
        </w:trPr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7A9FEB2E" w14:textId="77777777" w:rsidR="00F72E8C" w:rsidRPr="00510772" w:rsidRDefault="00F72E8C" w:rsidP="00747E1A">
            <w:pPr>
              <w:ind w:left="319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14:paraId="640E4AA8" w14:textId="77777777" w:rsidR="00F72E8C" w:rsidRPr="00510772" w:rsidRDefault="00F72E8C" w:rsidP="00747E1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F72E8C" w:rsidRPr="00510772" w14:paraId="4764EE39" w14:textId="77777777" w:rsidTr="00747E1A">
        <w:trPr>
          <w:jc w:val="center"/>
        </w:trPr>
        <w:tc>
          <w:tcPr>
            <w:tcW w:w="3969" w:type="dxa"/>
            <w:tcBorders>
              <w:bottom w:val="nil"/>
            </w:tcBorders>
          </w:tcPr>
          <w:p w14:paraId="6F85BBA1" w14:textId="77777777" w:rsidR="00F72E8C" w:rsidRPr="00510772" w:rsidRDefault="00F72E8C" w:rsidP="00747E1A">
            <w:pPr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Metastatic cancer</w:t>
            </w:r>
          </w:p>
        </w:tc>
        <w:tc>
          <w:tcPr>
            <w:tcW w:w="939" w:type="dxa"/>
            <w:tcBorders>
              <w:bottom w:val="nil"/>
            </w:tcBorders>
          </w:tcPr>
          <w:p w14:paraId="787BFB4F" w14:textId="77777777" w:rsidR="00F72E8C" w:rsidRPr="00510772" w:rsidRDefault="00F72E8C" w:rsidP="00747E1A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72E8C" w:rsidRPr="00510772" w14:paraId="353B3AEE" w14:textId="77777777" w:rsidTr="00747E1A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14:paraId="0613E989" w14:textId="77777777" w:rsidR="00F72E8C" w:rsidRPr="00510772" w:rsidRDefault="00F72E8C" w:rsidP="00747E1A">
            <w:pPr>
              <w:ind w:left="319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44F2E4AB" w14:textId="77777777" w:rsidR="00F72E8C" w:rsidRPr="00510772" w:rsidRDefault="00F72E8C" w:rsidP="00747E1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F72E8C" w:rsidRPr="00510772" w14:paraId="39485DE7" w14:textId="77777777" w:rsidTr="00747E1A">
        <w:trPr>
          <w:jc w:val="center"/>
        </w:trPr>
        <w:tc>
          <w:tcPr>
            <w:tcW w:w="3969" w:type="dxa"/>
            <w:tcBorders>
              <w:top w:val="nil"/>
            </w:tcBorders>
          </w:tcPr>
          <w:p w14:paraId="3C5088E3" w14:textId="77777777" w:rsidR="00F72E8C" w:rsidRPr="00510772" w:rsidRDefault="00F72E8C" w:rsidP="00747E1A">
            <w:pPr>
              <w:ind w:left="319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939" w:type="dxa"/>
            <w:tcBorders>
              <w:top w:val="nil"/>
            </w:tcBorders>
          </w:tcPr>
          <w:p w14:paraId="78A050CA" w14:textId="77777777" w:rsidR="00F72E8C" w:rsidRPr="00510772" w:rsidRDefault="00F72E8C" w:rsidP="00747E1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772">
              <w:rPr>
                <w:rFonts w:cstheme="minorHAnsi"/>
                <w:sz w:val="22"/>
                <w:szCs w:val="22"/>
              </w:rPr>
              <w:t>6</w:t>
            </w:r>
          </w:p>
        </w:tc>
      </w:tr>
      <w:tr w:rsidR="00F72E8C" w:rsidRPr="00510772" w14:paraId="50472740" w14:textId="77777777" w:rsidTr="00747E1A">
        <w:trPr>
          <w:jc w:val="center"/>
        </w:trPr>
        <w:tc>
          <w:tcPr>
            <w:tcW w:w="4908" w:type="dxa"/>
            <w:gridSpan w:val="2"/>
            <w:tcBorders>
              <w:bottom w:val="nil"/>
            </w:tcBorders>
          </w:tcPr>
          <w:p w14:paraId="28473EF6" w14:textId="77BD7F4D" w:rsidR="00F72E8C" w:rsidRPr="00C60F7B" w:rsidRDefault="00F72E8C" w:rsidP="00747E1A">
            <w:pPr>
              <w:rPr>
                <w:rFonts w:cstheme="minorHAnsi"/>
                <w:sz w:val="22"/>
                <w:szCs w:val="22"/>
              </w:rPr>
            </w:pPr>
            <w:r w:rsidRPr="00C60F7B">
              <w:rPr>
                <w:rFonts w:cstheme="minorHAnsi"/>
                <w:sz w:val="22"/>
                <w:szCs w:val="22"/>
              </w:rPr>
              <w:t>*Modified from</w:t>
            </w:r>
            <w:r w:rsidR="00C60F7B" w:rsidRPr="00C60F7B">
              <w:rPr>
                <w:noProof/>
                <w:sz w:val="22"/>
                <w:szCs w:val="22"/>
              </w:rPr>
              <w:t xml:space="preserve"> Charlson ME, Pompei P, Ales KL, MacKenzie CR. A new method of classifying prognostic comorbidity in longitudinal studies: development and validation. </w:t>
            </w:r>
            <w:r w:rsidR="00C60F7B" w:rsidRPr="00C60F7B">
              <w:rPr>
                <w:i/>
                <w:noProof/>
                <w:sz w:val="22"/>
                <w:szCs w:val="22"/>
              </w:rPr>
              <w:t>J Chronic Dis</w:t>
            </w:r>
            <w:r w:rsidR="00C60F7B" w:rsidRPr="00C60F7B">
              <w:rPr>
                <w:noProof/>
                <w:sz w:val="22"/>
                <w:szCs w:val="22"/>
              </w:rPr>
              <w:t>. 1987;40(5):373-83. doi:10.1016/0021-9681(87)90171-8</w:t>
            </w:r>
            <w:r w:rsidR="00C60F7B" w:rsidRPr="00C60F7B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</w:tbl>
    <w:p w14:paraId="7581892B" w14:textId="2496C2BD" w:rsidR="00C60F7B" w:rsidRPr="00510772" w:rsidRDefault="00C60F7B" w:rsidP="00C60F7B">
      <w:pPr>
        <w:spacing w:after="0" w:line="240" w:lineRule="auto"/>
        <w:rPr>
          <w:rFonts w:cstheme="minorHAnsi"/>
        </w:rPr>
      </w:pPr>
    </w:p>
    <w:p w14:paraId="54B9B1D1" w14:textId="2879F32F" w:rsidR="00F72E8C" w:rsidRPr="00510772" w:rsidRDefault="00F72E8C" w:rsidP="00F72E8C">
      <w:pPr>
        <w:spacing w:after="0" w:line="240" w:lineRule="auto"/>
        <w:rPr>
          <w:rFonts w:cstheme="minorHAnsi"/>
        </w:rPr>
      </w:pPr>
    </w:p>
    <w:sectPr w:rsidR="00F72E8C" w:rsidRPr="005107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72E8C"/>
    <w:rsid w:val="00037B30"/>
    <w:rsid w:val="000A3D6A"/>
    <w:rsid w:val="000B55CC"/>
    <w:rsid w:val="003F72B1"/>
    <w:rsid w:val="005023DA"/>
    <w:rsid w:val="005E2B4A"/>
    <w:rsid w:val="00674FFE"/>
    <w:rsid w:val="00757FEE"/>
    <w:rsid w:val="00B654D3"/>
    <w:rsid w:val="00BF6469"/>
    <w:rsid w:val="00C60F7B"/>
    <w:rsid w:val="00CB26B8"/>
    <w:rsid w:val="00E27F13"/>
    <w:rsid w:val="00F72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E8A5A"/>
  <w15:chartTrackingRefBased/>
  <w15:docId w15:val="{AA0472F9-D8E9-4EDB-B215-CB684D60B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E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72E8C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60F7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0F7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60F7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0F7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toronto-my.sharepoint.com/personal/jetan_badhiwala_mail_utoronto_ca/Documents/Documents/JHB/2019/TQIP%20Time%20is%20spine/cumprop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[cumprop.xlsx]cumprop!$B$2:$B$1202</c:f>
              <c:numCache>
                <c:formatCode>General</c:formatCode>
                <c:ptCount val="120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  <c:pt idx="81">
                  <c:v>8.1</c:v>
                </c:pt>
                <c:pt idx="82">
                  <c:v>8.1999999999999993</c:v>
                </c:pt>
                <c:pt idx="83">
                  <c:v>8.3000000000000007</c:v>
                </c:pt>
                <c:pt idx="84">
                  <c:v>8.4</c:v>
                </c:pt>
                <c:pt idx="85">
                  <c:v>8.5</c:v>
                </c:pt>
                <c:pt idx="86">
                  <c:v>8.6</c:v>
                </c:pt>
                <c:pt idx="87">
                  <c:v>8.6999999999999993</c:v>
                </c:pt>
                <c:pt idx="88">
                  <c:v>8.8000000000000007</c:v>
                </c:pt>
                <c:pt idx="89">
                  <c:v>8.9</c:v>
                </c:pt>
                <c:pt idx="90">
                  <c:v>9</c:v>
                </c:pt>
                <c:pt idx="91">
                  <c:v>9.1</c:v>
                </c:pt>
                <c:pt idx="92">
                  <c:v>9.1999999999999993</c:v>
                </c:pt>
                <c:pt idx="93">
                  <c:v>9.3000000000000007</c:v>
                </c:pt>
                <c:pt idx="94">
                  <c:v>9.4</c:v>
                </c:pt>
                <c:pt idx="95">
                  <c:v>9.5</c:v>
                </c:pt>
                <c:pt idx="96">
                  <c:v>9.6</c:v>
                </c:pt>
                <c:pt idx="97">
                  <c:v>9.6999999999999993</c:v>
                </c:pt>
                <c:pt idx="98">
                  <c:v>9.8000000000000007</c:v>
                </c:pt>
                <c:pt idx="99">
                  <c:v>9.9</c:v>
                </c:pt>
                <c:pt idx="100">
                  <c:v>10</c:v>
                </c:pt>
                <c:pt idx="101">
                  <c:v>10.1</c:v>
                </c:pt>
                <c:pt idx="102">
                  <c:v>10.199999999999999</c:v>
                </c:pt>
                <c:pt idx="103">
                  <c:v>10.3</c:v>
                </c:pt>
                <c:pt idx="104">
                  <c:v>10.4</c:v>
                </c:pt>
                <c:pt idx="105">
                  <c:v>10.5</c:v>
                </c:pt>
                <c:pt idx="106">
                  <c:v>10.6</c:v>
                </c:pt>
                <c:pt idx="107">
                  <c:v>10.7</c:v>
                </c:pt>
                <c:pt idx="108">
                  <c:v>10.8</c:v>
                </c:pt>
                <c:pt idx="109">
                  <c:v>10.9</c:v>
                </c:pt>
                <c:pt idx="110">
                  <c:v>11</c:v>
                </c:pt>
                <c:pt idx="111">
                  <c:v>11.1</c:v>
                </c:pt>
                <c:pt idx="112">
                  <c:v>11.2</c:v>
                </c:pt>
                <c:pt idx="113">
                  <c:v>11.3</c:v>
                </c:pt>
                <c:pt idx="114">
                  <c:v>11.4</c:v>
                </c:pt>
                <c:pt idx="115">
                  <c:v>11.5</c:v>
                </c:pt>
                <c:pt idx="116">
                  <c:v>11.6</c:v>
                </c:pt>
                <c:pt idx="117">
                  <c:v>11.7</c:v>
                </c:pt>
                <c:pt idx="118">
                  <c:v>11.8</c:v>
                </c:pt>
                <c:pt idx="119">
                  <c:v>11.9</c:v>
                </c:pt>
                <c:pt idx="120">
                  <c:v>12</c:v>
                </c:pt>
                <c:pt idx="121">
                  <c:v>12.1</c:v>
                </c:pt>
                <c:pt idx="122">
                  <c:v>12.2</c:v>
                </c:pt>
                <c:pt idx="123">
                  <c:v>12.3</c:v>
                </c:pt>
                <c:pt idx="124">
                  <c:v>12.4</c:v>
                </c:pt>
                <c:pt idx="125">
                  <c:v>12.5</c:v>
                </c:pt>
                <c:pt idx="126">
                  <c:v>12.6</c:v>
                </c:pt>
                <c:pt idx="127">
                  <c:v>12.7</c:v>
                </c:pt>
                <c:pt idx="128">
                  <c:v>12.8</c:v>
                </c:pt>
                <c:pt idx="129">
                  <c:v>12.9</c:v>
                </c:pt>
                <c:pt idx="130">
                  <c:v>13</c:v>
                </c:pt>
                <c:pt idx="131">
                  <c:v>13.1</c:v>
                </c:pt>
                <c:pt idx="132">
                  <c:v>13.2</c:v>
                </c:pt>
                <c:pt idx="133">
                  <c:v>13.3</c:v>
                </c:pt>
                <c:pt idx="134">
                  <c:v>13.4</c:v>
                </c:pt>
                <c:pt idx="135">
                  <c:v>13.5</c:v>
                </c:pt>
                <c:pt idx="136">
                  <c:v>13.6</c:v>
                </c:pt>
                <c:pt idx="137">
                  <c:v>13.7</c:v>
                </c:pt>
                <c:pt idx="138">
                  <c:v>13.8</c:v>
                </c:pt>
                <c:pt idx="139">
                  <c:v>13.9</c:v>
                </c:pt>
                <c:pt idx="140">
                  <c:v>14</c:v>
                </c:pt>
                <c:pt idx="141">
                  <c:v>14.1</c:v>
                </c:pt>
                <c:pt idx="142">
                  <c:v>14.2</c:v>
                </c:pt>
                <c:pt idx="143">
                  <c:v>14.3</c:v>
                </c:pt>
                <c:pt idx="144">
                  <c:v>14.4</c:v>
                </c:pt>
                <c:pt idx="145">
                  <c:v>14.5</c:v>
                </c:pt>
                <c:pt idx="146">
                  <c:v>14.6</c:v>
                </c:pt>
                <c:pt idx="147">
                  <c:v>14.7</c:v>
                </c:pt>
                <c:pt idx="148">
                  <c:v>14.8</c:v>
                </c:pt>
                <c:pt idx="149">
                  <c:v>14.9</c:v>
                </c:pt>
                <c:pt idx="150">
                  <c:v>15</c:v>
                </c:pt>
                <c:pt idx="151">
                  <c:v>15.1</c:v>
                </c:pt>
                <c:pt idx="152">
                  <c:v>15.2</c:v>
                </c:pt>
                <c:pt idx="153">
                  <c:v>15.3</c:v>
                </c:pt>
                <c:pt idx="154">
                  <c:v>15.4</c:v>
                </c:pt>
                <c:pt idx="155">
                  <c:v>15.5</c:v>
                </c:pt>
                <c:pt idx="156">
                  <c:v>15.6</c:v>
                </c:pt>
                <c:pt idx="157">
                  <c:v>15.7</c:v>
                </c:pt>
                <c:pt idx="158">
                  <c:v>15.8</c:v>
                </c:pt>
                <c:pt idx="159">
                  <c:v>15.9</c:v>
                </c:pt>
                <c:pt idx="160">
                  <c:v>16</c:v>
                </c:pt>
                <c:pt idx="161">
                  <c:v>16.100000000000001</c:v>
                </c:pt>
                <c:pt idx="162">
                  <c:v>16.2</c:v>
                </c:pt>
                <c:pt idx="163">
                  <c:v>16.3</c:v>
                </c:pt>
                <c:pt idx="164">
                  <c:v>16.399999999999999</c:v>
                </c:pt>
                <c:pt idx="165">
                  <c:v>16.5</c:v>
                </c:pt>
                <c:pt idx="166">
                  <c:v>16.600000000000001</c:v>
                </c:pt>
                <c:pt idx="167">
                  <c:v>16.7</c:v>
                </c:pt>
                <c:pt idx="168">
                  <c:v>16.8</c:v>
                </c:pt>
                <c:pt idx="169">
                  <c:v>16.899999999999999</c:v>
                </c:pt>
                <c:pt idx="170">
                  <c:v>17</c:v>
                </c:pt>
                <c:pt idx="171">
                  <c:v>17.100000000000001</c:v>
                </c:pt>
                <c:pt idx="172">
                  <c:v>17.2</c:v>
                </c:pt>
                <c:pt idx="173">
                  <c:v>17.3</c:v>
                </c:pt>
                <c:pt idx="174">
                  <c:v>17.399999999999999</c:v>
                </c:pt>
                <c:pt idx="175">
                  <c:v>17.5</c:v>
                </c:pt>
                <c:pt idx="176">
                  <c:v>17.600000000000001</c:v>
                </c:pt>
                <c:pt idx="177">
                  <c:v>17.7</c:v>
                </c:pt>
                <c:pt idx="178">
                  <c:v>17.8</c:v>
                </c:pt>
                <c:pt idx="179">
                  <c:v>17.899999999999999</c:v>
                </c:pt>
                <c:pt idx="180">
                  <c:v>18</c:v>
                </c:pt>
                <c:pt idx="181">
                  <c:v>18.100000000000001</c:v>
                </c:pt>
                <c:pt idx="182">
                  <c:v>18.2</c:v>
                </c:pt>
                <c:pt idx="183">
                  <c:v>18.3</c:v>
                </c:pt>
                <c:pt idx="184">
                  <c:v>18.399999999999999</c:v>
                </c:pt>
                <c:pt idx="185">
                  <c:v>18.5</c:v>
                </c:pt>
                <c:pt idx="186">
                  <c:v>18.600000000000001</c:v>
                </c:pt>
                <c:pt idx="187">
                  <c:v>18.7</c:v>
                </c:pt>
                <c:pt idx="188">
                  <c:v>18.8</c:v>
                </c:pt>
                <c:pt idx="189">
                  <c:v>18.899999999999999</c:v>
                </c:pt>
                <c:pt idx="190">
                  <c:v>19</c:v>
                </c:pt>
                <c:pt idx="191">
                  <c:v>19.100000000000001</c:v>
                </c:pt>
                <c:pt idx="192">
                  <c:v>19.2</c:v>
                </c:pt>
                <c:pt idx="193">
                  <c:v>19.3</c:v>
                </c:pt>
                <c:pt idx="194">
                  <c:v>19.399999999999999</c:v>
                </c:pt>
                <c:pt idx="195">
                  <c:v>19.5</c:v>
                </c:pt>
                <c:pt idx="196">
                  <c:v>19.600000000000001</c:v>
                </c:pt>
                <c:pt idx="197">
                  <c:v>19.7</c:v>
                </c:pt>
                <c:pt idx="198">
                  <c:v>19.8</c:v>
                </c:pt>
                <c:pt idx="199">
                  <c:v>19.899999999999999</c:v>
                </c:pt>
                <c:pt idx="200">
                  <c:v>20</c:v>
                </c:pt>
                <c:pt idx="201">
                  <c:v>20.100000000000001</c:v>
                </c:pt>
                <c:pt idx="202">
                  <c:v>20.2</c:v>
                </c:pt>
                <c:pt idx="203">
                  <c:v>20.3</c:v>
                </c:pt>
                <c:pt idx="204">
                  <c:v>20.399999999999999</c:v>
                </c:pt>
                <c:pt idx="205">
                  <c:v>20.5</c:v>
                </c:pt>
                <c:pt idx="206">
                  <c:v>20.6</c:v>
                </c:pt>
                <c:pt idx="207">
                  <c:v>20.7</c:v>
                </c:pt>
                <c:pt idx="208">
                  <c:v>20.8</c:v>
                </c:pt>
                <c:pt idx="209">
                  <c:v>20.9</c:v>
                </c:pt>
                <c:pt idx="210">
                  <c:v>21</c:v>
                </c:pt>
                <c:pt idx="211">
                  <c:v>21.1</c:v>
                </c:pt>
                <c:pt idx="212">
                  <c:v>21.2</c:v>
                </c:pt>
                <c:pt idx="213">
                  <c:v>21.3</c:v>
                </c:pt>
                <c:pt idx="214">
                  <c:v>21.4</c:v>
                </c:pt>
                <c:pt idx="215">
                  <c:v>21.5</c:v>
                </c:pt>
                <c:pt idx="216">
                  <c:v>21.6</c:v>
                </c:pt>
                <c:pt idx="217">
                  <c:v>21.7</c:v>
                </c:pt>
                <c:pt idx="218">
                  <c:v>21.8</c:v>
                </c:pt>
                <c:pt idx="219">
                  <c:v>21.9</c:v>
                </c:pt>
                <c:pt idx="220">
                  <c:v>22</c:v>
                </c:pt>
                <c:pt idx="221">
                  <c:v>22.1</c:v>
                </c:pt>
                <c:pt idx="222">
                  <c:v>22.2</c:v>
                </c:pt>
                <c:pt idx="223">
                  <c:v>22.3</c:v>
                </c:pt>
                <c:pt idx="224">
                  <c:v>22.4</c:v>
                </c:pt>
                <c:pt idx="225">
                  <c:v>22.5</c:v>
                </c:pt>
                <c:pt idx="226">
                  <c:v>22.6</c:v>
                </c:pt>
                <c:pt idx="227">
                  <c:v>22.7</c:v>
                </c:pt>
                <c:pt idx="228">
                  <c:v>22.8</c:v>
                </c:pt>
                <c:pt idx="229">
                  <c:v>22.9</c:v>
                </c:pt>
                <c:pt idx="230">
                  <c:v>23</c:v>
                </c:pt>
                <c:pt idx="231">
                  <c:v>23.1</c:v>
                </c:pt>
                <c:pt idx="232">
                  <c:v>23.2</c:v>
                </c:pt>
                <c:pt idx="233">
                  <c:v>23.3</c:v>
                </c:pt>
                <c:pt idx="234">
                  <c:v>23.4</c:v>
                </c:pt>
                <c:pt idx="235">
                  <c:v>23.5</c:v>
                </c:pt>
                <c:pt idx="236">
                  <c:v>23.6</c:v>
                </c:pt>
                <c:pt idx="237">
                  <c:v>23.7</c:v>
                </c:pt>
                <c:pt idx="238">
                  <c:v>23.8</c:v>
                </c:pt>
                <c:pt idx="239">
                  <c:v>23.9</c:v>
                </c:pt>
                <c:pt idx="240">
                  <c:v>24</c:v>
                </c:pt>
                <c:pt idx="241">
                  <c:v>24.1</c:v>
                </c:pt>
                <c:pt idx="242">
                  <c:v>24.2</c:v>
                </c:pt>
                <c:pt idx="243">
                  <c:v>24.3</c:v>
                </c:pt>
                <c:pt idx="244">
                  <c:v>24.4</c:v>
                </c:pt>
                <c:pt idx="245">
                  <c:v>24.5</c:v>
                </c:pt>
                <c:pt idx="246">
                  <c:v>24.6</c:v>
                </c:pt>
                <c:pt idx="247">
                  <c:v>24.7</c:v>
                </c:pt>
                <c:pt idx="248">
                  <c:v>24.8</c:v>
                </c:pt>
                <c:pt idx="249">
                  <c:v>24.9</c:v>
                </c:pt>
                <c:pt idx="250">
                  <c:v>25</c:v>
                </c:pt>
                <c:pt idx="251">
                  <c:v>25.1</c:v>
                </c:pt>
                <c:pt idx="252">
                  <c:v>25.2</c:v>
                </c:pt>
                <c:pt idx="253">
                  <c:v>25.3</c:v>
                </c:pt>
                <c:pt idx="254">
                  <c:v>25.4</c:v>
                </c:pt>
                <c:pt idx="255">
                  <c:v>25.5</c:v>
                </c:pt>
                <c:pt idx="256">
                  <c:v>25.6</c:v>
                </c:pt>
                <c:pt idx="257">
                  <c:v>25.7</c:v>
                </c:pt>
                <c:pt idx="258">
                  <c:v>25.8</c:v>
                </c:pt>
                <c:pt idx="259">
                  <c:v>25.9</c:v>
                </c:pt>
                <c:pt idx="260">
                  <c:v>26</c:v>
                </c:pt>
                <c:pt idx="261">
                  <c:v>26.1</c:v>
                </c:pt>
                <c:pt idx="262">
                  <c:v>26.2</c:v>
                </c:pt>
                <c:pt idx="263">
                  <c:v>26.3</c:v>
                </c:pt>
                <c:pt idx="264">
                  <c:v>26.4</c:v>
                </c:pt>
                <c:pt idx="265">
                  <c:v>26.5</c:v>
                </c:pt>
                <c:pt idx="266">
                  <c:v>26.6</c:v>
                </c:pt>
                <c:pt idx="267">
                  <c:v>26.7</c:v>
                </c:pt>
                <c:pt idx="268">
                  <c:v>26.8</c:v>
                </c:pt>
                <c:pt idx="269">
                  <c:v>26.9</c:v>
                </c:pt>
                <c:pt idx="270">
                  <c:v>27</c:v>
                </c:pt>
                <c:pt idx="271">
                  <c:v>27.1</c:v>
                </c:pt>
                <c:pt idx="272">
                  <c:v>27.2</c:v>
                </c:pt>
                <c:pt idx="273">
                  <c:v>27.3</c:v>
                </c:pt>
                <c:pt idx="274">
                  <c:v>27.4</c:v>
                </c:pt>
                <c:pt idx="275">
                  <c:v>27.5</c:v>
                </c:pt>
                <c:pt idx="276">
                  <c:v>27.6</c:v>
                </c:pt>
                <c:pt idx="277">
                  <c:v>27.7</c:v>
                </c:pt>
                <c:pt idx="278">
                  <c:v>27.8</c:v>
                </c:pt>
                <c:pt idx="279">
                  <c:v>27.9</c:v>
                </c:pt>
                <c:pt idx="280">
                  <c:v>28</c:v>
                </c:pt>
                <c:pt idx="281">
                  <c:v>28.1</c:v>
                </c:pt>
                <c:pt idx="282">
                  <c:v>28.2</c:v>
                </c:pt>
                <c:pt idx="283">
                  <c:v>28.3</c:v>
                </c:pt>
                <c:pt idx="284">
                  <c:v>28.4</c:v>
                </c:pt>
                <c:pt idx="285">
                  <c:v>28.5</c:v>
                </c:pt>
                <c:pt idx="286">
                  <c:v>28.6</c:v>
                </c:pt>
                <c:pt idx="287">
                  <c:v>28.7</c:v>
                </c:pt>
                <c:pt idx="288">
                  <c:v>28.8</c:v>
                </c:pt>
                <c:pt idx="289">
                  <c:v>28.9</c:v>
                </c:pt>
                <c:pt idx="290">
                  <c:v>29</c:v>
                </c:pt>
                <c:pt idx="291">
                  <c:v>29.1</c:v>
                </c:pt>
                <c:pt idx="292">
                  <c:v>29.2</c:v>
                </c:pt>
                <c:pt idx="293">
                  <c:v>29.3</c:v>
                </c:pt>
                <c:pt idx="294">
                  <c:v>29.4</c:v>
                </c:pt>
                <c:pt idx="295">
                  <c:v>29.5</c:v>
                </c:pt>
                <c:pt idx="296">
                  <c:v>29.6</c:v>
                </c:pt>
                <c:pt idx="297">
                  <c:v>29.7</c:v>
                </c:pt>
                <c:pt idx="298">
                  <c:v>29.8</c:v>
                </c:pt>
                <c:pt idx="299">
                  <c:v>29.9</c:v>
                </c:pt>
                <c:pt idx="300">
                  <c:v>30</c:v>
                </c:pt>
                <c:pt idx="301">
                  <c:v>30.1</c:v>
                </c:pt>
                <c:pt idx="302">
                  <c:v>30.2</c:v>
                </c:pt>
                <c:pt idx="303">
                  <c:v>30.3</c:v>
                </c:pt>
                <c:pt idx="304">
                  <c:v>30.4</c:v>
                </c:pt>
                <c:pt idx="305">
                  <c:v>30.5</c:v>
                </c:pt>
                <c:pt idx="306">
                  <c:v>30.6</c:v>
                </c:pt>
                <c:pt idx="307">
                  <c:v>30.7</c:v>
                </c:pt>
                <c:pt idx="308">
                  <c:v>30.8</c:v>
                </c:pt>
                <c:pt idx="309">
                  <c:v>30.9</c:v>
                </c:pt>
                <c:pt idx="310">
                  <c:v>31</c:v>
                </c:pt>
                <c:pt idx="311">
                  <c:v>31.1</c:v>
                </c:pt>
                <c:pt idx="312">
                  <c:v>31.2</c:v>
                </c:pt>
                <c:pt idx="313">
                  <c:v>31.3</c:v>
                </c:pt>
                <c:pt idx="314">
                  <c:v>31.4</c:v>
                </c:pt>
                <c:pt idx="315">
                  <c:v>31.5</c:v>
                </c:pt>
                <c:pt idx="316">
                  <c:v>31.6</c:v>
                </c:pt>
                <c:pt idx="317">
                  <c:v>31.7</c:v>
                </c:pt>
                <c:pt idx="318">
                  <c:v>31.8</c:v>
                </c:pt>
                <c:pt idx="319">
                  <c:v>31.9</c:v>
                </c:pt>
                <c:pt idx="320">
                  <c:v>32</c:v>
                </c:pt>
                <c:pt idx="321">
                  <c:v>32.1</c:v>
                </c:pt>
                <c:pt idx="322">
                  <c:v>32.200000000000003</c:v>
                </c:pt>
                <c:pt idx="323">
                  <c:v>32.299999999999997</c:v>
                </c:pt>
                <c:pt idx="324">
                  <c:v>32.4</c:v>
                </c:pt>
                <c:pt idx="325">
                  <c:v>32.5</c:v>
                </c:pt>
                <c:pt idx="326">
                  <c:v>32.6</c:v>
                </c:pt>
                <c:pt idx="327">
                  <c:v>32.700000000000003</c:v>
                </c:pt>
                <c:pt idx="328">
                  <c:v>32.799999999999997</c:v>
                </c:pt>
                <c:pt idx="329">
                  <c:v>32.9</c:v>
                </c:pt>
                <c:pt idx="330">
                  <c:v>33</c:v>
                </c:pt>
                <c:pt idx="331">
                  <c:v>33.1</c:v>
                </c:pt>
                <c:pt idx="332">
                  <c:v>33.200000000000003</c:v>
                </c:pt>
                <c:pt idx="333">
                  <c:v>33.299999999999997</c:v>
                </c:pt>
                <c:pt idx="334">
                  <c:v>33.4</c:v>
                </c:pt>
                <c:pt idx="335">
                  <c:v>33.5</c:v>
                </c:pt>
                <c:pt idx="336">
                  <c:v>33.6</c:v>
                </c:pt>
                <c:pt idx="337">
                  <c:v>33.700000000000003</c:v>
                </c:pt>
                <c:pt idx="338">
                  <c:v>33.799999999999997</c:v>
                </c:pt>
                <c:pt idx="339">
                  <c:v>33.9</c:v>
                </c:pt>
                <c:pt idx="340">
                  <c:v>34</c:v>
                </c:pt>
                <c:pt idx="341">
                  <c:v>34.1</c:v>
                </c:pt>
                <c:pt idx="342">
                  <c:v>34.200000000000003</c:v>
                </c:pt>
                <c:pt idx="343">
                  <c:v>34.299999999999997</c:v>
                </c:pt>
                <c:pt idx="344">
                  <c:v>34.4</c:v>
                </c:pt>
                <c:pt idx="345">
                  <c:v>34.5</c:v>
                </c:pt>
                <c:pt idx="346">
                  <c:v>34.6</c:v>
                </c:pt>
                <c:pt idx="347">
                  <c:v>34.700000000000003</c:v>
                </c:pt>
                <c:pt idx="348">
                  <c:v>34.799999999999997</c:v>
                </c:pt>
                <c:pt idx="349">
                  <c:v>34.9</c:v>
                </c:pt>
                <c:pt idx="350">
                  <c:v>35</c:v>
                </c:pt>
                <c:pt idx="351">
                  <c:v>35.1</c:v>
                </c:pt>
                <c:pt idx="352">
                  <c:v>35.200000000000003</c:v>
                </c:pt>
                <c:pt idx="353">
                  <c:v>35.299999999999997</c:v>
                </c:pt>
                <c:pt idx="354">
                  <c:v>35.4</c:v>
                </c:pt>
                <c:pt idx="355">
                  <c:v>35.5</c:v>
                </c:pt>
                <c:pt idx="356">
                  <c:v>35.6</c:v>
                </c:pt>
                <c:pt idx="357">
                  <c:v>35.700000000000003</c:v>
                </c:pt>
                <c:pt idx="358">
                  <c:v>35.799999999999997</c:v>
                </c:pt>
                <c:pt idx="359">
                  <c:v>35.9</c:v>
                </c:pt>
                <c:pt idx="360">
                  <c:v>36</c:v>
                </c:pt>
                <c:pt idx="361">
                  <c:v>36.1</c:v>
                </c:pt>
                <c:pt idx="362">
                  <c:v>36.200000000000003</c:v>
                </c:pt>
                <c:pt idx="363">
                  <c:v>36.299999999999997</c:v>
                </c:pt>
                <c:pt idx="364">
                  <c:v>36.4</c:v>
                </c:pt>
                <c:pt idx="365">
                  <c:v>36.5</c:v>
                </c:pt>
                <c:pt idx="366">
                  <c:v>36.6</c:v>
                </c:pt>
                <c:pt idx="367">
                  <c:v>36.700000000000003</c:v>
                </c:pt>
                <c:pt idx="368">
                  <c:v>36.799999999999997</c:v>
                </c:pt>
                <c:pt idx="369">
                  <c:v>36.9</c:v>
                </c:pt>
                <c:pt idx="370">
                  <c:v>37</c:v>
                </c:pt>
                <c:pt idx="371">
                  <c:v>37.1</c:v>
                </c:pt>
                <c:pt idx="372">
                  <c:v>37.200000000000003</c:v>
                </c:pt>
                <c:pt idx="373">
                  <c:v>37.299999999999997</c:v>
                </c:pt>
                <c:pt idx="374">
                  <c:v>37.4</c:v>
                </c:pt>
                <c:pt idx="375">
                  <c:v>37.5</c:v>
                </c:pt>
                <c:pt idx="376">
                  <c:v>37.6</c:v>
                </c:pt>
                <c:pt idx="377">
                  <c:v>37.700000000000003</c:v>
                </c:pt>
                <c:pt idx="378">
                  <c:v>37.799999999999997</c:v>
                </c:pt>
                <c:pt idx="379">
                  <c:v>37.9</c:v>
                </c:pt>
                <c:pt idx="380">
                  <c:v>38</c:v>
                </c:pt>
                <c:pt idx="381">
                  <c:v>38.1</c:v>
                </c:pt>
                <c:pt idx="382">
                  <c:v>38.200000000000003</c:v>
                </c:pt>
                <c:pt idx="383">
                  <c:v>38.299999999999997</c:v>
                </c:pt>
                <c:pt idx="384">
                  <c:v>38.4</c:v>
                </c:pt>
                <c:pt idx="385">
                  <c:v>38.5</c:v>
                </c:pt>
                <c:pt idx="386">
                  <c:v>38.6</c:v>
                </c:pt>
                <c:pt idx="387">
                  <c:v>38.700000000000003</c:v>
                </c:pt>
                <c:pt idx="388">
                  <c:v>38.799999999999997</c:v>
                </c:pt>
                <c:pt idx="389">
                  <c:v>38.9</c:v>
                </c:pt>
                <c:pt idx="390">
                  <c:v>39</c:v>
                </c:pt>
                <c:pt idx="391">
                  <c:v>39.1</c:v>
                </c:pt>
                <c:pt idx="392">
                  <c:v>39.200000000000003</c:v>
                </c:pt>
                <c:pt idx="393">
                  <c:v>39.299999999999997</c:v>
                </c:pt>
                <c:pt idx="394">
                  <c:v>39.4</c:v>
                </c:pt>
                <c:pt idx="395">
                  <c:v>39.5</c:v>
                </c:pt>
                <c:pt idx="396">
                  <c:v>39.6</c:v>
                </c:pt>
                <c:pt idx="397">
                  <c:v>39.700000000000003</c:v>
                </c:pt>
                <c:pt idx="398">
                  <c:v>39.799999999999997</c:v>
                </c:pt>
                <c:pt idx="399">
                  <c:v>39.9</c:v>
                </c:pt>
                <c:pt idx="400">
                  <c:v>40</c:v>
                </c:pt>
                <c:pt idx="401">
                  <c:v>40.1</c:v>
                </c:pt>
                <c:pt idx="402">
                  <c:v>40.200000000000003</c:v>
                </c:pt>
                <c:pt idx="403">
                  <c:v>40.299999999999997</c:v>
                </c:pt>
                <c:pt idx="404">
                  <c:v>40.4</c:v>
                </c:pt>
                <c:pt idx="405">
                  <c:v>40.5</c:v>
                </c:pt>
                <c:pt idx="406">
                  <c:v>40.6</c:v>
                </c:pt>
                <c:pt idx="407">
                  <c:v>40.700000000000003</c:v>
                </c:pt>
                <c:pt idx="408">
                  <c:v>40.799999999999997</c:v>
                </c:pt>
                <c:pt idx="409">
                  <c:v>40.9</c:v>
                </c:pt>
                <c:pt idx="410">
                  <c:v>41</c:v>
                </c:pt>
                <c:pt idx="411">
                  <c:v>41.1</c:v>
                </c:pt>
                <c:pt idx="412">
                  <c:v>41.2</c:v>
                </c:pt>
                <c:pt idx="413">
                  <c:v>41.3</c:v>
                </c:pt>
                <c:pt idx="414">
                  <c:v>41.4</c:v>
                </c:pt>
                <c:pt idx="415">
                  <c:v>41.5</c:v>
                </c:pt>
                <c:pt idx="416">
                  <c:v>41.6</c:v>
                </c:pt>
                <c:pt idx="417">
                  <c:v>41.7</c:v>
                </c:pt>
                <c:pt idx="418">
                  <c:v>41.8</c:v>
                </c:pt>
                <c:pt idx="419">
                  <c:v>41.9</c:v>
                </c:pt>
                <c:pt idx="420">
                  <c:v>42</c:v>
                </c:pt>
                <c:pt idx="421">
                  <c:v>42.1</c:v>
                </c:pt>
                <c:pt idx="422">
                  <c:v>42.2</c:v>
                </c:pt>
                <c:pt idx="423">
                  <c:v>42.3</c:v>
                </c:pt>
                <c:pt idx="424">
                  <c:v>42.4</c:v>
                </c:pt>
                <c:pt idx="425">
                  <c:v>42.5</c:v>
                </c:pt>
                <c:pt idx="426">
                  <c:v>42.6</c:v>
                </c:pt>
                <c:pt idx="427">
                  <c:v>42.7</c:v>
                </c:pt>
                <c:pt idx="428">
                  <c:v>42.8</c:v>
                </c:pt>
                <c:pt idx="429">
                  <c:v>42.9</c:v>
                </c:pt>
                <c:pt idx="430">
                  <c:v>43</c:v>
                </c:pt>
                <c:pt idx="431">
                  <c:v>43.1</c:v>
                </c:pt>
                <c:pt idx="432">
                  <c:v>43.2</c:v>
                </c:pt>
                <c:pt idx="433">
                  <c:v>43.3</c:v>
                </c:pt>
                <c:pt idx="434">
                  <c:v>43.4</c:v>
                </c:pt>
                <c:pt idx="435">
                  <c:v>43.5</c:v>
                </c:pt>
                <c:pt idx="436">
                  <c:v>43.6</c:v>
                </c:pt>
                <c:pt idx="437">
                  <c:v>43.7</c:v>
                </c:pt>
                <c:pt idx="438">
                  <c:v>43.8</c:v>
                </c:pt>
                <c:pt idx="439">
                  <c:v>43.9</c:v>
                </c:pt>
                <c:pt idx="440">
                  <c:v>44</c:v>
                </c:pt>
                <c:pt idx="441">
                  <c:v>44.1</c:v>
                </c:pt>
                <c:pt idx="442">
                  <c:v>44.2</c:v>
                </c:pt>
                <c:pt idx="443">
                  <c:v>44.3</c:v>
                </c:pt>
                <c:pt idx="444">
                  <c:v>44.4</c:v>
                </c:pt>
                <c:pt idx="445">
                  <c:v>44.5</c:v>
                </c:pt>
                <c:pt idx="446">
                  <c:v>44.6</c:v>
                </c:pt>
                <c:pt idx="447">
                  <c:v>44.7</c:v>
                </c:pt>
                <c:pt idx="448">
                  <c:v>44.8</c:v>
                </c:pt>
                <c:pt idx="449">
                  <c:v>44.9</c:v>
                </c:pt>
                <c:pt idx="450">
                  <c:v>45</c:v>
                </c:pt>
                <c:pt idx="451">
                  <c:v>45.1</c:v>
                </c:pt>
                <c:pt idx="452">
                  <c:v>45.2</c:v>
                </c:pt>
                <c:pt idx="453">
                  <c:v>45.3</c:v>
                </c:pt>
                <c:pt idx="454">
                  <c:v>45.4</c:v>
                </c:pt>
                <c:pt idx="455">
                  <c:v>45.5</c:v>
                </c:pt>
                <c:pt idx="456">
                  <c:v>45.6</c:v>
                </c:pt>
                <c:pt idx="457">
                  <c:v>45.7</c:v>
                </c:pt>
                <c:pt idx="458">
                  <c:v>45.8</c:v>
                </c:pt>
                <c:pt idx="459">
                  <c:v>45.9</c:v>
                </c:pt>
                <c:pt idx="460">
                  <c:v>46</c:v>
                </c:pt>
                <c:pt idx="461">
                  <c:v>46.1</c:v>
                </c:pt>
                <c:pt idx="462">
                  <c:v>46.2</c:v>
                </c:pt>
                <c:pt idx="463">
                  <c:v>46.3</c:v>
                </c:pt>
                <c:pt idx="464">
                  <c:v>46.4</c:v>
                </c:pt>
                <c:pt idx="465">
                  <c:v>46.5</c:v>
                </c:pt>
                <c:pt idx="466">
                  <c:v>46.6</c:v>
                </c:pt>
                <c:pt idx="467">
                  <c:v>46.7</c:v>
                </c:pt>
                <c:pt idx="468">
                  <c:v>46.8</c:v>
                </c:pt>
                <c:pt idx="469">
                  <c:v>46.9</c:v>
                </c:pt>
                <c:pt idx="470">
                  <c:v>47</c:v>
                </c:pt>
                <c:pt idx="471">
                  <c:v>47.1</c:v>
                </c:pt>
                <c:pt idx="472">
                  <c:v>47.2</c:v>
                </c:pt>
                <c:pt idx="473">
                  <c:v>47.3</c:v>
                </c:pt>
                <c:pt idx="474">
                  <c:v>47.4</c:v>
                </c:pt>
                <c:pt idx="475">
                  <c:v>47.5</c:v>
                </c:pt>
                <c:pt idx="476">
                  <c:v>47.6</c:v>
                </c:pt>
                <c:pt idx="477">
                  <c:v>47.7</c:v>
                </c:pt>
                <c:pt idx="478">
                  <c:v>47.8</c:v>
                </c:pt>
                <c:pt idx="479">
                  <c:v>47.9</c:v>
                </c:pt>
                <c:pt idx="480">
                  <c:v>48</c:v>
                </c:pt>
                <c:pt idx="481">
                  <c:v>48.1</c:v>
                </c:pt>
                <c:pt idx="482">
                  <c:v>48.2</c:v>
                </c:pt>
                <c:pt idx="483">
                  <c:v>48.3</c:v>
                </c:pt>
                <c:pt idx="484">
                  <c:v>48.4</c:v>
                </c:pt>
                <c:pt idx="485">
                  <c:v>48.5</c:v>
                </c:pt>
                <c:pt idx="486">
                  <c:v>48.6</c:v>
                </c:pt>
                <c:pt idx="487">
                  <c:v>48.7</c:v>
                </c:pt>
                <c:pt idx="488">
                  <c:v>48.8</c:v>
                </c:pt>
                <c:pt idx="489">
                  <c:v>48.9</c:v>
                </c:pt>
                <c:pt idx="490">
                  <c:v>49</c:v>
                </c:pt>
                <c:pt idx="491">
                  <c:v>49.1</c:v>
                </c:pt>
                <c:pt idx="492">
                  <c:v>49.2</c:v>
                </c:pt>
                <c:pt idx="493">
                  <c:v>49.3</c:v>
                </c:pt>
                <c:pt idx="494">
                  <c:v>49.4</c:v>
                </c:pt>
                <c:pt idx="495">
                  <c:v>49.5</c:v>
                </c:pt>
                <c:pt idx="496">
                  <c:v>49.6</c:v>
                </c:pt>
                <c:pt idx="497">
                  <c:v>49.7</c:v>
                </c:pt>
                <c:pt idx="498">
                  <c:v>49.8</c:v>
                </c:pt>
                <c:pt idx="499">
                  <c:v>49.9</c:v>
                </c:pt>
                <c:pt idx="500">
                  <c:v>50</c:v>
                </c:pt>
                <c:pt idx="501">
                  <c:v>50.1</c:v>
                </c:pt>
                <c:pt idx="502">
                  <c:v>50.2</c:v>
                </c:pt>
                <c:pt idx="503">
                  <c:v>50.3</c:v>
                </c:pt>
                <c:pt idx="504">
                  <c:v>50.4</c:v>
                </c:pt>
                <c:pt idx="505">
                  <c:v>50.5</c:v>
                </c:pt>
                <c:pt idx="506">
                  <c:v>50.6</c:v>
                </c:pt>
                <c:pt idx="507">
                  <c:v>50.7</c:v>
                </c:pt>
                <c:pt idx="508">
                  <c:v>50.8</c:v>
                </c:pt>
                <c:pt idx="509">
                  <c:v>50.9</c:v>
                </c:pt>
                <c:pt idx="510">
                  <c:v>51</c:v>
                </c:pt>
                <c:pt idx="511">
                  <c:v>51.1</c:v>
                </c:pt>
                <c:pt idx="512">
                  <c:v>51.2</c:v>
                </c:pt>
                <c:pt idx="513">
                  <c:v>51.3</c:v>
                </c:pt>
                <c:pt idx="514">
                  <c:v>51.4</c:v>
                </c:pt>
                <c:pt idx="515">
                  <c:v>51.5</c:v>
                </c:pt>
                <c:pt idx="516">
                  <c:v>51.6</c:v>
                </c:pt>
                <c:pt idx="517">
                  <c:v>51.7</c:v>
                </c:pt>
                <c:pt idx="518">
                  <c:v>51.8</c:v>
                </c:pt>
                <c:pt idx="519">
                  <c:v>51.9</c:v>
                </c:pt>
                <c:pt idx="520">
                  <c:v>52</c:v>
                </c:pt>
                <c:pt idx="521">
                  <c:v>52.1</c:v>
                </c:pt>
                <c:pt idx="522">
                  <c:v>52.2</c:v>
                </c:pt>
                <c:pt idx="523">
                  <c:v>52.3</c:v>
                </c:pt>
                <c:pt idx="524">
                  <c:v>52.4</c:v>
                </c:pt>
                <c:pt idx="525">
                  <c:v>52.5</c:v>
                </c:pt>
                <c:pt idx="526">
                  <c:v>52.6</c:v>
                </c:pt>
                <c:pt idx="527">
                  <c:v>52.7</c:v>
                </c:pt>
                <c:pt idx="528">
                  <c:v>52.8</c:v>
                </c:pt>
                <c:pt idx="529">
                  <c:v>52.9</c:v>
                </c:pt>
                <c:pt idx="530">
                  <c:v>53</c:v>
                </c:pt>
                <c:pt idx="531">
                  <c:v>53.1</c:v>
                </c:pt>
                <c:pt idx="532">
                  <c:v>53.2</c:v>
                </c:pt>
                <c:pt idx="533">
                  <c:v>53.3</c:v>
                </c:pt>
                <c:pt idx="534">
                  <c:v>53.4</c:v>
                </c:pt>
                <c:pt idx="535">
                  <c:v>53.5</c:v>
                </c:pt>
                <c:pt idx="536">
                  <c:v>53.6</c:v>
                </c:pt>
                <c:pt idx="537">
                  <c:v>53.7</c:v>
                </c:pt>
                <c:pt idx="538">
                  <c:v>53.8</c:v>
                </c:pt>
                <c:pt idx="539">
                  <c:v>53.9</c:v>
                </c:pt>
                <c:pt idx="540">
                  <c:v>54</c:v>
                </c:pt>
                <c:pt idx="541">
                  <c:v>54.1</c:v>
                </c:pt>
                <c:pt idx="542">
                  <c:v>54.2</c:v>
                </c:pt>
                <c:pt idx="543">
                  <c:v>54.3</c:v>
                </c:pt>
                <c:pt idx="544">
                  <c:v>54.4</c:v>
                </c:pt>
                <c:pt idx="545">
                  <c:v>54.5</c:v>
                </c:pt>
                <c:pt idx="546">
                  <c:v>54.6</c:v>
                </c:pt>
                <c:pt idx="547">
                  <c:v>54.7</c:v>
                </c:pt>
                <c:pt idx="548">
                  <c:v>54.8</c:v>
                </c:pt>
                <c:pt idx="549">
                  <c:v>54.9</c:v>
                </c:pt>
                <c:pt idx="550">
                  <c:v>55</c:v>
                </c:pt>
                <c:pt idx="551">
                  <c:v>55.1</c:v>
                </c:pt>
                <c:pt idx="552">
                  <c:v>55.2</c:v>
                </c:pt>
                <c:pt idx="553">
                  <c:v>55.3</c:v>
                </c:pt>
                <c:pt idx="554">
                  <c:v>55.4</c:v>
                </c:pt>
                <c:pt idx="555">
                  <c:v>55.5</c:v>
                </c:pt>
                <c:pt idx="556">
                  <c:v>55.6</c:v>
                </c:pt>
                <c:pt idx="557">
                  <c:v>55.7</c:v>
                </c:pt>
                <c:pt idx="558">
                  <c:v>55.8</c:v>
                </c:pt>
                <c:pt idx="559">
                  <c:v>55.9</c:v>
                </c:pt>
                <c:pt idx="560">
                  <c:v>56</c:v>
                </c:pt>
                <c:pt idx="561">
                  <c:v>56.1</c:v>
                </c:pt>
                <c:pt idx="562">
                  <c:v>56.2</c:v>
                </c:pt>
                <c:pt idx="563">
                  <c:v>56.3</c:v>
                </c:pt>
                <c:pt idx="564">
                  <c:v>56.4</c:v>
                </c:pt>
                <c:pt idx="565">
                  <c:v>56.5</c:v>
                </c:pt>
                <c:pt idx="566">
                  <c:v>56.6</c:v>
                </c:pt>
                <c:pt idx="567">
                  <c:v>56.7</c:v>
                </c:pt>
                <c:pt idx="568">
                  <c:v>56.8</c:v>
                </c:pt>
                <c:pt idx="569">
                  <c:v>56.9</c:v>
                </c:pt>
                <c:pt idx="570">
                  <c:v>57</c:v>
                </c:pt>
                <c:pt idx="571">
                  <c:v>57.1</c:v>
                </c:pt>
                <c:pt idx="572">
                  <c:v>57.2</c:v>
                </c:pt>
                <c:pt idx="573">
                  <c:v>57.3</c:v>
                </c:pt>
                <c:pt idx="574">
                  <c:v>57.4</c:v>
                </c:pt>
                <c:pt idx="575">
                  <c:v>57.5</c:v>
                </c:pt>
                <c:pt idx="576">
                  <c:v>57.6</c:v>
                </c:pt>
                <c:pt idx="577">
                  <c:v>57.7</c:v>
                </c:pt>
                <c:pt idx="578">
                  <c:v>57.8</c:v>
                </c:pt>
                <c:pt idx="579">
                  <c:v>57.9</c:v>
                </c:pt>
                <c:pt idx="580">
                  <c:v>58</c:v>
                </c:pt>
                <c:pt idx="581">
                  <c:v>58.1</c:v>
                </c:pt>
                <c:pt idx="582">
                  <c:v>58.2</c:v>
                </c:pt>
                <c:pt idx="583">
                  <c:v>58.3</c:v>
                </c:pt>
                <c:pt idx="584">
                  <c:v>58.4</c:v>
                </c:pt>
                <c:pt idx="585">
                  <c:v>58.5</c:v>
                </c:pt>
                <c:pt idx="586">
                  <c:v>58.6</c:v>
                </c:pt>
                <c:pt idx="587">
                  <c:v>58.7</c:v>
                </c:pt>
                <c:pt idx="588">
                  <c:v>58.8</c:v>
                </c:pt>
                <c:pt idx="589">
                  <c:v>58.9</c:v>
                </c:pt>
                <c:pt idx="590">
                  <c:v>59</c:v>
                </c:pt>
                <c:pt idx="591">
                  <c:v>59.1</c:v>
                </c:pt>
                <c:pt idx="592">
                  <c:v>59.2</c:v>
                </c:pt>
                <c:pt idx="593">
                  <c:v>59.3</c:v>
                </c:pt>
                <c:pt idx="594">
                  <c:v>59.4</c:v>
                </c:pt>
                <c:pt idx="595">
                  <c:v>59.5</c:v>
                </c:pt>
                <c:pt idx="596">
                  <c:v>59.6</c:v>
                </c:pt>
                <c:pt idx="597">
                  <c:v>59.7</c:v>
                </c:pt>
                <c:pt idx="598">
                  <c:v>59.8</c:v>
                </c:pt>
                <c:pt idx="599">
                  <c:v>59.9</c:v>
                </c:pt>
                <c:pt idx="600">
                  <c:v>60</c:v>
                </c:pt>
                <c:pt idx="601">
                  <c:v>60.1</c:v>
                </c:pt>
                <c:pt idx="602">
                  <c:v>60.2</c:v>
                </c:pt>
                <c:pt idx="603">
                  <c:v>60.3</c:v>
                </c:pt>
                <c:pt idx="604">
                  <c:v>60.4</c:v>
                </c:pt>
                <c:pt idx="605">
                  <c:v>60.5</c:v>
                </c:pt>
                <c:pt idx="606">
                  <c:v>60.6</c:v>
                </c:pt>
                <c:pt idx="607">
                  <c:v>60.7</c:v>
                </c:pt>
                <c:pt idx="608">
                  <c:v>60.8</c:v>
                </c:pt>
                <c:pt idx="609">
                  <c:v>60.9</c:v>
                </c:pt>
                <c:pt idx="610">
                  <c:v>61</c:v>
                </c:pt>
                <c:pt idx="611">
                  <c:v>61.1</c:v>
                </c:pt>
                <c:pt idx="612">
                  <c:v>61.2</c:v>
                </c:pt>
                <c:pt idx="613">
                  <c:v>61.3</c:v>
                </c:pt>
                <c:pt idx="614">
                  <c:v>61.4</c:v>
                </c:pt>
                <c:pt idx="615">
                  <c:v>61.5</c:v>
                </c:pt>
                <c:pt idx="616">
                  <c:v>61.6</c:v>
                </c:pt>
                <c:pt idx="617">
                  <c:v>61.7</c:v>
                </c:pt>
                <c:pt idx="618">
                  <c:v>61.8</c:v>
                </c:pt>
                <c:pt idx="619">
                  <c:v>61.9</c:v>
                </c:pt>
                <c:pt idx="620">
                  <c:v>62</c:v>
                </c:pt>
                <c:pt idx="621">
                  <c:v>62.1</c:v>
                </c:pt>
                <c:pt idx="622">
                  <c:v>62.2</c:v>
                </c:pt>
                <c:pt idx="623">
                  <c:v>62.3</c:v>
                </c:pt>
                <c:pt idx="624">
                  <c:v>62.4</c:v>
                </c:pt>
                <c:pt idx="625">
                  <c:v>62.5</c:v>
                </c:pt>
                <c:pt idx="626">
                  <c:v>62.6</c:v>
                </c:pt>
                <c:pt idx="627">
                  <c:v>62.7</c:v>
                </c:pt>
                <c:pt idx="628">
                  <c:v>62.8</c:v>
                </c:pt>
                <c:pt idx="629">
                  <c:v>62.9</c:v>
                </c:pt>
                <c:pt idx="630">
                  <c:v>63</c:v>
                </c:pt>
                <c:pt idx="631">
                  <c:v>63.1</c:v>
                </c:pt>
                <c:pt idx="632">
                  <c:v>63.2</c:v>
                </c:pt>
                <c:pt idx="633">
                  <c:v>63.3</c:v>
                </c:pt>
                <c:pt idx="634">
                  <c:v>63.4</c:v>
                </c:pt>
                <c:pt idx="635">
                  <c:v>63.5</c:v>
                </c:pt>
                <c:pt idx="636">
                  <c:v>63.6</c:v>
                </c:pt>
                <c:pt idx="637">
                  <c:v>63.7</c:v>
                </c:pt>
                <c:pt idx="638">
                  <c:v>63.8</c:v>
                </c:pt>
                <c:pt idx="639">
                  <c:v>63.9</c:v>
                </c:pt>
                <c:pt idx="640">
                  <c:v>64</c:v>
                </c:pt>
                <c:pt idx="641">
                  <c:v>64.099999999999994</c:v>
                </c:pt>
                <c:pt idx="642">
                  <c:v>64.2</c:v>
                </c:pt>
                <c:pt idx="643">
                  <c:v>64.3</c:v>
                </c:pt>
                <c:pt idx="644">
                  <c:v>64.400000000000006</c:v>
                </c:pt>
                <c:pt idx="645">
                  <c:v>64.5</c:v>
                </c:pt>
                <c:pt idx="646">
                  <c:v>64.599999999999994</c:v>
                </c:pt>
                <c:pt idx="647">
                  <c:v>64.7</c:v>
                </c:pt>
                <c:pt idx="648">
                  <c:v>64.8</c:v>
                </c:pt>
                <c:pt idx="649">
                  <c:v>64.900000000000006</c:v>
                </c:pt>
                <c:pt idx="650">
                  <c:v>65</c:v>
                </c:pt>
                <c:pt idx="651">
                  <c:v>65.099999999999994</c:v>
                </c:pt>
                <c:pt idx="652">
                  <c:v>65.2</c:v>
                </c:pt>
                <c:pt idx="653">
                  <c:v>65.3</c:v>
                </c:pt>
                <c:pt idx="654">
                  <c:v>65.400000000000006</c:v>
                </c:pt>
                <c:pt idx="655">
                  <c:v>65.5</c:v>
                </c:pt>
                <c:pt idx="656">
                  <c:v>65.599999999999994</c:v>
                </c:pt>
                <c:pt idx="657">
                  <c:v>65.7</c:v>
                </c:pt>
                <c:pt idx="658">
                  <c:v>65.8</c:v>
                </c:pt>
                <c:pt idx="659">
                  <c:v>65.900000000000006</c:v>
                </c:pt>
                <c:pt idx="660">
                  <c:v>66</c:v>
                </c:pt>
                <c:pt idx="661">
                  <c:v>66.099999999999994</c:v>
                </c:pt>
                <c:pt idx="662">
                  <c:v>66.2</c:v>
                </c:pt>
                <c:pt idx="663">
                  <c:v>66.3</c:v>
                </c:pt>
                <c:pt idx="664">
                  <c:v>66.400000000000006</c:v>
                </c:pt>
                <c:pt idx="665">
                  <c:v>66.5</c:v>
                </c:pt>
                <c:pt idx="666">
                  <c:v>66.599999999999994</c:v>
                </c:pt>
                <c:pt idx="667">
                  <c:v>66.7</c:v>
                </c:pt>
                <c:pt idx="668">
                  <c:v>66.8</c:v>
                </c:pt>
                <c:pt idx="669">
                  <c:v>66.900000000000006</c:v>
                </c:pt>
                <c:pt idx="670">
                  <c:v>67</c:v>
                </c:pt>
                <c:pt idx="671">
                  <c:v>67.099999999999994</c:v>
                </c:pt>
                <c:pt idx="672">
                  <c:v>67.2</c:v>
                </c:pt>
                <c:pt idx="673">
                  <c:v>67.3</c:v>
                </c:pt>
                <c:pt idx="674">
                  <c:v>67.400000000000006</c:v>
                </c:pt>
                <c:pt idx="675">
                  <c:v>67.5</c:v>
                </c:pt>
                <c:pt idx="676">
                  <c:v>67.599999999999994</c:v>
                </c:pt>
                <c:pt idx="677">
                  <c:v>67.7</c:v>
                </c:pt>
                <c:pt idx="678">
                  <c:v>67.8</c:v>
                </c:pt>
                <c:pt idx="679">
                  <c:v>67.900000000000006</c:v>
                </c:pt>
                <c:pt idx="680">
                  <c:v>68</c:v>
                </c:pt>
                <c:pt idx="681">
                  <c:v>68.099999999999994</c:v>
                </c:pt>
                <c:pt idx="682">
                  <c:v>68.2</c:v>
                </c:pt>
                <c:pt idx="683">
                  <c:v>68.3</c:v>
                </c:pt>
                <c:pt idx="684">
                  <c:v>68.400000000000006</c:v>
                </c:pt>
                <c:pt idx="685">
                  <c:v>68.5</c:v>
                </c:pt>
                <c:pt idx="686">
                  <c:v>68.599999999999994</c:v>
                </c:pt>
                <c:pt idx="687">
                  <c:v>68.7</c:v>
                </c:pt>
                <c:pt idx="688">
                  <c:v>68.8</c:v>
                </c:pt>
                <c:pt idx="689">
                  <c:v>68.900000000000006</c:v>
                </c:pt>
                <c:pt idx="690">
                  <c:v>69</c:v>
                </c:pt>
                <c:pt idx="691">
                  <c:v>69.099999999999994</c:v>
                </c:pt>
                <c:pt idx="692">
                  <c:v>69.2</c:v>
                </c:pt>
                <c:pt idx="693">
                  <c:v>69.3</c:v>
                </c:pt>
                <c:pt idx="694">
                  <c:v>69.400000000000006</c:v>
                </c:pt>
                <c:pt idx="695">
                  <c:v>69.5</c:v>
                </c:pt>
                <c:pt idx="696">
                  <c:v>69.599999999999994</c:v>
                </c:pt>
                <c:pt idx="697">
                  <c:v>69.7</c:v>
                </c:pt>
                <c:pt idx="698">
                  <c:v>69.8</c:v>
                </c:pt>
                <c:pt idx="699">
                  <c:v>69.900000000000006</c:v>
                </c:pt>
                <c:pt idx="700">
                  <c:v>70</c:v>
                </c:pt>
                <c:pt idx="701">
                  <c:v>70.099999999999994</c:v>
                </c:pt>
                <c:pt idx="702">
                  <c:v>70.2</c:v>
                </c:pt>
                <c:pt idx="703">
                  <c:v>70.3</c:v>
                </c:pt>
                <c:pt idx="704">
                  <c:v>70.400000000000006</c:v>
                </c:pt>
                <c:pt idx="705">
                  <c:v>70.5</c:v>
                </c:pt>
                <c:pt idx="706">
                  <c:v>70.599999999999994</c:v>
                </c:pt>
                <c:pt idx="707">
                  <c:v>70.7</c:v>
                </c:pt>
                <c:pt idx="708">
                  <c:v>70.8</c:v>
                </c:pt>
                <c:pt idx="709">
                  <c:v>70.900000000000006</c:v>
                </c:pt>
                <c:pt idx="710">
                  <c:v>71</c:v>
                </c:pt>
                <c:pt idx="711">
                  <c:v>71.099999999999994</c:v>
                </c:pt>
                <c:pt idx="712">
                  <c:v>71.2</c:v>
                </c:pt>
                <c:pt idx="713">
                  <c:v>71.3</c:v>
                </c:pt>
                <c:pt idx="714">
                  <c:v>71.400000000000006</c:v>
                </c:pt>
                <c:pt idx="715">
                  <c:v>71.5</c:v>
                </c:pt>
                <c:pt idx="716">
                  <c:v>71.599999999999994</c:v>
                </c:pt>
                <c:pt idx="717">
                  <c:v>71.7</c:v>
                </c:pt>
                <c:pt idx="718">
                  <c:v>71.8</c:v>
                </c:pt>
                <c:pt idx="719">
                  <c:v>71.900000000000006</c:v>
                </c:pt>
                <c:pt idx="720">
                  <c:v>72</c:v>
                </c:pt>
                <c:pt idx="721">
                  <c:v>72.099999999999994</c:v>
                </c:pt>
                <c:pt idx="722">
                  <c:v>72.2</c:v>
                </c:pt>
                <c:pt idx="723">
                  <c:v>72.3</c:v>
                </c:pt>
                <c:pt idx="724">
                  <c:v>72.400000000000006</c:v>
                </c:pt>
                <c:pt idx="725">
                  <c:v>72.5</c:v>
                </c:pt>
                <c:pt idx="726">
                  <c:v>72.599999999999994</c:v>
                </c:pt>
                <c:pt idx="727">
                  <c:v>72.7</c:v>
                </c:pt>
                <c:pt idx="728">
                  <c:v>72.8</c:v>
                </c:pt>
                <c:pt idx="729">
                  <c:v>72.900000000000006</c:v>
                </c:pt>
                <c:pt idx="730">
                  <c:v>73</c:v>
                </c:pt>
                <c:pt idx="731">
                  <c:v>73.099999999999994</c:v>
                </c:pt>
                <c:pt idx="732">
                  <c:v>73.2</c:v>
                </c:pt>
                <c:pt idx="733">
                  <c:v>73.3</c:v>
                </c:pt>
                <c:pt idx="734">
                  <c:v>73.400000000000006</c:v>
                </c:pt>
                <c:pt idx="735">
                  <c:v>73.5</c:v>
                </c:pt>
                <c:pt idx="736">
                  <c:v>73.599999999999994</c:v>
                </c:pt>
                <c:pt idx="737">
                  <c:v>73.7</c:v>
                </c:pt>
                <c:pt idx="738">
                  <c:v>73.8</c:v>
                </c:pt>
                <c:pt idx="739">
                  <c:v>73.900000000000006</c:v>
                </c:pt>
                <c:pt idx="740">
                  <c:v>74</c:v>
                </c:pt>
                <c:pt idx="741">
                  <c:v>74.099999999999994</c:v>
                </c:pt>
                <c:pt idx="742">
                  <c:v>74.2</c:v>
                </c:pt>
                <c:pt idx="743">
                  <c:v>74.3</c:v>
                </c:pt>
                <c:pt idx="744">
                  <c:v>74.400000000000006</c:v>
                </c:pt>
                <c:pt idx="745">
                  <c:v>74.5</c:v>
                </c:pt>
                <c:pt idx="746">
                  <c:v>74.599999999999994</c:v>
                </c:pt>
                <c:pt idx="747">
                  <c:v>74.7</c:v>
                </c:pt>
                <c:pt idx="748">
                  <c:v>74.8</c:v>
                </c:pt>
                <c:pt idx="749">
                  <c:v>74.900000000000006</c:v>
                </c:pt>
                <c:pt idx="750">
                  <c:v>75</c:v>
                </c:pt>
                <c:pt idx="751">
                  <c:v>75.099999999999994</c:v>
                </c:pt>
                <c:pt idx="752">
                  <c:v>75.2</c:v>
                </c:pt>
                <c:pt idx="753">
                  <c:v>75.3</c:v>
                </c:pt>
                <c:pt idx="754">
                  <c:v>75.400000000000006</c:v>
                </c:pt>
                <c:pt idx="755">
                  <c:v>75.5</c:v>
                </c:pt>
                <c:pt idx="756">
                  <c:v>75.599999999999994</c:v>
                </c:pt>
                <c:pt idx="757">
                  <c:v>75.7</c:v>
                </c:pt>
                <c:pt idx="758">
                  <c:v>75.8</c:v>
                </c:pt>
                <c:pt idx="759">
                  <c:v>75.900000000000006</c:v>
                </c:pt>
                <c:pt idx="760">
                  <c:v>76</c:v>
                </c:pt>
                <c:pt idx="761">
                  <c:v>76.099999999999994</c:v>
                </c:pt>
                <c:pt idx="762">
                  <c:v>76.2</c:v>
                </c:pt>
                <c:pt idx="763">
                  <c:v>76.3</c:v>
                </c:pt>
                <c:pt idx="764">
                  <c:v>76.400000000000006</c:v>
                </c:pt>
                <c:pt idx="765">
                  <c:v>76.5</c:v>
                </c:pt>
                <c:pt idx="766">
                  <c:v>76.599999999999994</c:v>
                </c:pt>
                <c:pt idx="767">
                  <c:v>76.7</c:v>
                </c:pt>
                <c:pt idx="768">
                  <c:v>76.8</c:v>
                </c:pt>
                <c:pt idx="769">
                  <c:v>76.900000000000006</c:v>
                </c:pt>
                <c:pt idx="770">
                  <c:v>77</c:v>
                </c:pt>
                <c:pt idx="771">
                  <c:v>77.099999999999994</c:v>
                </c:pt>
                <c:pt idx="772">
                  <c:v>77.2</c:v>
                </c:pt>
                <c:pt idx="773">
                  <c:v>77.3</c:v>
                </c:pt>
                <c:pt idx="774">
                  <c:v>77.400000000000006</c:v>
                </c:pt>
                <c:pt idx="775">
                  <c:v>77.5</c:v>
                </c:pt>
                <c:pt idx="776">
                  <c:v>77.599999999999994</c:v>
                </c:pt>
                <c:pt idx="777">
                  <c:v>77.7</c:v>
                </c:pt>
                <c:pt idx="778">
                  <c:v>77.8</c:v>
                </c:pt>
                <c:pt idx="779">
                  <c:v>77.900000000000006</c:v>
                </c:pt>
                <c:pt idx="780">
                  <c:v>78</c:v>
                </c:pt>
                <c:pt idx="781">
                  <c:v>78.099999999999994</c:v>
                </c:pt>
                <c:pt idx="782">
                  <c:v>78.2</c:v>
                </c:pt>
                <c:pt idx="783">
                  <c:v>78.3</c:v>
                </c:pt>
                <c:pt idx="784">
                  <c:v>78.400000000000006</c:v>
                </c:pt>
                <c:pt idx="785">
                  <c:v>78.5</c:v>
                </c:pt>
                <c:pt idx="786">
                  <c:v>78.599999999999994</c:v>
                </c:pt>
                <c:pt idx="787">
                  <c:v>78.7</c:v>
                </c:pt>
                <c:pt idx="788">
                  <c:v>78.8</c:v>
                </c:pt>
                <c:pt idx="789">
                  <c:v>78.900000000000006</c:v>
                </c:pt>
                <c:pt idx="790">
                  <c:v>79</c:v>
                </c:pt>
                <c:pt idx="791">
                  <c:v>79.099999999999994</c:v>
                </c:pt>
                <c:pt idx="792">
                  <c:v>79.2</c:v>
                </c:pt>
                <c:pt idx="793">
                  <c:v>79.3</c:v>
                </c:pt>
                <c:pt idx="794">
                  <c:v>79.400000000000006</c:v>
                </c:pt>
                <c:pt idx="795">
                  <c:v>79.5</c:v>
                </c:pt>
                <c:pt idx="796">
                  <c:v>79.599999999999994</c:v>
                </c:pt>
                <c:pt idx="797">
                  <c:v>79.7</c:v>
                </c:pt>
                <c:pt idx="798">
                  <c:v>79.8</c:v>
                </c:pt>
                <c:pt idx="799">
                  <c:v>79.900000000000006</c:v>
                </c:pt>
                <c:pt idx="800">
                  <c:v>80</c:v>
                </c:pt>
                <c:pt idx="801">
                  <c:v>80.099999999999994</c:v>
                </c:pt>
                <c:pt idx="802">
                  <c:v>80.2</c:v>
                </c:pt>
                <c:pt idx="803">
                  <c:v>80.3</c:v>
                </c:pt>
                <c:pt idx="804">
                  <c:v>80.400000000000006</c:v>
                </c:pt>
                <c:pt idx="805">
                  <c:v>80.5</c:v>
                </c:pt>
                <c:pt idx="806">
                  <c:v>80.599999999999994</c:v>
                </c:pt>
                <c:pt idx="807">
                  <c:v>80.7</c:v>
                </c:pt>
                <c:pt idx="808">
                  <c:v>80.8</c:v>
                </c:pt>
                <c:pt idx="809">
                  <c:v>80.900000000000006</c:v>
                </c:pt>
                <c:pt idx="810">
                  <c:v>81</c:v>
                </c:pt>
                <c:pt idx="811">
                  <c:v>81.099999999999994</c:v>
                </c:pt>
                <c:pt idx="812">
                  <c:v>81.2</c:v>
                </c:pt>
                <c:pt idx="813">
                  <c:v>81.3</c:v>
                </c:pt>
                <c:pt idx="814">
                  <c:v>81.400000000000006</c:v>
                </c:pt>
                <c:pt idx="815">
                  <c:v>81.5</c:v>
                </c:pt>
                <c:pt idx="816">
                  <c:v>81.599999999999994</c:v>
                </c:pt>
                <c:pt idx="817">
                  <c:v>81.7</c:v>
                </c:pt>
                <c:pt idx="818">
                  <c:v>81.8</c:v>
                </c:pt>
                <c:pt idx="819">
                  <c:v>81.900000000000006</c:v>
                </c:pt>
                <c:pt idx="820">
                  <c:v>82</c:v>
                </c:pt>
                <c:pt idx="821">
                  <c:v>82.1</c:v>
                </c:pt>
                <c:pt idx="822">
                  <c:v>82.2</c:v>
                </c:pt>
                <c:pt idx="823">
                  <c:v>82.3</c:v>
                </c:pt>
                <c:pt idx="824">
                  <c:v>82.4</c:v>
                </c:pt>
                <c:pt idx="825">
                  <c:v>82.5</c:v>
                </c:pt>
                <c:pt idx="826">
                  <c:v>82.6</c:v>
                </c:pt>
                <c:pt idx="827">
                  <c:v>82.7</c:v>
                </c:pt>
                <c:pt idx="828">
                  <c:v>82.8</c:v>
                </c:pt>
                <c:pt idx="829">
                  <c:v>82.9</c:v>
                </c:pt>
                <c:pt idx="830">
                  <c:v>83</c:v>
                </c:pt>
                <c:pt idx="831">
                  <c:v>83.1</c:v>
                </c:pt>
                <c:pt idx="832">
                  <c:v>83.2</c:v>
                </c:pt>
                <c:pt idx="833">
                  <c:v>83.3</c:v>
                </c:pt>
                <c:pt idx="834">
                  <c:v>83.4</c:v>
                </c:pt>
                <c:pt idx="835">
                  <c:v>83.5</c:v>
                </c:pt>
                <c:pt idx="836">
                  <c:v>83.6</c:v>
                </c:pt>
                <c:pt idx="837">
                  <c:v>83.7</c:v>
                </c:pt>
                <c:pt idx="838">
                  <c:v>83.8</c:v>
                </c:pt>
                <c:pt idx="839">
                  <c:v>83.9</c:v>
                </c:pt>
                <c:pt idx="840">
                  <c:v>84</c:v>
                </c:pt>
                <c:pt idx="841">
                  <c:v>84.1</c:v>
                </c:pt>
                <c:pt idx="842">
                  <c:v>84.2</c:v>
                </c:pt>
                <c:pt idx="843">
                  <c:v>84.3</c:v>
                </c:pt>
                <c:pt idx="844">
                  <c:v>84.4</c:v>
                </c:pt>
                <c:pt idx="845">
                  <c:v>84.5</c:v>
                </c:pt>
                <c:pt idx="846">
                  <c:v>84.6</c:v>
                </c:pt>
                <c:pt idx="847">
                  <c:v>84.7</c:v>
                </c:pt>
                <c:pt idx="848">
                  <c:v>84.8</c:v>
                </c:pt>
                <c:pt idx="849">
                  <c:v>84.9</c:v>
                </c:pt>
                <c:pt idx="850">
                  <c:v>85</c:v>
                </c:pt>
                <c:pt idx="851">
                  <c:v>85.1</c:v>
                </c:pt>
                <c:pt idx="852">
                  <c:v>85.2</c:v>
                </c:pt>
                <c:pt idx="853">
                  <c:v>85.3</c:v>
                </c:pt>
                <c:pt idx="854">
                  <c:v>85.4</c:v>
                </c:pt>
                <c:pt idx="855">
                  <c:v>85.5</c:v>
                </c:pt>
                <c:pt idx="856">
                  <c:v>85.6</c:v>
                </c:pt>
                <c:pt idx="857">
                  <c:v>85.7</c:v>
                </c:pt>
                <c:pt idx="858">
                  <c:v>85.8</c:v>
                </c:pt>
                <c:pt idx="859">
                  <c:v>85.9</c:v>
                </c:pt>
                <c:pt idx="860">
                  <c:v>86</c:v>
                </c:pt>
                <c:pt idx="861">
                  <c:v>86.1</c:v>
                </c:pt>
                <c:pt idx="862">
                  <c:v>86.2</c:v>
                </c:pt>
                <c:pt idx="863">
                  <c:v>86.3</c:v>
                </c:pt>
                <c:pt idx="864">
                  <c:v>86.4</c:v>
                </c:pt>
                <c:pt idx="865">
                  <c:v>86.5</c:v>
                </c:pt>
                <c:pt idx="866">
                  <c:v>86.6</c:v>
                </c:pt>
                <c:pt idx="867">
                  <c:v>86.7</c:v>
                </c:pt>
                <c:pt idx="868">
                  <c:v>86.8</c:v>
                </c:pt>
                <c:pt idx="869">
                  <c:v>86.9</c:v>
                </c:pt>
                <c:pt idx="870">
                  <c:v>87</c:v>
                </c:pt>
                <c:pt idx="871">
                  <c:v>87.1</c:v>
                </c:pt>
                <c:pt idx="872">
                  <c:v>87.2</c:v>
                </c:pt>
                <c:pt idx="873">
                  <c:v>87.3</c:v>
                </c:pt>
                <c:pt idx="874">
                  <c:v>87.4</c:v>
                </c:pt>
                <c:pt idx="875">
                  <c:v>87.5</c:v>
                </c:pt>
                <c:pt idx="876">
                  <c:v>87.6</c:v>
                </c:pt>
                <c:pt idx="877">
                  <c:v>87.7</c:v>
                </c:pt>
                <c:pt idx="878">
                  <c:v>87.8</c:v>
                </c:pt>
                <c:pt idx="879">
                  <c:v>87.9</c:v>
                </c:pt>
                <c:pt idx="880">
                  <c:v>88</c:v>
                </c:pt>
                <c:pt idx="881">
                  <c:v>88.1</c:v>
                </c:pt>
                <c:pt idx="882">
                  <c:v>88.2</c:v>
                </c:pt>
                <c:pt idx="883">
                  <c:v>88.3</c:v>
                </c:pt>
                <c:pt idx="884">
                  <c:v>88.4</c:v>
                </c:pt>
                <c:pt idx="885">
                  <c:v>88.5</c:v>
                </c:pt>
                <c:pt idx="886">
                  <c:v>88.6</c:v>
                </c:pt>
                <c:pt idx="887">
                  <c:v>88.7</c:v>
                </c:pt>
                <c:pt idx="888">
                  <c:v>88.8</c:v>
                </c:pt>
                <c:pt idx="889">
                  <c:v>88.9</c:v>
                </c:pt>
                <c:pt idx="890">
                  <c:v>89</c:v>
                </c:pt>
                <c:pt idx="891">
                  <c:v>89.1</c:v>
                </c:pt>
                <c:pt idx="892">
                  <c:v>89.2</c:v>
                </c:pt>
                <c:pt idx="893">
                  <c:v>89.3</c:v>
                </c:pt>
                <c:pt idx="894">
                  <c:v>89.4</c:v>
                </c:pt>
                <c:pt idx="895">
                  <c:v>89.5</c:v>
                </c:pt>
                <c:pt idx="896">
                  <c:v>89.6</c:v>
                </c:pt>
                <c:pt idx="897">
                  <c:v>89.7</c:v>
                </c:pt>
                <c:pt idx="898">
                  <c:v>89.8</c:v>
                </c:pt>
                <c:pt idx="899">
                  <c:v>89.9</c:v>
                </c:pt>
                <c:pt idx="900">
                  <c:v>90</c:v>
                </c:pt>
                <c:pt idx="901">
                  <c:v>90.1</c:v>
                </c:pt>
                <c:pt idx="902">
                  <c:v>90.2</c:v>
                </c:pt>
                <c:pt idx="903">
                  <c:v>90.3</c:v>
                </c:pt>
                <c:pt idx="904">
                  <c:v>90.4</c:v>
                </c:pt>
                <c:pt idx="905">
                  <c:v>90.5</c:v>
                </c:pt>
                <c:pt idx="906">
                  <c:v>90.6</c:v>
                </c:pt>
                <c:pt idx="907">
                  <c:v>90.7</c:v>
                </c:pt>
                <c:pt idx="908">
                  <c:v>90.8</c:v>
                </c:pt>
                <c:pt idx="909">
                  <c:v>90.9</c:v>
                </c:pt>
                <c:pt idx="910">
                  <c:v>91</c:v>
                </c:pt>
                <c:pt idx="911">
                  <c:v>91.1</c:v>
                </c:pt>
                <c:pt idx="912">
                  <c:v>91.2</c:v>
                </c:pt>
                <c:pt idx="913">
                  <c:v>91.3</c:v>
                </c:pt>
                <c:pt idx="914">
                  <c:v>91.4</c:v>
                </c:pt>
                <c:pt idx="915">
                  <c:v>91.5</c:v>
                </c:pt>
                <c:pt idx="916">
                  <c:v>91.6</c:v>
                </c:pt>
                <c:pt idx="917">
                  <c:v>91.7</c:v>
                </c:pt>
                <c:pt idx="918">
                  <c:v>91.8</c:v>
                </c:pt>
                <c:pt idx="919">
                  <c:v>91.9</c:v>
                </c:pt>
                <c:pt idx="920">
                  <c:v>92</c:v>
                </c:pt>
                <c:pt idx="921">
                  <c:v>92.1</c:v>
                </c:pt>
                <c:pt idx="922">
                  <c:v>92.2</c:v>
                </c:pt>
                <c:pt idx="923">
                  <c:v>92.3</c:v>
                </c:pt>
                <c:pt idx="924">
                  <c:v>92.4</c:v>
                </c:pt>
                <c:pt idx="925">
                  <c:v>92.5</c:v>
                </c:pt>
                <c:pt idx="926">
                  <c:v>92.6</c:v>
                </c:pt>
                <c:pt idx="927">
                  <c:v>92.7</c:v>
                </c:pt>
                <c:pt idx="928">
                  <c:v>92.8</c:v>
                </c:pt>
                <c:pt idx="929">
                  <c:v>92.9</c:v>
                </c:pt>
                <c:pt idx="930">
                  <c:v>93</c:v>
                </c:pt>
                <c:pt idx="931">
                  <c:v>93.1</c:v>
                </c:pt>
                <c:pt idx="932">
                  <c:v>93.2</c:v>
                </c:pt>
                <c:pt idx="933">
                  <c:v>93.3</c:v>
                </c:pt>
                <c:pt idx="934">
                  <c:v>93.4</c:v>
                </c:pt>
                <c:pt idx="935">
                  <c:v>93.5</c:v>
                </c:pt>
                <c:pt idx="936">
                  <c:v>93.6</c:v>
                </c:pt>
                <c:pt idx="937">
                  <c:v>93.7</c:v>
                </c:pt>
                <c:pt idx="938">
                  <c:v>93.8</c:v>
                </c:pt>
                <c:pt idx="939">
                  <c:v>93.9</c:v>
                </c:pt>
                <c:pt idx="940">
                  <c:v>94</c:v>
                </c:pt>
                <c:pt idx="941">
                  <c:v>94.1</c:v>
                </c:pt>
                <c:pt idx="942">
                  <c:v>94.2</c:v>
                </c:pt>
                <c:pt idx="943">
                  <c:v>94.3</c:v>
                </c:pt>
                <c:pt idx="944">
                  <c:v>94.4</c:v>
                </c:pt>
                <c:pt idx="945">
                  <c:v>94.5</c:v>
                </c:pt>
                <c:pt idx="946">
                  <c:v>94.6</c:v>
                </c:pt>
                <c:pt idx="947">
                  <c:v>94.7</c:v>
                </c:pt>
                <c:pt idx="948">
                  <c:v>94.8</c:v>
                </c:pt>
                <c:pt idx="949">
                  <c:v>94.9</c:v>
                </c:pt>
                <c:pt idx="950">
                  <c:v>95</c:v>
                </c:pt>
                <c:pt idx="951">
                  <c:v>95.1</c:v>
                </c:pt>
                <c:pt idx="952">
                  <c:v>95.2</c:v>
                </c:pt>
                <c:pt idx="953">
                  <c:v>95.3</c:v>
                </c:pt>
                <c:pt idx="954">
                  <c:v>95.4</c:v>
                </c:pt>
                <c:pt idx="955">
                  <c:v>95.5</c:v>
                </c:pt>
                <c:pt idx="956">
                  <c:v>95.6</c:v>
                </c:pt>
                <c:pt idx="957">
                  <c:v>95.7</c:v>
                </c:pt>
                <c:pt idx="958">
                  <c:v>95.8</c:v>
                </c:pt>
                <c:pt idx="959">
                  <c:v>95.9</c:v>
                </c:pt>
                <c:pt idx="960">
                  <c:v>96</c:v>
                </c:pt>
                <c:pt idx="961">
                  <c:v>96.1</c:v>
                </c:pt>
                <c:pt idx="962">
                  <c:v>96.2</c:v>
                </c:pt>
                <c:pt idx="963">
                  <c:v>96.3</c:v>
                </c:pt>
                <c:pt idx="964">
                  <c:v>96.4</c:v>
                </c:pt>
                <c:pt idx="965">
                  <c:v>96.5</c:v>
                </c:pt>
                <c:pt idx="966">
                  <c:v>96.6</c:v>
                </c:pt>
                <c:pt idx="967">
                  <c:v>96.7</c:v>
                </c:pt>
                <c:pt idx="968">
                  <c:v>96.8</c:v>
                </c:pt>
                <c:pt idx="969">
                  <c:v>96.9</c:v>
                </c:pt>
                <c:pt idx="970">
                  <c:v>97</c:v>
                </c:pt>
                <c:pt idx="971">
                  <c:v>97.1</c:v>
                </c:pt>
                <c:pt idx="972">
                  <c:v>97.2</c:v>
                </c:pt>
                <c:pt idx="973">
                  <c:v>97.3</c:v>
                </c:pt>
                <c:pt idx="974">
                  <c:v>97.4</c:v>
                </c:pt>
                <c:pt idx="975">
                  <c:v>97.5</c:v>
                </c:pt>
                <c:pt idx="976">
                  <c:v>97.6</c:v>
                </c:pt>
                <c:pt idx="977">
                  <c:v>97.7</c:v>
                </c:pt>
                <c:pt idx="978">
                  <c:v>97.8</c:v>
                </c:pt>
                <c:pt idx="979">
                  <c:v>97.9</c:v>
                </c:pt>
                <c:pt idx="980">
                  <c:v>98</c:v>
                </c:pt>
                <c:pt idx="981">
                  <c:v>98.1</c:v>
                </c:pt>
                <c:pt idx="982">
                  <c:v>98.2</c:v>
                </c:pt>
                <c:pt idx="983">
                  <c:v>98.3</c:v>
                </c:pt>
                <c:pt idx="984">
                  <c:v>98.4</c:v>
                </c:pt>
                <c:pt idx="985">
                  <c:v>98.5</c:v>
                </c:pt>
                <c:pt idx="986">
                  <c:v>98.6</c:v>
                </c:pt>
                <c:pt idx="987">
                  <c:v>98.7</c:v>
                </c:pt>
                <c:pt idx="988">
                  <c:v>98.8</c:v>
                </c:pt>
                <c:pt idx="989">
                  <c:v>98.9</c:v>
                </c:pt>
                <c:pt idx="990">
                  <c:v>99</c:v>
                </c:pt>
                <c:pt idx="991">
                  <c:v>99.1</c:v>
                </c:pt>
                <c:pt idx="992">
                  <c:v>99.2</c:v>
                </c:pt>
                <c:pt idx="993">
                  <c:v>99.3</c:v>
                </c:pt>
                <c:pt idx="994">
                  <c:v>99.4</c:v>
                </c:pt>
                <c:pt idx="995">
                  <c:v>99.5</c:v>
                </c:pt>
                <c:pt idx="996">
                  <c:v>99.6</c:v>
                </c:pt>
                <c:pt idx="997">
                  <c:v>99.7</c:v>
                </c:pt>
                <c:pt idx="998">
                  <c:v>99.8</c:v>
                </c:pt>
                <c:pt idx="999">
                  <c:v>99.9</c:v>
                </c:pt>
                <c:pt idx="1000">
                  <c:v>100</c:v>
                </c:pt>
                <c:pt idx="1001">
                  <c:v>100.1</c:v>
                </c:pt>
                <c:pt idx="1002">
                  <c:v>100.2</c:v>
                </c:pt>
                <c:pt idx="1003">
                  <c:v>100.3</c:v>
                </c:pt>
                <c:pt idx="1004">
                  <c:v>100.4</c:v>
                </c:pt>
                <c:pt idx="1005">
                  <c:v>100.5</c:v>
                </c:pt>
                <c:pt idx="1006">
                  <c:v>100.6</c:v>
                </c:pt>
                <c:pt idx="1007">
                  <c:v>100.7</c:v>
                </c:pt>
                <c:pt idx="1008">
                  <c:v>100.8</c:v>
                </c:pt>
                <c:pt idx="1009">
                  <c:v>100.9</c:v>
                </c:pt>
                <c:pt idx="1010">
                  <c:v>101</c:v>
                </c:pt>
                <c:pt idx="1011">
                  <c:v>101.1</c:v>
                </c:pt>
                <c:pt idx="1012">
                  <c:v>101.2</c:v>
                </c:pt>
                <c:pt idx="1013">
                  <c:v>101.3</c:v>
                </c:pt>
                <c:pt idx="1014">
                  <c:v>101.4</c:v>
                </c:pt>
                <c:pt idx="1015">
                  <c:v>101.5</c:v>
                </c:pt>
                <c:pt idx="1016">
                  <c:v>101.6</c:v>
                </c:pt>
                <c:pt idx="1017">
                  <c:v>101.7</c:v>
                </c:pt>
                <c:pt idx="1018">
                  <c:v>101.8</c:v>
                </c:pt>
                <c:pt idx="1019">
                  <c:v>101.9</c:v>
                </c:pt>
                <c:pt idx="1020">
                  <c:v>102</c:v>
                </c:pt>
                <c:pt idx="1021">
                  <c:v>102.1</c:v>
                </c:pt>
                <c:pt idx="1022">
                  <c:v>102.2</c:v>
                </c:pt>
                <c:pt idx="1023">
                  <c:v>102.3</c:v>
                </c:pt>
                <c:pt idx="1024">
                  <c:v>102.4</c:v>
                </c:pt>
                <c:pt idx="1025">
                  <c:v>102.5</c:v>
                </c:pt>
                <c:pt idx="1026">
                  <c:v>102.6</c:v>
                </c:pt>
                <c:pt idx="1027">
                  <c:v>102.7</c:v>
                </c:pt>
                <c:pt idx="1028">
                  <c:v>102.8</c:v>
                </c:pt>
                <c:pt idx="1029">
                  <c:v>102.9</c:v>
                </c:pt>
                <c:pt idx="1030">
                  <c:v>103</c:v>
                </c:pt>
                <c:pt idx="1031">
                  <c:v>103.1</c:v>
                </c:pt>
                <c:pt idx="1032">
                  <c:v>103.2</c:v>
                </c:pt>
                <c:pt idx="1033">
                  <c:v>103.3</c:v>
                </c:pt>
                <c:pt idx="1034">
                  <c:v>103.4</c:v>
                </c:pt>
                <c:pt idx="1035">
                  <c:v>103.5</c:v>
                </c:pt>
                <c:pt idx="1036">
                  <c:v>103.6</c:v>
                </c:pt>
                <c:pt idx="1037">
                  <c:v>103.7</c:v>
                </c:pt>
                <c:pt idx="1038">
                  <c:v>103.8</c:v>
                </c:pt>
                <c:pt idx="1039">
                  <c:v>103.9</c:v>
                </c:pt>
                <c:pt idx="1040">
                  <c:v>104</c:v>
                </c:pt>
                <c:pt idx="1041">
                  <c:v>104.1</c:v>
                </c:pt>
                <c:pt idx="1042">
                  <c:v>104.2</c:v>
                </c:pt>
                <c:pt idx="1043">
                  <c:v>104.3</c:v>
                </c:pt>
                <c:pt idx="1044">
                  <c:v>104.4</c:v>
                </c:pt>
                <c:pt idx="1045">
                  <c:v>104.5</c:v>
                </c:pt>
                <c:pt idx="1046">
                  <c:v>104.6</c:v>
                </c:pt>
                <c:pt idx="1047">
                  <c:v>104.7</c:v>
                </c:pt>
                <c:pt idx="1048">
                  <c:v>104.8</c:v>
                </c:pt>
                <c:pt idx="1049">
                  <c:v>104.9</c:v>
                </c:pt>
                <c:pt idx="1050">
                  <c:v>105</c:v>
                </c:pt>
                <c:pt idx="1051">
                  <c:v>105.1</c:v>
                </c:pt>
                <c:pt idx="1052">
                  <c:v>105.2</c:v>
                </c:pt>
                <c:pt idx="1053">
                  <c:v>105.3</c:v>
                </c:pt>
                <c:pt idx="1054">
                  <c:v>105.4</c:v>
                </c:pt>
                <c:pt idx="1055">
                  <c:v>105.5</c:v>
                </c:pt>
                <c:pt idx="1056">
                  <c:v>105.6</c:v>
                </c:pt>
                <c:pt idx="1057">
                  <c:v>105.7</c:v>
                </c:pt>
                <c:pt idx="1058">
                  <c:v>105.8</c:v>
                </c:pt>
                <c:pt idx="1059">
                  <c:v>105.9</c:v>
                </c:pt>
                <c:pt idx="1060">
                  <c:v>106</c:v>
                </c:pt>
                <c:pt idx="1061">
                  <c:v>106.1</c:v>
                </c:pt>
                <c:pt idx="1062">
                  <c:v>106.2</c:v>
                </c:pt>
                <c:pt idx="1063">
                  <c:v>106.3</c:v>
                </c:pt>
                <c:pt idx="1064">
                  <c:v>106.4</c:v>
                </c:pt>
                <c:pt idx="1065">
                  <c:v>106.5</c:v>
                </c:pt>
                <c:pt idx="1066">
                  <c:v>106.6</c:v>
                </c:pt>
                <c:pt idx="1067">
                  <c:v>106.7</c:v>
                </c:pt>
                <c:pt idx="1068">
                  <c:v>106.8</c:v>
                </c:pt>
                <c:pt idx="1069">
                  <c:v>106.9</c:v>
                </c:pt>
                <c:pt idx="1070">
                  <c:v>107</c:v>
                </c:pt>
                <c:pt idx="1071">
                  <c:v>107.1</c:v>
                </c:pt>
                <c:pt idx="1072">
                  <c:v>107.2</c:v>
                </c:pt>
                <c:pt idx="1073">
                  <c:v>107.3</c:v>
                </c:pt>
                <c:pt idx="1074">
                  <c:v>107.4</c:v>
                </c:pt>
                <c:pt idx="1075">
                  <c:v>107.5</c:v>
                </c:pt>
                <c:pt idx="1076">
                  <c:v>107.6</c:v>
                </c:pt>
                <c:pt idx="1077">
                  <c:v>107.7</c:v>
                </c:pt>
                <c:pt idx="1078">
                  <c:v>107.8</c:v>
                </c:pt>
                <c:pt idx="1079">
                  <c:v>107.9</c:v>
                </c:pt>
                <c:pt idx="1080">
                  <c:v>108</c:v>
                </c:pt>
                <c:pt idx="1081">
                  <c:v>108.1</c:v>
                </c:pt>
                <c:pt idx="1082">
                  <c:v>108.2</c:v>
                </c:pt>
                <c:pt idx="1083">
                  <c:v>108.3</c:v>
                </c:pt>
                <c:pt idx="1084">
                  <c:v>108.4</c:v>
                </c:pt>
                <c:pt idx="1085">
                  <c:v>108.5</c:v>
                </c:pt>
                <c:pt idx="1086">
                  <c:v>108.6</c:v>
                </c:pt>
                <c:pt idx="1087">
                  <c:v>108.7</c:v>
                </c:pt>
                <c:pt idx="1088">
                  <c:v>108.8</c:v>
                </c:pt>
                <c:pt idx="1089">
                  <c:v>108.9</c:v>
                </c:pt>
                <c:pt idx="1090">
                  <c:v>109</c:v>
                </c:pt>
                <c:pt idx="1091">
                  <c:v>109.1</c:v>
                </c:pt>
                <c:pt idx="1092">
                  <c:v>109.2</c:v>
                </c:pt>
                <c:pt idx="1093">
                  <c:v>109.3</c:v>
                </c:pt>
                <c:pt idx="1094">
                  <c:v>109.4</c:v>
                </c:pt>
                <c:pt idx="1095">
                  <c:v>109.5</c:v>
                </c:pt>
                <c:pt idx="1096">
                  <c:v>109.6</c:v>
                </c:pt>
                <c:pt idx="1097">
                  <c:v>109.7</c:v>
                </c:pt>
                <c:pt idx="1098">
                  <c:v>109.8</c:v>
                </c:pt>
                <c:pt idx="1099">
                  <c:v>109.9</c:v>
                </c:pt>
                <c:pt idx="1100">
                  <c:v>110</c:v>
                </c:pt>
                <c:pt idx="1101">
                  <c:v>110.1</c:v>
                </c:pt>
                <c:pt idx="1102">
                  <c:v>110.2</c:v>
                </c:pt>
                <c:pt idx="1103">
                  <c:v>110.3</c:v>
                </c:pt>
                <c:pt idx="1104">
                  <c:v>110.4</c:v>
                </c:pt>
                <c:pt idx="1105">
                  <c:v>110.5</c:v>
                </c:pt>
                <c:pt idx="1106">
                  <c:v>110.6</c:v>
                </c:pt>
                <c:pt idx="1107">
                  <c:v>110.7</c:v>
                </c:pt>
                <c:pt idx="1108">
                  <c:v>110.8</c:v>
                </c:pt>
                <c:pt idx="1109">
                  <c:v>110.9</c:v>
                </c:pt>
                <c:pt idx="1110">
                  <c:v>111</c:v>
                </c:pt>
                <c:pt idx="1111">
                  <c:v>111.1</c:v>
                </c:pt>
                <c:pt idx="1112">
                  <c:v>111.2</c:v>
                </c:pt>
                <c:pt idx="1113">
                  <c:v>111.3</c:v>
                </c:pt>
                <c:pt idx="1114">
                  <c:v>111.4</c:v>
                </c:pt>
                <c:pt idx="1115">
                  <c:v>111.5</c:v>
                </c:pt>
                <c:pt idx="1116">
                  <c:v>111.6</c:v>
                </c:pt>
                <c:pt idx="1117">
                  <c:v>111.7</c:v>
                </c:pt>
                <c:pt idx="1118">
                  <c:v>111.8</c:v>
                </c:pt>
                <c:pt idx="1119">
                  <c:v>111.9</c:v>
                </c:pt>
                <c:pt idx="1120">
                  <c:v>112</c:v>
                </c:pt>
                <c:pt idx="1121">
                  <c:v>112.1</c:v>
                </c:pt>
                <c:pt idx="1122">
                  <c:v>112.2</c:v>
                </c:pt>
                <c:pt idx="1123">
                  <c:v>112.3</c:v>
                </c:pt>
                <c:pt idx="1124">
                  <c:v>112.4</c:v>
                </c:pt>
                <c:pt idx="1125">
                  <c:v>112.5</c:v>
                </c:pt>
                <c:pt idx="1126">
                  <c:v>112.6</c:v>
                </c:pt>
                <c:pt idx="1127">
                  <c:v>112.7</c:v>
                </c:pt>
                <c:pt idx="1128">
                  <c:v>112.8</c:v>
                </c:pt>
                <c:pt idx="1129">
                  <c:v>112.9</c:v>
                </c:pt>
                <c:pt idx="1130">
                  <c:v>113</c:v>
                </c:pt>
                <c:pt idx="1131">
                  <c:v>113.1</c:v>
                </c:pt>
                <c:pt idx="1132">
                  <c:v>113.2</c:v>
                </c:pt>
                <c:pt idx="1133">
                  <c:v>113.3</c:v>
                </c:pt>
                <c:pt idx="1134">
                  <c:v>113.4</c:v>
                </c:pt>
                <c:pt idx="1135">
                  <c:v>113.5</c:v>
                </c:pt>
                <c:pt idx="1136">
                  <c:v>113.6</c:v>
                </c:pt>
                <c:pt idx="1137">
                  <c:v>113.7</c:v>
                </c:pt>
                <c:pt idx="1138">
                  <c:v>113.8</c:v>
                </c:pt>
                <c:pt idx="1139">
                  <c:v>113.9</c:v>
                </c:pt>
                <c:pt idx="1140">
                  <c:v>114</c:v>
                </c:pt>
                <c:pt idx="1141">
                  <c:v>114.1</c:v>
                </c:pt>
                <c:pt idx="1142">
                  <c:v>114.2</c:v>
                </c:pt>
                <c:pt idx="1143">
                  <c:v>114.3</c:v>
                </c:pt>
                <c:pt idx="1144">
                  <c:v>114.4</c:v>
                </c:pt>
                <c:pt idx="1145">
                  <c:v>114.5</c:v>
                </c:pt>
                <c:pt idx="1146">
                  <c:v>114.6</c:v>
                </c:pt>
                <c:pt idx="1147">
                  <c:v>114.7</c:v>
                </c:pt>
                <c:pt idx="1148">
                  <c:v>114.8</c:v>
                </c:pt>
                <c:pt idx="1149">
                  <c:v>114.9</c:v>
                </c:pt>
                <c:pt idx="1150">
                  <c:v>115</c:v>
                </c:pt>
                <c:pt idx="1151">
                  <c:v>115.1</c:v>
                </c:pt>
                <c:pt idx="1152">
                  <c:v>115.2</c:v>
                </c:pt>
                <c:pt idx="1153">
                  <c:v>115.3</c:v>
                </c:pt>
                <c:pt idx="1154">
                  <c:v>115.4</c:v>
                </c:pt>
                <c:pt idx="1155">
                  <c:v>115.5</c:v>
                </c:pt>
                <c:pt idx="1156">
                  <c:v>115.6</c:v>
                </c:pt>
                <c:pt idx="1157">
                  <c:v>115.7</c:v>
                </c:pt>
                <c:pt idx="1158">
                  <c:v>115.8</c:v>
                </c:pt>
                <c:pt idx="1159">
                  <c:v>115.9</c:v>
                </c:pt>
                <c:pt idx="1160">
                  <c:v>116</c:v>
                </c:pt>
                <c:pt idx="1161">
                  <c:v>116.1</c:v>
                </c:pt>
                <c:pt idx="1162">
                  <c:v>116.2</c:v>
                </c:pt>
                <c:pt idx="1163">
                  <c:v>116.3</c:v>
                </c:pt>
                <c:pt idx="1164">
                  <c:v>116.4</c:v>
                </c:pt>
                <c:pt idx="1165">
                  <c:v>116.5</c:v>
                </c:pt>
                <c:pt idx="1166">
                  <c:v>116.6</c:v>
                </c:pt>
                <c:pt idx="1167">
                  <c:v>116.7</c:v>
                </c:pt>
                <c:pt idx="1168">
                  <c:v>116.8</c:v>
                </c:pt>
                <c:pt idx="1169">
                  <c:v>116.9</c:v>
                </c:pt>
                <c:pt idx="1170">
                  <c:v>117</c:v>
                </c:pt>
                <c:pt idx="1171">
                  <c:v>117.1</c:v>
                </c:pt>
                <c:pt idx="1172">
                  <c:v>117.2</c:v>
                </c:pt>
                <c:pt idx="1173">
                  <c:v>117.3</c:v>
                </c:pt>
                <c:pt idx="1174">
                  <c:v>117.4</c:v>
                </c:pt>
                <c:pt idx="1175">
                  <c:v>117.5</c:v>
                </c:pt>
                <c:pt idx="1176">
                  <c:v>117.6</c:v>
                </c:pt>
                <c:pt idx="1177">
                  <c:v>117.7</c:v>
                </c:pt>
                <c:pt idx="1178">
                  <c:v>117.8</c:v>
                </c:pt>
                <c:pt idx="1179">
                  <c:v>117.9</c:v>
                </c:pt>
                <c:pt idx="1180">
                  <c:v>118</c:v>
                </c:pt>
                <c:pt idx="1181">
                  <c:v>118.1</c:v>
                </c:pt>
                <c:pt idx="1182">
                  <c:v>118.2</c:v>
                </c:pt>
                <c:pt idx="1183">
                  <c:v>118.3</c:v>
                </c:pt>
                <c:pt idx="1184">
                  <c:v>118.4</c:v>
                </c:pt>
                <c:pt idx="1185">
                  <c:v>118.5</c:v>
                </c:pt>
                <c:pt idx="1186">
                  <c:v>118.6</c:v>
                </c:pt>
                <c:pt idx="1187">
                  <c:v>118.7</c:v>
                </c:pt>
                <c:pt idx="1188">
                  <c:v>118.8</c:v>
                </c:pt>
                <c:pt idx="1189">
                  <c:v>118.9</c:v>
                </c:pt>
                <c:pt idx="1190">
                  <c:v>119</c:v>
                </c:pt>
                <c:pt idx="1191">
                  <c:v>119.1</c:v>
                </c:pt>
                <c:pt idx="1192">
                  <c:v>119.2</c:v>
                </c:pt>
                <c:pt idx="1193">
                  <c:v>119.3</c:v>
                </c:pt>
                <c:pt idx="1194">
                  <c:v>119.4</c:v>
                </c:pt>
                <c:pt idx="1195">
                  <c:v>119.5</c:v>
                </c:pt>
                <c:pt idx="1196">
                  <c:v>119.6</c:v>
                </c:pt>
                <c:pt idx="1197">
                  <c:v>119.7</c:v>
                </c:pt>
                <c:pt idx="1198">
                  <c:v>119.8</c:v>
                </c:pt>
                <c:pt idx="1199">
                  <c:v>119.9</c:v>
                </c:pt>
                <c:pt idx="1200">
                  <c:v>120</c:v>
                </c:pt>
              </c:numCache>
            </c:numRef>
          </c:xVal>
          <c:yVal>
            <c:numRef>
              <c:f>[cumprop.xlsx]cumprop!$C$2:$C$1202</c:f>
              <c:numCache>
                <c:formatCode>General</c:formatCode>
                <c:ptCount val="120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2.5329280648429603E-4</c:v>
                </c:pt>
                <c:pt idx="6">
                  <c:v>5.0658561296859205E-4</c:v>
                </c:pt>
                <c:pt idx="7">
                  <c:v>5.0658561296859205E-4</c:v>
                </c:pt>
                <c:pt idx="8">
                  <c:v>5.0658561296859205E-4</c:v>
                </c:pt>
                <c:pt idx="9">
                  <c:v>5.0658561296859205E-4</c:v>
                </c:pt>
                <c:pt idx="10">
                  <c:v>7.5987841945288797E-4</c:v>
                </c:pt>
                <c:pt idx="11">
                  <c:v>1.01317122593718E-3</c:v>
                </c:pt>
                <c:pt idx="12">
                  <c:v>1.5197568389057801E-3</c:v>
                </c:pt>
                <c:pt idx="13">
                  <c:v>2.2796352583586599E-3</c:v>
                </c:pt>
                <c:pt idx="14">
                  <c:v>2.5329280648429598E-3</c:v>
                </c:pt>
                <c:pt idx="15">
                  <c:v>2.5329280648429598E-3</c:v>
                </c:pt>
                <c:pt idx="16">
                  <c:v>2.7862208713272502E-3</c:v>
                </c:pt>
                <c:pt idx="17">
                  <c:v>3.79939209726444E-3</c:v>
                </c:pt>
                <c:pt idx="18">
                  <c:v>4.3059777102330303E-3</c:v>
                </c:pt>
                <c:pt idx="19">
                  <c:v>4.8125633232016197E-3</c:v>
                </c:pt>
                <c:pt idx="20">
                  <c:v>6.8389057750759897E-3</c:v>
                </c:pt>
                <c:pt idx="21">
                  <c:v>8.1053698074974694E-3</c:v>
                </c:pt>
                <c:pt idx="22">
                  <c:v>9.11854103343465E-3</c:v>
                </c:pt>
                <c:pt idx="23">
                  <c:v>9.6251266464032394E-3</c:v>
                </c:pt>
                <c:pt idx="24">
                  <c:v>1.1904761904761901E-2</c:v>
                </c:pt>
                <c:pt idx="25">
                  <c:v>1.51975683890578E-2</c:v>
                </c:pt>
                <c:pt idx="26">
                  <c:v>1.67173252279635E-2</c:v>
                </c:pt>
                <c:pt idx="27">
                  <c:v>1.92502532928065E-2</c:v>
                </c:pt>
                <c:pt idx="28">
                  <c:v>2.15298885511651E-2</c:v>
                </c:pt>
                <c:pt idx="29">
                  <c:v>2.5075987841945299E-2</c:v>
                </c:pt>
                <c:pt idx="30">
                  <c:v>3.31813576494428E-2</c:v>
                </c:pt>
                <c:pt idx="31">
                  <c:v>3.8247213779128701E-2</c:v>
                </c:pt>
                <c:pt idx="32">
                  <c:v>4.2806484295845999E-2</c:v>
                </c:pt>
                <c:pt idx="33">
                  <c:v>4.7365754812563297E-2</c:v>
                </c:pt>
                <c:pt idx="34">
                  <c:v>5.2938196555217802E-2</c:v>
                </c:pt>
                <c:pt idx="35">
                  <c:v>5.5977710233029401E-2</c:v>
                </c:pt>
                <c:pt idx="36">
                  <c:v>5.9777102330293798E-2</c:v>
                </c:pt>
                <c:pt idx="37">
                  <c:v>6.4842958459979699E-2</c:v>
                </c:pt>
                <c:pt idx="38">
                  <c:v>6.8895643363728498E-2</c:v>
                </c:pt>
                <c:pt idx="39">
                  <c:v>7.2188449848024305E-2</c:v>
                </c:pt>
                <c:pt idx="40">
                  <c:v>8.6879432624113503E-2</c:v>
                </c:pt>
                <c:pt idx="41">
                  <c:v>9.1945288753799398E-2</c:v>
                </c:pt>
                <c:pt idx="42">
                  <c:v>9.59979736575481E-2</c:v>
                </c:pt>
                <c:pt idx="43">
                  <c:v>9.97973657548126E-2</c:v>
                </c:pt>
                <c:pt idx="44">
                  <c:v>0.105116514690983</c:v>
                </c:pt>
                <c:pt idx="45">
                  <c:v>0.10790273556231</c:v>
                </c:pt>
                <c:pt idx="46">
                  <c:v>0.114741641337386</c:v>
                </c:pt>
                <c:pt idx="47">
                  <c:v>0.120060790273556</c:v>
                </c:pt>
                <c:pt idx="48">
                  <c:v>0.126139817629179</c:v>
                </c:pt>
                <c:pt idx="49">
                  <c:v>0.129432624113475</c:v>
                </c:pt>
                <c:pt idx="50">
                  <c:v>0.14032421479230001</c:v>
                </c:pt>
                <c:pt idx="51">
                  <c:v>0.14513677811550199</c:v>
                </c:pt>
                <c:pt idx="52">
                  <c:v>0.152988855116515</c:v>
                </c:pt>
                <c:pt idx="53">
                  <c:v>0.158308004052685</c:v>
                </c:pt>
                <c:pt idx="54">
                  <c:v>0.16337386018237099</c:v>
                </c:pt>
                <c:pt idx="55">
                  <c:v>0.166919959473151</c:v>
                </c:pt>
                <c:pt idx="56">
                  <c:v>0.172492401215805</c:v>
                </c:pt>
                <c:pt idx="57">
                  <c:v>0.17755825734549099</c:v>
                </c:pt>
                <c:pt idx="58">
                  <c:v>0.18034447821681901</c:v>
                </c:pt>
                <c:pt idx="59">
                  <c:v>0.18389057750759899</c:v>
                </c:pt>
                <c:pt idx="60">
                  <c:v>0.19655521783181401</c:v>
                </c:pt>
                <c:pt idx="61">
                  <c:v>0.200354609929078</c:v>
                </c:pt>
                <c:pt idx="62">
                  <c:v>0.20288753799392101</c:v>
                </c:pt>
                <c:pt idx="63">
                  <c:v>0.20668693009118499</c:v>
                </c:pt>
                <c:pt idx="64">
                  <c:v>0.21149949341438701</c:v>
                </c:pt>
                <c:pt idx="65">
                  <c:v>0.21479229989868301</c:v>
                </c:pt>
                <c:pt idx="66">
                  <c:v>0.21935157041539999</c:v>
                </c:pt>
                <c:pt idx="67">
                  <c:v>0.22365754812563299</c:v>
                </c:pt>
                <c:pt idx="68">
                  <c:v>0.22796352583586599</c:v>
                </c:pt>
                <c:pt idx="69">
                  <c:v>0.22998986828774101</c:v>
                </c:pt>
                <c:pt idx="70">
                  <c:v>0.23834853090172201</c:v>
                </c:pt>
                <c:pt idx="71">
                  <c:v>0.24164133738601801</c:v>
                </c:pt>
                <c:pt idx="72">
                  <c:v>0.24493414387031401</c:v>
                </c:pt>
                <c:pt idx="73">
                  <c:v>0.246707193515704</c:v>
                </c:pt>
                <c:pt idx="74">
                  <c:v>0.24974670719351599</c:v>
                </c:pt>
                <c:pt idx="75">
                  <c:v>0.252026342451874</c:v>
                </c:pt>
                <c:pt idx="76">
                  <c:v>0.25481256332320201</c:v>
                </c:pt>
                <c:pt idx="77">
                  <c:v>0.25734549138804502</c:v>
                </c:pt>
                <c:pt idx="78">
                  <c:v>0.25962512664640303</c:v>
                </c:pt>
                <c:pt idx="79">
                  <c:v>0.26215805471124598</c:v>
                </c:pt>
                <c:pt idx="80">
                  <c:v>0.27077001013171198</c:v>
                </c:pt>
                <c:pt idx="81">
                  <c:v>0.27406281661600801</c:v>
                </c:pt>
                <c:pt idx="82">
                  <c:v>0.27634245187436701</c:v>
                </c:pt>
                <c:pt idx="83">
                  <c:v>0.27836879432624101</c:v>
                </c:pt>
                <c:pt idx="84">
                  <c:v>0.28064842958460001</c:v>
                </c:pt>
                <c:pt idx="85">
                  <c:v>0.28470111448834901</c:v>
                </c:pt>
                <c:pt idx="86">
                  <c:v>0.28723404255319201</c:v>
                </c:pt>
                <c:pt idx="87">
                  <c:v>0.28976697061803403</c:v>
                </c:pt>
                <c:pt idx="88">
                  <c:v>0.29204660587639297</c:v>
                </c:pt>
                <c:pt idx="89">
                  <c:v>0.29432624113475198</c:v>
                </c:pt>
                <c:pt idx="90">
                  <c:v>0.29888551165146898</c:v>
                </c:pt>
                <c:pt idx="91">
                  <c:v>0.30141843971631199</c:v>
                </c:pt>
                <c:pt idx="92">
                  <c:v>0.30268490374873402</c:v>
                </c:pt>
                <c:pt idx="93">
                  <c:v>0.30344478216818599</c:v>
                </c:pt>
                <c:pt idx="94">
                  <c:v>0.30673758865248202</c:v>
                </c:pt>
                <c:pt idx="95">
                  <c:v>0.30927051671732497</c:v>
                </c:pt>
                <c:pt idx="96">
                  <c:v>0.31155015197568398</c:v>
                </c:pt>
                <c:pt idx="97">
                  <c:v>0.31306990881459001</c:v>
                </c:pt>
                <c:pt idx="98">
                  <c:v>0.31357649442755797</c:v>
                </c:pt>
                <c:pt idx="99">
                  <c:v>0.31610942249240098</c:v>
                </c:pt>
                <c:pt idx="100">
                  <c:v>0.32168186423505601</c:v>
                </c:pt>
                <c:pt idx="101">
                  <c:v>0.32421479229989902</c:v>
                </c:pt>
                <c:pt idx="102">
                  <c:v>0.32624113475177302</c:v>
                </c:pt>
                <c:pt idx="103">
                  <c:v>0.32928064842958499</c:v>
                </c:pt>
                <c:pt idx="104">
                  <c:v>0.33105369807497498</c:v>
                </c:pt>
                <c:pt idx="105">
                  <c:v>0.33282674772036502</c:v>
                </c:pt>
                <c:pt idx="106">
                  <c:v>0.33383991894630199</c:v>
                </c:pt>
                <c:pt idx="107">
                  <c:v>0.33535967578520798</c:v>
                </c:pt>
                <c:pt idx="108">
                  <c:v>0.336372847011145</c:v>
                </c:pt>
                <c:pt idx="109">
                  <c:v>0.338399189463019</c:v>
                </c:pt>
                <c:pt idx="110">
                  <c:v>0.34422492401215798</c:v>
                </c:pt>
                <c:pt idx="111">
                  <c:v>0.34625126646403198</c:v>
                </c:pt>
                <c:pt idx="112">
                  <c:v>0.347011144883485</c:v>
                </c:pt>
                <c:pt idx="113">
                  <c:v>0.34802431610942203</c:v>
                </c:pt>
                <c:pt idx="114">
                  <c:v>0.349290780141844</c:v>
                </c:pt>
                <c:pt idx="115">
                  <c:v>0.35081053698074999</c:v>
                </c:pt>
                <c:pt idx="116">
                  <c:v>0.35233029381965603</c:v>
                </c:pt>
                <c:pt idx="117">
                  <c:v>0.35460992907801397</c:v>
                </c:pt>
                <c:pt idx="118">
                  <c:v>0.35688956433637298</c:v>
                </c:pt>
                <c:pt idx="119">
                  <c:v>0.35815602836879401</c:v>
                </c:pt>
                <c:pt idx="120">
                  <c:v>0.36271529888551202</c:v>
                </c:pt>
                <c:pt idx="121">
                  <c:v>0.36398176291793299</c:v>
                </c:pt>
                <c:pt idx="122">
                  <c:v>0.36575481256332298</c:v>
                </c:pt>
                <c:pt idx="123">
                  <c:v>0.36727456940222902</c:v>
                </c:pt>
                <c:pt idx="124">
                  <c:v>0.36904761904761901</c:v>
                </c:pt>
                <c:pt idx="125">
                  <c:v>0.370567375886525</c:v>
                </c:pt>
                <c:pt idx="126">
                  <c:v>0.372847011144884</c:v>
                </c:pt>
                <c:pt idx="127">
                  <c:v>0.37411347517730498</c:v>
                </c:pt>
                <c:pt idx="128">
                  <c:v>0.37537993920972601</c:v>
                </c:pt>
                <c:pt idx="129">
                  <c:v>0.37740628166160101</c:v>
                </c:pt>
                <c:pt idx="130">
                  <c:v>0.38272543059777098</c:v>
                </c:pt>
                <c:pt idx="131">
                  <c:v>0.38424518743667702</c:v>
                </c:pt>
                <c:pt idx="132">
                  <c:v>0.38551165146909799</c:v>
                </c:pt>
                <c:pt idx="133">
                  <c:v>0.38728470111448798</c:v>
                </c:pt>
                <c:pt idx="134">
                  <c:v>0.38855116514691002</c:v>
                </c:pt>
                <c:pt idx="135">
                  <c:v>0.390070921985816</c:v>
                </c:pt>
                <c:pt idx="136">
                  <c:v>0.39361702127659598</c:v>
                </c:pt>
                <c:pt idx="137">
                  <c:v>0.39513677811550202</c:v>
                </c:pt>
                <c:pt idx="138">
                  <c:v>0.39817629179331299</c:v>
                </c:pt>
                <c:pt idx="139">
                  <c:v>0.39969604863221903</c:v>
                </c:pt>
                <c:pt idx="140">
                  <c:v>0.40628166160081097</c:v>
                </c:pt>
                <c:pt idx="141">
                  <c:v>0.40830800405268503</c:v>
                </c:pt>
                <c:pt idx="142">
                  <c:v>0.409574468085106</c:v>
                </c:pt>
                <c:pt idx="143">
                  <c:v>0.411600810536981</c:v>
                </c:pt>
                <c:pt idx="144">
                  <c:v>0.41236068895643402</c:v>
                </c:pt>
                <c:pt idx="145">
                  <c:v>0.41413373860182401</c:v>
                </c:pt>
                <c:pt idx="146">
                  <c:v>0.41717325227963498</c:v>
                </c:pt>
                <c:pt idx="147">
                  <c:v>0.41843971631205701</c:v>
                </c:pt>
                <c:pt idx="148">
                  <c:v>0.41970618034447799</c:v>
                </c:pt>
                <c:pt idx="149">
                  <c:v>0.42173252279635298</c:v>
                </c:pt>
                <c:pt idx="150">
                  <c:v>0.42806484295845998</c:v>
                </c:pt>
                <c:pt idx="151">
                  <c:v>0.42958459979736602</c:v>
                </c:pt>
                <c:pt idx="152">
                  <c:v>0.43135764944275601</c:v>
                </c:pt>
                <c:pt idx="153">
                  <c:v>0.433130699088146</c:v>
                </c:pt>
                <c:pt idx="154">
                  <c:v>0.43515704154002</c:v>
                </c:pt>
                <c:pt idx="155">
                  <c:v>0.43617021276595702</c:v>
                </c:pt>
                <c:pt idx="156">
                  <c:v>0.437436676798379</c:v>
                </c:pt>
                <c:pt idx="157">
                  <c:v>0.43895643363728498</c:v>
                </c:pt>
                <c:pt idx="158">
                  <c:v>0.44098277608915898</c:v>
                </c:pt>
                <c:pt idx="159">
                  <c:v>0.443768996960486</c:v>
                </c:pt>
                <c:pt idx="160">
                  <c:v>0.44731509625126598</c:v>
                </c:pt>
                <c:pt idx="161">
                  <c:v>0.448328267477204</c:v>
                </c:pt>
                <c:pt idx="162">
                  <c:v>0.450607902735562</c:v>
                </c:pt>
                <c:pt idx="163">
                  <c:v>0.452634245187437</c:v>
                </c:pt>
                <c:pt idx="164">
                  <c:v>0.45364741641337403</c:v>
                </c:pt>
                <c:pt idx="165">
                  <c:v>0.454913880445795</c:v>
                </c:pt>
                <c:pt idx="166">
                  <c:v>0.45719351570415401</c:v>
                </c:pt>
                <c:pt idx="167">
                  <c:v>0.46048632218844998</c:v>
                </c:pt>
                <c:pt idx="168">
                  <c:v>0.46099290780141799</c:v>
                </c:pt>
                <c:pt idx="169">
                  <c:v>0.46225937183384003</c:v>
                </c:pt>
                <c:pt idx="170">
                  <c:v>0.46757852077001</c:v>
                </c:pt>
                <c:pt idx="171">
                  <c:v>0.46884498480243197</c:v>
                </c:pt>
                <c:pt idx="172">
                  <c:v>0.47061803444782202</c:v>
                </c:pt>
                <c:pt idx="173">
                  <c:v>0.47264437689969602</c:v>
                </c:pt>
                <c:pt idx="174">
                  <c:v>0.47365754812563299</c:v>
                </c:pt>
                <c:pt idx="175">
                  <c:v>0.47593718338399199</c:v>
                </c:pt>
                <c:pt idx="176">
                  <c:v>0.47771023302938198</c:v>
                </c:pt>
                <c:pt idx="177">
                  <c:v>0.47897669706180301</c:v>
                </c:pt>
                <c:pt idx="178">
                  <c:v>0.48024316109422499</c:v>
                </c:pt>
                <c:pt idx="179">
                  <c:v>0.48176291793313097</c:v>
                </c:pt>
                <c:pt idx="180">
                  <c:v>0.487082066869301</c:v>
                </c:pt>
                <c:pt idx="181">
                  <c:v>0.48834853090172198</c:v>
                </c:pt>
                <c:pt idx="182">
                  <c:v>0.49062816616008098</c:v>
                </c:pt>
                <c:pt idx="183">
                  <c:v>0.49240121580547103</c:v>
                </c:pt>
                <c:pt idx="184">
                  <c:v>0.49316109422492399</c:v>
                </c:pt>
                <c:pt idx="185">
                  <c:v>0.49468085106382997</c:v>
                </c:pt>
                <c:pt idx="186">
                  <c:v>0.49544072948328299</c:v>
                </c:pt>
                <c:pt idx="187">
                  <c:v>0.497720364741641</c:v>
                </c:pt>
                <c:pt idx="188">
                  <c:v>0.49974670719351599</c:v>
                </c:pt>
                <c:pt idx="189">
                  <c:v>0.50202634245187405</c:v>
                </c:pt>
                <c:pt idx="190">
                  <c:v>0.50633232016210705</c:v>
                </c:pt>
                <c:pt idx="191">
                  <c:v>0.50886524822695001</c:v>
                </c:pt>
                <c:pt idx="192">
                  <c:v>0.51013171225937204</c:v>
                </c:pt>
                <c:pt idx="193">
                  <c:v>0.51241134751773099</c:v>
                </c:pt>
                <c:pt idx="194">
                  <c:v>0.51469098277608905</c:v>
                </c:pt>
                <c:pt idx="195">
                  <c:v>0.51697061803444799</c:v>
                </c:pt>
                <c:pt idx="196">
                  <c:v>0.51950354609929095</c:v>
                </c:pt>
                <c:pt idx="197">
                  <c:v>0.52203647416413401</c:v>
                </c:pt>
                <c:pt idx="198">
                  <c:v>0.52330293819655505</c:v>
                </c:pt>
                <c:pt idx="199">
                  <c:v>0.52608915906788201</c:v>
                </c:pt>
                <c:pt idx="200">
                  <c:v>0.52938196555217798</c:v>
                </c:pt>
                <c:pt idx="201">
                  <c:v>0.53115501519756803</c:v>
                </c:pt>
                <c:pt idx="202">
                  <c:v>0.53242147922998995</c:v>
                </c:pt>
                <c:pt idx="203">
                  <c:v>0.53368794326241098</c:v>
                </c:pt>
                <c:pt idx="204">
                  <c:v>0.53470111448834901</c:v>
                </c:pt>
                <c:pt idx="205">
                  <c:v>0.53672745694022295</c:v>
                </c:pt>
                <c:pt idx="206">
                  <c:v>0.53824721377912899</c:v>
                </c:pt>
                <c:pt idx="207">
                  <c:v>0.53926038500506601</c:v>
                </c:pt>
                <c:pt idx="208">
                  <c:v>0.54128672745693995</c:v>
                </c:pt>
                <c:pt idx="209">
                  <c:v>0.54381965552178302</c:v>
                </c:pt>
                <c:pt idx="210">
                  <c:v>0.54837892603850003</c:v>
                </c:pt>
                <c:pt idx="211">
                  <c:v>0.54989868287740595</c:v>
                </c:pt>
                <c:pt idx="212">
                  <c:v>0.55091185410334298</c:v>
                </c:pt>
                <c:pt idx="213">
                  <c:v>0.55243161094224902</c:v>
                </c:pt>
                <c:pt idx="214">
                  <c:v>0.55369807497467105</c:v>
                </c:pt>
                <c:pt idx="215">
                  <c:v>0.555977710233029</c:v>
                </c:pt>
                <c:pt idx="216">
                  <c:v>0.55699088145896702</c:v>
                </c:pt>
                <c:pt idx="217">
                  <c:v>0.55876393110435696</c:v>
                </c:pt>
                <c:pt idx="218">
                  <c:v>0.56129685916920002</c:v>
                </c:pt>
                <c:pt idx="219">
                  <c:v>0.56256332320162095</c:v>
                </c:pt>
                <c:pt idx="220">
                  <c:v>0.56610942249240104</c:v>
                </c:pt>
                <c:pt idx="221">
                  <c:v>0.56762917933130697</c:v>
                </c:pt>
                <c:pt idx="222">
                  <c:v>0.568895643363728</c:v>
                </c:pt>
                <c:pt idx="223">
                  <c:v>0.57092198581560305</c:v>
                </c:pt>
                <c:pt idx="224">
                  <c:v>0.57218844984802397</c:v>
                </c:pt>
                <c:pt idx="225">
                  <c:v>0.57396149949341402</c:v>
                </c:pt>
                <c:pt idx="226">
                  <c:v>0.57472137791286704</c:v>
                </c:pt>
                <c:pt idx="227">
                  <c:v>0.57548125633231995</c:v>
                </c:pt>
                <c:pt idx="228">
                  <c:v>0.57725430597770999</c:v>
                </c:pt>
                <c:pt idx="229">
                  <c:v>0.57826747720364702</c:v>
                </c:pt>
                <c:pt idx="230">
                  <c:v>0.58054711246200597</c:v>
                </c:pt>
                <c:pt idx="231">
                  <c:v>0.58156028368794299</c:v>
                </c:pt>
                <c:pt idx="232">
                  <c:v>0.58282674772036502</c:v>
                </c:pt>
                <c:pt idx="233">
                  <c:v>0.58535967578520798</c:v>
                </c:pt>
                <c:pt idx="234">
                  <c:v>0.58789260385005104</c:v>
                </c:pt>
                <c:pt idx="235">
                  <c:v>0.58966565349544098</c:v>
                </c:pt>
                <c:pt idx="236">
                  <c:v>0.59118541033434602</c:v>
                </c:pt>
                <c:pt idx="237">
                  <c:v>0.59219858156028404</c:v>
                </c:pt>
                <c:pt idx="238">
                  <c:v>0.59397163120567398</c:v>
                </c:pt>
                <c:pt idx="239">
                  <c:v>0.594731509625127</c:v>
                </c:pt>
                <c:pt idx="240">
                  <c:v>0.59827760891590698</c:v>
                </c:pt>
                <c:pt idx="241">
                  <c:v>0.60106382978723405</c:v>
                </c:pt>
                <c:pt idx="242">
                  <c:v>0.60207700101317096</c:v>
                </c:pt>
                <c:pt idx="243">
                  <c:v>0.603596757852077</c:v>
                </c:pt>
                <c:pt idx="244">
                  <c:v>0.60511651469098304</c:v>
                </c:pt>
                <c:pt idx="245">
                  <c:v>0.60536980749746705</c:v>
                </c:pt>
                <c:pt idx="246">
                  <c:v>0.60612968591691996</c:v>
                </c:pt>
                <c:pt idx="247">
                  <c:v>0.60638297872340396</c:v>
                </c:pt>
                <c:pt idx="248">
                  <c:v>0.607649442755826</c:v>
                </c:pt>
                <c:pt idx="249">
                  <c:v>0.60916919959473104</c:v>
                </c:pt>
                <c:pt idx="250">
                  <c:v>0.61347517730496504</c:v>
                </c:pt>
                <c:pt idx="251">
                  <c:v>0.61448834853090195</c:v>
                </c:pt>
                <c:pt idx="252">
                  <c:v>0.61575481256332298</c:v>
                </c:pt>
                <c:pt idx="253">
                  <c:v>0.61727456940222902</c:v>
                </c:pt>
                <c:pt idx="254">
                  <c:v>0.61828774062816605</c:v>
                </c:pt>
                <c:pt idx="255">
                  <c:v>0.61904761904761896</c:v>
                </c:pt>
                <c:pt idx="256">
                  <c:v>0.62031408308004099</c:v>
                </c:pt>
                <c:pt idx="257">
                  <c:v>0.62107396149949301</c:v>
                </c:pt>
                <c:pt idx="258">
                  <c:v>0.62259371833839905</c:v>
                </c:pt>
                <c:pt idx="259">
                  <c:v>0.62360688956433596</c:v>
                </c:pt>
                <c:pt idx="260">
                  <c:v>0.62664640324214804</c:v>
                </c:pt>
                <c:pt idx="261">
                  <c:v>0.62791286727456896</c:v>
                </c:pt>
                <c:pt idx="262">
                  <c:v>0.62867274569402198</c:v>
                </c:pt>
                <c:pt idx="263">
                  <c:v>0.629432624113475</c:v>
                </c:pt>
                <c:pt idx="264">
                  <c:v>0.63019250253292802</c:v>
                </c:pt>
                <c:pt idx="265">
                  <c:v>0.63069908814589704</c:v>
                </c:pt>
                <c:pt idx="266">
                  <c:v>0.63095238095238104</c:v>
                </c:pt>
                <c:pt idx="267">
                  <c:v>0.63171225937183395</c:v>
                </c:pt>
                <c:pt idx="268">
                  <c:v>0.63221884498480196</c:v>
                </c:pt>
                <c:pt idx="269">
                  <c:v>0.63221884498480196</c:v>
                </c:pt>
                <c:pt idx="270">
                  <c:v>0.63399189463019201</c:v>
                </c:pt>
                <c:pt idx="271">
                  <c:v>0.63500506585613004</c:v>
                </c:pt>
                <c:pt idx="272">
                  <c:v>0.63652482269503496</c:v>
                </c:pt>
                <c:pt idx="273">
                  <c:v>0.63703140830800398</c:v>
                </c:pt>
                <c:pt idx="274">
                  <c:v>0.63728470111448798</c:v>
                </c:pt>
                <c:pt idx="275">
                  <c:v>0.638044579533941</c:v>
                </c:pt>
                <c:pt idx="276">
                  <c:v>0.63880445795339402</c:v>
                </c:pt>
                <c:pt idx="277">
                  <c:v>0.63931104356636304</c:v>
                </c:pt>
                <c:pt idx="278">
                  <c:v>0.63956433637284704</c:v>
                </c:pt>
                <c:pt idx="279">
                  <c:v>0.64083080040526896</c:v>
                </c:pt>
                <c:pt idx="280">
                  <c:v>0.64311043566362702</c:v>
                </c:pt>
                <c:pt idx="281">
                  <c:v>0.64437689969604905</c:v>
                </c:pt>
                <c:pt idx="282">
                  <c:v>0.64437689969604905</c:v>
                </c:pt>
                <c:pt idx="283">
                  <c:v>0.64564336372846998</c:v>
                </c:pt>
                <c:pt idx="284">
                  <c:v>0.646656534954407</c:v>
                </c:pt>
                <c:pt idx="285">
                  <c:v>0.64766970618034403</c:v>
                </c:pt>
                <c:pt idx="286">
                  <c:v>0.64817629179331304</c:v>
                </c:pt>
                <c:pt idx="287">
                  <c:v>0.64918946301924996</c:v>
                </c:pt>
                <c:pt idx="288">
                  <c:v>0.650709219858156</c:v>
                </c:pt>
                <c:pt idx="289">
                  <c:v>0.65121580547112501</c:v>
                </c:pt>
                <c:pt idx="290">
                  <c:v>0.65450861195541998</c:v>
                </c:pt>
                <c:pt idx="291">
                  <c:v>0.655268490374873</c:v>
                </c:pt>
                <c:pt idx="292">
                  <c:v>0.65577507598784202</c:v>
                </c:pt>
                <c:pt idx="293">
                  <c:v>0.65704154002026305</c:v>
                </c:pt>
                <c:pt idx="294">
                  <c:v>0.65780141843971596</c:v>
                </c:pt>
                <c:pt idx="295">
                  <c:v>0.66033434650455902</c:v>
                </c:pt>
                <c:pt idx="296">
                  <c:v>0.66084093211752803</c:v>
                </c:pt>
                <c:pt idx="297">
                  <c:v>0.66185410334346495</c:v>
                </c:pt>
                <c:pt idx="298">
                  <c:v>0.66312056737588698</c:v>
                </c:pt>
                <c:pt idx="299">
                  <c:v>0.66337386018237099</c:v>
                </c:pt>
                <c:pt idx="300">
                  <c:v>0.66590678824721405</c:v>
                </c:pt>
                <c:pt idx="301">
                  <c:v>0.66641337386018196</c:v>
                </c:pt>
                <c:pt idx="302">
                  <c:v>0.66717325227963498</c:v>
                </c:pt>
                <c:pt idx="303">
                  <c:v>0.667933130699088</c:v>
                </c:pt>
                <c:pt idx="304">
                  <c:v>0.66945288753799403</c:v>
                </c:pt>
                <c:pt idx="305">
                  <c:v>0.67021276595744705</c:v>
                </c:pt>
                <c:pt idx="306">
                  <c:v>0.67046605876393095</c:v>
                </c:pt>
                <c:pt idx="307">
                  <c:v>0.67071935157041496</c:v>
                </c:pt>
                <c:pt idx="308">
                  <c:v>0.67173252279635298</c:v>
                </c:pt>
                <c:pt idx="309">
                  <c:v>0.67198581560283699</c:v>
                </c:pt>
                <c:pt idx="310">
                  <c:v>0.67451874366768005</c:v>
                </c:pt>
                <c:pt idx="311">
                  <c:v>0.67527862208713296</c:v>
                </c:pt>
                <c:pt idx="312">
                  <c:v>0.676545086119554</c:v>
                </c:pt>
                <c:pt idx="313">
                  <c:v>0.67705167173252301</c:v>
                </c:pt>
                <c:pt idx="314">
                  <c:v>0.67730496453900702</c:v>
                </c:pt>
                <c:pt idx="315">
                  <c:v>0.67781155015197603</c:v>
                </c:pt>
                <c:pt idx="316">
                  <c:v>0.67882472137791305</c:v>
                </c:pt>
                <c:pt idx="317">
                  <c:v>0.67958459979736596</c:v>
                </c:pt>
                <c:pt idx="318">
                  <c:v>0.68009118541033398</c:v>
                </c:pt>
                <c:pt idx="319">
                  <c:v>0.68034447821681898</c:v>
                </c:pt>
                <c:pt idx="320">
                  <c:v>0.68262411347517704</c:v>
                </c:pt>
                <c:pt idx="321">
                  <c:v>0.68287740628166205</c:v>
                </c:pt>
                <c:pt idx="322">
                  <c:v>0.68363728470111496</c:v>
                </c:pt>
                <c:pt idx="323">
                  <c:v>0.68465045592705198</c:v>
                </c:pt>
                <c:pt idx="324">
                  <c:v>0.68566362715298901</c:v>
                </c:pt>
                <c:pt idx="325">
                  <c:v>0.68667679837892603</c:v>
                </c:pt>
                <c:pt idx="326">
                  <c:v>0.68768996960486295</c:v>
                </c:pt>
                <c:pt idx="327">
                  <c:v>0.68794326241134796</c:v>
                </c:pt>
                <c:pt idx="328">
                  <c:v>0.68996960486322201</c:v>
                </c:pt>
                <c:pt idx="329">
                  <c:v>0.69047619047619002</c:v>
                </c:pt>
                <c:pt idx="330">
                  <c:v>0.69224924012158096</c:v>
                </c:pt>
                <c:pt idx="331">
                  <c:v>0.69351570415400199</c:v>
                </c:pt>
                <c:pt idx="332">
                  <c:v>0.694022289766971</c:v>
                </c:pt>
                <c:pt idx="333">
                  <c:v>0.69427558257345501</c:v>
                </c:pt>
                <c:pt idx="334">
                  <c:v>0.69452887537993901</c:v>
                </c:pt>
                <c:pt idx="335">
                  <c:v>0.69528875379939203</c:v>
                </c:pt>
                <c:pt idx="336">
                  <c:v>0.69604863221884505</c:v>
                </c:pt>
                <c:pt idx="337">
                  <c:v>0.69706180344478197</c:v>
                </c:pt>
                <c:pt idx="338">
                  <c:v>0.69782168186423499</c:v>
                </c:pt>
                <c:pt idx="339">
                  <c:v>0.698328267477204</c:v>
                </c:pt>
                <c:pt idx="340">
                  <c:v>0.69908814589665702</c:v>
                </c:pt>
                <c:pt idx="341">
                  <c:v>0.70035460992907805</c:v>
                </c:pt>
                <c:pt idx="342">
                  <c:v>0.70111448834853096</c:v>
                </c:pt>
                <c:pt idx="343">
                  <c:v>0.70162107396149997</c:v>
                </c:pt>
                <c:pt idx="344">
                  <c:v>0.70212765957446799</c:v>
                </c:pt>
                <c:pt idx="345">
                  <c:v>0.702380952380952</c:v>
                </c:pt>
                <c:pt idx="346">
                  <c:v>0.702634245187437</c:v>
                </c:pt>
                <c:pt idx="347">
                  <c:v>0.70364741641337403</c:v>
                </c:pt>
                <c:pt idx="348">
                  <c:v>0.70390070921985803</c:v>
                </c:pt>
                <c:pt idx="349">
                  <c:v>0.70491388044579495</c:v>
                </c:pt>
                <c:pt idx="350">
                  <c:v>0.70516717325227996</c:v>
                </c:pt>
                <c:pt idx="351">
                  <c:v>0.70592705167173297</c:v>
                </c:pt>
                <c:pt idx="352">
                  <c:v>0.70643363728470099</c:v>
                </c:pt>
                <c:pt idx="353">
                  <c:v>0.70795339412360703</c:v>
                </c:pt>
                <c:pt idx="354">
                  <c:v>0.70820668693009103</c:v>
                </c:pt>
                <c:pt idx="355">
                  <c:v>0.70896656534954405</c:v>
                </c:pt>
                <c:pt idx="356">
                  <c:v>0.70947315096251296</c:v>
                </c:pt>
                <c:pt idx="357">
                  <c:v>0.70947315096251296</c:v>
                </c:pt>
                <c:pt idx="358">
                  <c:v>0.70972644376899696</c:v>
                </c:pt>
                <c:pt idx="359">
                  <c:v>0.71023302938196597</c:v>
                </c:pt>
                <c:pt idx="360">
                  <c:v>0.71225937183384003</c:v>
                </c:pt>
                <c:pt idx="361">
                  <c:v>0.71225937183384003</c:v>
                </c:pt>
                <c:pt idx="362">
                  <c:v>0.71225937183384003</c:v>
                </c:pt>
                <c:pt idx="363">
                  <c:v>0.71301925025329305</c:v>
                </c:pt>
                <c:pt idx="364">
                  <c:v>0.71327254305977705</c:v>
                </c:pt>
                <c:pt idx="365">
                  <c:v>0.71377912867274595</c:v>
                </c:pt>
                <c:pt idx="366">
                  <c:v>0.71453900709219897</c:v>
                </c:pt>
                <c:pt idx="367">
                  <c:v>0.71453900709219897</c:v>
                </c:pt>
                <c:pt idx="368">
                  <c:v>0.71529888551165099</c:v>
                </c:pt>
                <c:pt idx="369">
                  <c:v>0.71580547112462001</c:v>
                </c:pt>
                <c:pt idx="370">
                  <c:v>0.71757852077001005</c:v>
                </c:pt>
                <c:pt idx="371">
                  <c:v>0.71783181357649395</c:v>
                </c:pt>
                <c:pt idx="372">
                  <c:v>0.71808510638297895</c:v>
                </c:pt>
                <c:pt idx="373">
                  <c:v>0.71909827760891598</c:v>
                </c:pt>
                <c:pt idx="374">
                  <c:v>0.71960486322188499</c:v>
                </c:pt>
                <c:pt idx="375">
                  <c:v>0.72011144883485301</c:v>
                </c:pt>
                <c:pt idx="376">
                  <c:v>0.72061803444782202</c:v>
                </c:pt>
                <c:pt idx="377">
                  <c:v>0.72112462006079003</c:v>
                </c:pt>
                <c:pt idx="378">
                  <c:v>0.72213779128672795</c:v>
                </c:pt>
                <c:pt idx="379">
                  <c:v>0.72289766970617997</c:v>
                </c:pt>
                <c:pt idx="380">
                  <c:v>0.72467071935157001</c:v>
                </c:pt>
                <c:pt idx="381">
                  <c:v>0.72543059777102303</c:v>
                </c:pt>
                <c:pt idx="382">
                  <c:v>0.72644376899696095</c:v>
                </c:pt>
                <c:pt idx="383">
                  <c:v>0.72669706180344495</c:v>
                </c:pt>
                <c:pt idx="384">
                  <c:v>0.72745694022289797</c:v>
                </c:pt>
                <c:pt idx="385">
                  <c:v>0.72796352583586599</c:v>
                </c:pt>
                <c:pt idx="386">
                  <c:v>0.72948328267477203</c:v>
                </c:pt>
                <c:pt idx="387">
                  <c:v>0.73049645390070905</c:v>
                </c:pt>
                <c:pt idx="388">
                  <c:v>0.73100303951367795</c:v>
                </c:pt>
                <c:pt idx="389">
                  <c:v>0.73226950354609899</c:v>
                </c:pt>
                <c:pt idx="390">
                  <c:v>0.73429584599797404</c:v>
                </c:pt>
                <c:pt idx="391">
                  <c:v>0.73530901722391095</c:v>
                </c:pt>
                <c:pt idx="392">
                  <c:v>0.73556231003039496</c:v>
                </c:pt>
                <c:pt idx="393">
                  <c:v>0.73632218844984798</c:v>
                </c:pt>
                <c:pt idx="394">
                  <c:v>0.73657548125633199</c:v>
                </c:pt>
                <c:pt idx="395">
                  <c:v>0.73682877406281699</c:v>
                </c:pt>
                <c:pt idx="396">
                  <c:v>0.737082066869301</c:v>
                </c:pt>
                <c:pt idx="397">
                  <c:v>0.73834853090172203</c:v>
                </c:pt>
                <c:pt idx="398">
                  <c:v>0.73860182370820704</c:v>
                </c:pt>
                <c:pt idx="399">
                  <c:v>0.73885511651469105</c:v>
                </c:pt>
                <c:pt idx="400">
                  <c:v>0.74062816616008098</c:v>
                </c:pt>
                <c:pt idx="401">
                  <c:v>0.74189463019250301</c:v>
                </c:pt>
                <c:pt idx="402">
                  <c:v>0.74240121580547103</c:v>
                </c:pt>
                <c:pt idx="403">
                  <c:v>0.74290780141844004</c:v>
                </c:pt>
                <c:pt idx="404">
                  <c:v>0.74392097264437695</c:v>
                </c:pt>
                <c:pt idx="405">
                  <c:v>0.74468085106382997</c:v>
                </c:pt>
                <c:pt idx="406">
                  <c:v>0.74518743667679799</c:v>
                </c:pt>
                <c:pt idx="407">
                  <c:v>0.74594731509625101</c:v>
                </c:pt>
                <c:pt idx="408">
                  <c:v>0.74670719351570403</c:v>
                </c:pt>
                <c:pt idx="409">
                  <c:v>0.74746707193515705</c:v>
                </c:pt>
                <c:pt idx="410">
                  <c:v>0.74974670719351599</c:v>
                </c:pt>
                <c:pt idx="411">
                  <c:v>0.75050658561296901</c:v>
                </c:pt>
                <c:pt idx="412">
                  <c:v>0.75075987841945302</c:v>
                </c:pt>
                <c:pt idx="413">
                  <c:v>0.75177304964539005</c:v>
                </c:pt>
                <c:pt idx="414">
                  <c:v>0.75177304964539005</c:v>
                </c:pt>
                <c:pt idx="415">
                  <c:v>0.75227963525835895</c:v>
                </c:pt>
                <c:pt idx="416">
                  <c:v>0.75303951367781197</c:v>
                </c:pt>
                <c:pt idx="417">
                  <c:v>0.75354609929077998</c:v>
                </c:pt>
                <c:pt idx="418">
                  <c:v>0.754305977710233</c:v>
                </c:pt>
                <c:pt idx="419">
                  <c:v>0.75582573454913904</c:v>
                </c:pt>
                <c:pt idx="420">
                  <c:v>0.75835866261398199</c:v>
                </c:pt>
                <c:pt idx="421">
                  <c:v>0.76013171225937204</c:v>
                </c:pt>
                <c:pt idx="422">
                  <c:v>0.76114488348530895</c:v>
                </c:pt>
                <c:pt idx="423">
                  <c:v>0.76139817629179296</c:v>
                </c:pt>
                <c:pt idx="424">
                  <c:v>0.76165146909827797</c:v>
                </c:pt>
                <c:pt idx="425">
                  <c:v>0.76266464032421499</c:v>
                </c:pt>
                <c:pt idx="426">
                  <c:v>0.76367781155015202</c:v>
                </c:pt>
                <c:pt idx="427">
                  <c:v>0.76443768996960504</c:v>
                </c:pt>
                <c:pt idx="428">
                  <c:v>0.76494427558257305</c:v>
                </c:pt>
                <c:pt idx="429">
                  <c:v>0.76545086119554195</c:v>
                </c:pt>
                <c:pt idx="430">
                  <c:v>0.76823708206686903</c:v>
                </c:pt>
                <c:pt idx="431">
                  <c:v>0.76874366767983804</c:v>
                </c:pt>
                <c:pt idx="432">
                  <c:v>0.76950354609929095</c:v>
                </c:pt>
                <c:pt idx="433">
                  <c:v>0.77051671732522797</c:v>
                </c:pt>
                <c:pt idx="434">
                  <c:v>0.77102330293819699</c:v>
                </c:pt>
                <c:pt idx="435">
                  <c:v>0.77178318135764901</c:v>
                </c:pt>
                <c:pt idx="436">
                  <c:v>0.77330293819655505</c:v>
                </c:pt>
                <c:pt idx="437">
                  <c:v>0.77456940222897697</c:v>
                </c:pt>
                <c:pt idx="438">
                  <c:v>0.77558257345491399</c:v>
                </c:pt>
                <c:pt idx="439">
                  <c:v>0.77659574468085102</c:v>
                </c:pt>
                <c:pt idx="440">
                  <c:v>0.77786220871327205</c:v>
                </c:pt>
                <c:pt idx="441">
                  <c:v>0.77862208713272496</c:v>
                </c:pt>
                <c:pt idx="442">
                  <c:v>0.780141843971631</c:v>
                </c:pt>
                <c:pt idx="443">
                  <c:v>0.78064842958460001</c:v>
                </c:pt>
                <c:pt idx="444">
                  <c:v>0.78090172239108402</c:v>
                </c:pt>
                <c:pt idx="445">
                  <c:v>0.78166160081053704</c:v>
                </c:pt>
                <c:pt idx="446">
                  <c:v>0.78216818642350605</c:v>
                </c:pt>
                <c:pt idx="447">
                  <c:v>0.78292806484295896</c:v>
                </c:pt>
                <c:pt idx="448">
                  <c:v>0.784447821681864</c:v>
                </c:pt>
                <c:pt idx="449">
                  <c:v>0.78520770010131702</c:v>
                </c:pt>
                <c:pt idx="450">
                  <c:v>0.78748733535967597</c:v>
                </c:pt>
                <c:pt idx="451">
                  <c:v>0.78748733535967597</c:v>
                </c:pt>
                <c:pt idx="452">
                  <c:v>0.78824721377912899</c:v>
                </c:pt>
                <c:pt idx="453">
                  <c:v>0.78926038500506601</c:v>
                </c:pt>
                <c:pt idx="454">
                  <c:v>0.78976697061803403</c:v>
                </c:pt>
                <c:pt idx="455">
                  <c:v>0.79002026342451903</c:v>
                </c:pt>
                <c:pt idx="456">
                  <c:v>0.79027355623100304</c:v>
                </c:pt>
                <c:pt idx="457">
                  <c:v>0.79027355623100304</c:v>
                </c:pt>
                <c:pt idx="458">
                  <c:v>0.79052684903748704</c:v>
                </c:pt>
                <c:pt idx="459">
                  <c:v>0.79128672745693995</c:v>
                </c:pt>
                <c:pt idx="460">
                  <c:v>0.79305977710233</c:v>
                </c:pt>
                <c:pt idx="461">
                  <c:v>0.79331306990881501</c:v>
                </c:pt>
                <c:pt idx="462">
                  <c:v>0.79381965552178302</c:v>
                </c:pt>
                <c:pt idx="463">
                  <c:v>0.79432624113475203</c:v>
                </c:pt>
                <c:pt idx="464">
                  <c:v>0.79559270516717295</c:v>
                </c:pt>
                <c:pt idx="465">
                  <c:v>0.79584599797365796</c:v>
                </c:pt>
                <c:pt idx="466">
                  <c:v>0.79609929078014197</c:v>
                </c:pt>
                <c:pt idx="467">
                  <c:v>0.79635258358662597</c:v>
                </c:pt>
                <c:pt idx="468">
                  <c:v>0.79660587639310998</c:v>
                </c:pt>
                <c:pt idx="469">
                  <c:v>0.797619047619048</c:v>
                </c:pt>
                <c:pt idx="470">
                  <c:v>0.79888551165146904</c:v>
                </c:pt>
                <c:pt idx="471">
                  <c:v>0.79939209726443805</c:v>
                </c:pt>
                <c:pt idx="472">
                  <c:v>0.79964539007092195</c:v>
                </c:pt>
                <c:pt idx="473">
                  <c:v>0.79964539007092195</c:v>
                </c:pt>
                <c:pt idx="474">
                  <c:v>0.80015197568389096</c:v>
                </c:pt>
                <c:pt idx="475">
                  <c:v>0.80141843971631199</c:v>
                </c:pt>
                <c:pt idx="476">
                  <c:v>0.80217831813576501</c:v>
                </c:pt>
                <c:pt idx="477">
                  <c:v>0.80217831813576501</c:v>
                </c:pt>
                <c:pt idx="478">
                  <c:v>0.80243161094224902</c:v>
                </c:pt>
                <c:pt idx="479">
                  <c:v>0.80268490374873402</c:v>
                </c:pt>
                <c:pt idx="480">
                  <c:v>0.80496453900709197</c:v>
                </c:pt>
                <c:pt idx="481">
                  <c:v>0.80547112462006099</c:v>
                </c:pt>
                <c:pt idx="482">
                  <c:v>0.805977710233029</c:v>
                </c:pt>
                <c:pt idx="483">
                  <c:v>0.806231003039514</c:v>
                </c:pt>
                <c:pt idx="484">
                  <c:v>0.80648429584599801</c:v>
                </c:pt>
                <c:pt idx="485">
                  <c:v>0.80724417426545103</c:v>
                </c:pt>
                <c:pt idx="486">
                  <c:v>0.80749746707193504</c:v>
                </c:pt>
                <c:pt idx="487">
                  <c:v>0.80800405268490405</c:v>
                </c:pt>
                <c:pt idx="488">
                  <c:v>0.80825734549138795</c:v>
                </c:pt>
                <c:pt idx="489">
                  <c:v>0.80876393110435696</c:v>
                </c:pt>
                <c:pt idx="490">
                  <c:v>0.80952380952380998</c:v>
                </c:pt>
                <c:pt idx="491">
                  <c:v>0.81003039513677799</c:v>
                </c:pt>
                <c:pt idx="492">
                  <c:v>0.81079027355623101</c:v>
                </c:pt>
                <c:pt idx="493">
                  <c:v>0.81129685916920002</c:v>
                </c:pt>
                <c:pt idx="494">
                  <c:v>0.81256332320162095</c:v>
                </c:pt>
                <c:pt idx="495">
                  <c:v>0.81332320162107397</c:v>
                </c:pt>
                <c:pt idx="496">
                  <c:v>0.81357649442755797</c:v>
                </c:pt>
                <c:pt idx="497">
                  <c:v>0.814589665653495</c:v>
                </c:pt>
                <c:pt idx="498">
                  <c:v>0.814589665653495</c:v>
                </c:pt>
                <c:pt idx="499">
                  <c:v>0.814589665653495</c:v>
                </c:pt>
                <c:pt idx="500">
                  <c:v>0.81610942249240104</c:v>
                </c:pt>
                <c:pt idx="501">
                  <c:v>0.81712259371833795</c:v>
                </c:pt>
                <c:pt idx="502">
                  <c:v>0.81737588652482296</c:v>
                </c:pt>
                <c:pt idx="503">
                  <c:v>0.81813576494427598</c:v>
                </c:pt>
                <c:pt idx="504">
                  <c:v>0.81838905775075999</c:v>
                </c:pt>
                <c:pt idx="505">
                  <c:v>0.819148936170213</c:v>
                </c:pt>
                <c:pt idx="506">
                  <c:v>0.81940222897669701</c:v>
                </c:pt>
                <c:pt idx="507">
                  <c:v>0.82016210739615003</c:v>
                </c:pt>
                <c:pt idx="508">
                  <c:v>0.82066869300911804</c:v>
                </c:pt>
                <c:pt idx="509">
                  <c:v>0.82117527862208695</c:v>
                </c:pt>
                <c:pt idx="510">
                  <c:v>0.82193515704153997</c:v>
                </c:pt>
                <c:pt idx="511">
                  <c:v>0.82218844984802397</c:v>
                </c:pt>
                <c:pt idx="512">
                  <c:v>0.82244174265450898</c:v>
                </c:pt>
                <c:pt idx="513">
                  <c:v>0.82269503546099298</c:v>
                </c:pt>
                <c:pt idx="514">
                  <c:v>0.823201621073962</c:v>
                </c:pt>
                <c:pt idx="515">
                  <c:v>0.823201621073962</c:v>
                </c:pt>
                <c:pt idx="516">
                  <c:v>0.823201621073962</c:v>
                </c:pt>
                <c:pt idx="517">
                  <c:v>0.823454913880446</c:v>
                </c:pt>
                <c:pt idx="518">
                  <c:v>0.82370820668693001</c:v>
                </c:pt>
                <c:pt idx="519">
                  <c:v>0.82421479229989902</c:v>
                </c:pt>
                <c:pt idx="520">
                  <c:v>0.82548125633231995</c:v>
                </c:pt>
                <c:pt idx="521">
                  <c:v>0.82573454913880495</c:v>
                </c:pt>
                <c:pt idx="522">
                  <c:v>0.82649442755825697</c:v>
                </c:pt>
                <c:pt idx="523">
                  <c:v>0.82674772036474198</c:v>
                </c:pt>
                <c:pt idx="524">
                  <c:v>0.82674772036474198</c:v>
                </c:pt>
                <c:pt idx="525">
                  <c:v>0.82725430597770999</c:v>
                </c:pt>
                <c:pt idx="526">
                  <c:v>0.82801418439716301</c:v>
                </c:pt>
                <c:pt idx="527">
                  <c:v>0.82852077001013202</c:v>
                </c:pt>
                <c:pt idx="528">
                  <c:v>0.82877406281661603</c:v>
                </c:pt>
                <c:pt idx="529">
                  <c:v>0.82902735562310004</c:v>
                </c:pt>
                <c:pt idx="530">
                  <c:v>0.83054711246200597</c:v>
                </c:pt>
                <c:pt idx="531">
                  <c:v>0.83054711246200597</c:v>
                </c:pt>
                <c:pt idx="532">
                  <c:v>0.83130699088145898</c:v>
                </c:pt>
                <c:pt idx="533">
                  <c:v>0.831813576494428</c:v>
                </c:pt>
                <c:pt idx="534">
                  <c:v>0.832066869300912</c:v>
                </c:pt>
                <c:pt idx="535">
                  <c:v>0.83232016210739601</c:v>
                </c:pt>
                <c:pt idx="536">
                  <c:v>0.83232016210739601</c:v>
                </c:pt>
                <c:pt idx="537">
                  <c:v>0.83308004052684903</c:v>
                </c:pt>
                <c:pt idx="538">
                  <c:v>0.83333333333333304</c:v>
                </c:pt>
                <c:pt idx="539">
                  <c:v>0.83333333333333304</c:v>
                </c:pt>
                <c:pt idx="540">
                  <c:v>0.83409321175278595</c:v>
                </c:pt>
                <c:pt idx="541">
                  <c:v>0.83510638297872297</c:v>
                </c:pt>
                <c:pt idx="542">
                  <c:v>0.83535967578520798</c:v>
                </c:pt>
                <c:pt idx="543">
                  <c:v>0.83561296859169198</c:v>
                </c:pt>
                <c:pt idx="544">
                  <c:v>0.836372847011145</c:v>
                </c:pt>
                <c:pt idx="545">
                  <c:v>0.83662613981762901</c:v>
                </c:pt>
                <c:pt idx="546">
                  <c:v>0.83662613981762901</c:v>
                </c:pt>
                <c:pt idx="547">
                  <c:v>0.83713272543059802</c:v>
                </c:pt>
                <c:pt idx="548">
                  <c:v>0.83738601823708203</c:v>
                </c:pt>
                <c:pt idx="549">
                  <c:v>0.83738601823708203</c:v>
                </c:pt>
                <c:pt idx="550">
                  <c:v>0.83865248226950395</c:v>
                </c:pt>
                <c:pt idx="551">
                  <c:v>0.83941236068895597</c:v>
                </c:pt>
                <c:pt idx="552">
                  <c:v>0.83991894630192498</c:v>
                </c:pt>
                <c:pt idx="553">
                  <c:v>0.84017223910840899</c:v>
                </c:pt>
                <c:pt idx="554">
                  <c:v>0.840678824721378</c:v>
                </c:pt>
                <c:pt idx="555">
                  <c:v>0.84093211752786201</c:v>
                </c:pt>
                <c:pt idx="556">
                  <c:v>0.84118541033434602</c:v>
                </c:pt>
                <c:pt idx="557">
                  <c:v>0.84169199594731503</c:v>
                </c:pt>
                <c:pt idx="558">
                  <c:v>0.84169199594731503</c:v>
                </c:pt>
                <c:pt idx="559">
                  <c:v>0.84194528875379904</c:v>
                </c:pt>
                <c:pt idx="560">
                  <c:v>0.84245187436676805</c:v>
                </c:pt>
                <c:pt idx="561">
                  <c:v>0.84295845997973695</c:v>
                </c:pt>
                <c:pt idx="562">
                  <c:v>0.84295845997973695</c:v>
                </c:pt>
                <c:pt idx="563">
                  <c:v>0.84295845997973695</c:v>
                </c:pt>
                <c:pt idx="564">
                  <c:v>0.84346504559270497</c:v>
                </c:pt>
                <c:pt idx="565">
                  <c:v>0.84346504559270497</c:v>
                </c:pt>
                <c:pt idx="566">
                  <c:v>0.84346504559270497</c:v>
                </c:pt>
                <c:pt idx="567">
                  <c:v>0.84371833839918897</c:v>
                </c:pt>
                <c:pt idx="568">
                  <c:v>0.84371833839918897</c:v>
                </c:pt>
                <c:pt idx="569">
                  <c:v>0.84397163120567398</c:v>
                </c:pt>
                <c:pt idx="570">
                  <c:v>0.84625126646403204</c:v>
                </c:pt>
                <c:pt idx="571">
                  <c:v>0.84675785207700105</c:v>
                </c:pt>
                <c:pt idx="572">
                  <c:v>0.84675785207700105</c:v>
                </c:pt>
                <c:pt idx="573">
                  <c:v>0.84675785207700105</c:v>
                </c:pt>
                <c:pt idx="574">
                  <c:v>0.84701114488348495</c:v>
                </c:pt>
                <c:pt idx="575">
                  <c:v>0.84751773049645396</c:v>
                </c:pt>
                <c:pt idx="576">
                  <c:v>0.84751773049645396</c:v>
                </c:pt>
                <c:pt idx="577">
                  <c:v>0.84777102330293796</c:v>
                </c:pt>
                <c:pt idx="578">
                  <c:v>0.84853090172239098</c:v>
                </c:pt>
                <c:pt idx="579">
                  <c:v>0.84878419452887499</c:v>
                </c:pt>
                <c:pt idx="580">
                  <c:v>0.84878419452887499</c:v>
                </c:pt>
                <c:pt idx="581">
                  <c:v>0.84878419452887499</c:v>
                </c:pt>
                <c:pt idx="582">
                  <c:v>0.84903748733536</c:v>
                </c:pt>
                <c:pt idx="583">
                  <c:v>0.84903748733536</c:v>
                </c:pt>
                <c:pt idx="584">
                  <c:v>0.84954407294832801</c:v>
                </c:pt>
                <c:pt idx="585">
                  <c:v>0.85030395136778103</c:v>
                </c:pt>
                <c:pt idx="586">
                  <c:v>0.85081053698075004</c:v>
                </c:pt>
                <c:pt idx="587">
                  <c:v>0.85131712259371795</c:v>
                </c:pt>
                <c:pt idx="588">
                  <c:v>0.85131712259371795</c:v>
                </c:pt>
                <c:pt idx="589">
                  <c:v>0.85131712259371795</c:v>
                </c:pt>
                <c:pt idx="590">
                  <c:v>0.85258358662613998</c:v>
                </c:pt>
                <c:pt idx="591">
                  <c:v>0.85283687943262398</c:v>
                </c:pt>
                <c:pt idx="592">
                  <c:v>0.85283687943262398</c:v>
                </c:pt>
                <c:pt idx="593">
                  <c:v>0.85283687943262398</c:v>
                </c:pt>
                <c:pt idx="594">
                  <c:v>0.85309017223910799</c:v>
                </c:pt>
                <c:pt idx="595">
                  <c:v>0.853343465045593</c:v>
                </c:pt>
                <c:pt idx="596">
                  <c:v>0.853343465045593</c:v>
                </c:pt>
                <c:pt idx="597">
                  <c:v>0.853343465045593</c:v>
                </c:pt>
                <c:pt idx="598">
                  <c:v>0.853596757852077</c:v>
                </c:pt>
                <c:pt idx="599">
                  <c:v>0.85435663627153002</c:v>
                </c:pt>
                <c:pt idx="600">
                  <c:v>0.85612968591691996</c:v>
                </c:pt>
                <c:pt idx="601">
                  <c:v>0.85638297872340396</c:v>
                </c:pt>
                <c:pt idx="602">
                  <c:v>0.85663627152988897</c:v>
                </c:pt>
                <c:pt idx="603">
                  <c:v>0.85663627152988897</c:v>
                </c:pt>
                <c:pt idx="604">
                  <c:v>0.85688956433637298</c:v>
                </c:pt>
                <c:pt idx="605">
                  <c:v>0.85688956433637298</c:v>
                </c:pt>
                <c:pt idx="606">
                  <c:v>0.85739614994934099</c:v>
                </c:pt>
                <c:pt idx="607">
                  <c:v>0.857649442755826</c:v>
                </c:pt>
                <c:pt idx="608">
                  <c:v>0.85815602836879401</c:v>
                </c:pt>
                <c:pt idx="609">
                  <c:v>0.85840932117527902</c:v>
                </c:pt>
                <c:pt idx="610">
                  <c:v>0.85992907801418395</c:v>
                </c:pt>
                <c:pt idx="611">
                  <c:v>0.86018237082066895</c:v>
                </c:pt>
                <c:pt idx="612">
                  <c:v>0.86043566362715296</c:v>
                </c:pt>
                <c:pt idx="613">
                  <c:v>0.86094224924012197</c:v>
                </c:pt>
                <c:pt idx="614">
                  <c:v>0.86119554204660598</c:v>
                </c:pt>
                <c:pt idx="615">
                  <c:v>0.86144883485308998</c:v>
                </c:pt>
                <c:pt idx="616">
                  <c:v>0.86144883485308998</c:v>
                </c:pt>
                <c:pt idx="617">
                  <c:v>0.862208713272543</c:v>
                </c:pt>
                <c:pt idx="618">
                  <c:v>0.86271529888551202</c:v>
                </c:pt>
                <c:pt idx="619">
                  <c:v>0.86322188449848003</c:v>
                </c:pt>
                <c:pt idx="620">
                  <c:v>0.86398176291793305</c:v>
                </c:pt>
                <c:pt idx="621">
                  <c:v>0.86448834853090195</c:v>
                </c:pt>
                <c:pt idx="622">
                  <c:v>0.86499493414386996</c:v>
                </c:pt>
                <c:pt idx="623">
                  <c:v>0.86550151975683898</c:v>
                </c:pt>
                <c:pt idx="624">
                  <c:v>0.86575481256332298</c:v>
                </c:pt>
                <c:pt idx="625">
                  <c:v>0.866261398176292</c:v>
                </c:pt>
                <c:pt idx="626">
                  <c:v>0.866514690982776</c:v>
                </c:pt>
                <c:pt idx="627">
                  <c:v>0.866514690982776</c:v>
                </c:pt>
                <c:pt idx="628">
                  <c:v>0.86676798378926001</c:v>
                </c:pt>
                <c:pt idx="629">
                  <c:v>0.86752786220871303</c:v>
                </c:pt>
                <c:pt idx="630">
                  <c:v>0.86904761904761896</c:v>
                </c:pt>
                <c:pt idx="631">
                  <c:v>0.86930091185410296</c:v>
                </c:pt>
                <c:pt idx="632">
                  <c:v>0.86980749746707198</c:v>
                </c:pt>
                <c:pt idx="633">
                  <c:v>0.87031408308004099</c:v>
                </c:pt>
                <c:pt idx="634">
                  <c:v>0.87132725430597802</c:v>
                </c:pt>
                <c:pt idx="635">
                  <c:v>0.87132725430597802</c:v>
                </c:pt>
                <c:pt idx="636">
                  <c:v>0.87183383991894603</c:v>
                </c:pt>
                <c:pt idx="637">
                  <c:v>0.87183383991894603</c:v>
                </c:pt>
                <c:pt idx="638">
                  <c:v>0.87208713272543104</c:v>
                </c:pt>
                <c:pt idx="639">
                  <c:v>0.87208713272543104</c:v>
                </c:pt>
                <c:pt idx="640">
                  <c:v>0.87462006079027399</c:v>
                </c:pt>
                <c:pt idx="641">
                  <c:v>0.875126646403242</c:v>
                </c:pt>
                <c:pt idx="642">
                  <c:v>0.87563323201621102</c:v>
                </c:pt>
                <c:pt idx="643">
                  <c:v>0.87664640324214804</c:v>
                </c:pt>
                <c:pt idx="644">
                  <c:v>0.87715298885511594</c:v>
                </c:pt>
                <c:pt idx="645">
                  <c:v>0.87765957446808496</c:v>
                </c:pt>
                <c:pt idx="646">
                  <c:v>0.87816616008105397</c:v>
                </c:pt>
                <c:pt idx="647">
                  <c:v>0.87867274569402198</c:v>
                </c:pt>
                <c:pt idx="648">
                  <c:v>0.87892603850050699</c:v>
                </c:pt>
                <c:pt idx="649">
                  <c:v>0.879179331306991</c:v>
                </c:pt>
                <c:pt idx="650">
                  <c:v>0.88019250253292802</c:v>
                </c:pt>
                <c:pt idx="651">
                  <c:v>0.88019250253292802</c:v>
                </c:pt>
                <c:pt idx="652">
                  <c:v>0.88019250253292802</c:v>
                </c:pt>
                <c:pt idx="653">
                  <c:v>0.88019250253292802</c:v>
                </c:pt>
                <c:pt idx="654">
                  <c:v>0.88120567375886505</c:v>
                </c:pt>
                <c:pt idx="655">
                  <c:v>0.88145896656534894</c:v>
                </c:pt>
                <c:pt idx="656">
                  <c:v>0.88145896656534894</c:v>
                </c:pt>
                <c:pt idx="657">
                  <c:v>0.88221884498480196</c:v>
                </c:pt>
                <c:pt idx="658">
                  <c:v>0.88247213779128697</c:v>
                </c:pt>
                <c:pt idx="659">
                  <c:v>0.883485309017224</c:v>
                </c:pt>
                <c:pt idx="660">
                  <c:v>0.88399189463019201</c:v>
                </c:pt>
                <c:pt idx="661">
                  <c:v>0.88399189463019201</c:v>
                </c:pt>
                <c:pt idx="662">
                  <c:v>0.88449848024316102</c:v>
                </c:pt>
                <c:pt idx="663">
                  <c:v>0.88475177304964503</c:v>
                </c:pt>
                <c:pt idx="664">
                  <c:v>0.88475177304964503</c:v>
                </c:pt>
                <c:pt idx="665">
                  <c:v>0.88475177304964503</c:v>
                </c:pt>
                <c:pt idx="666">
                  <c:v>0.88525835866261404</c:v>
                </c:pt>
                <c:pt idx="667">
                  <c:v>0.88551165146909805</c:v>
                </c:pt>
                <c:pt idx="668">
                  <c:v>0.88601823708206695</c:v>
                </c:pt>
                <c:pt idx="669">
                  <c:v>0.88627152988855096</c:v>
                </c:pt>
                <c:pt idx="670">
                  <c:v>0.88652482269503496</c:v>
                </c:pt>
                <c:pt idx="671">
                  <c:v>0.88677811550151997</c:v>
                </c:pt>
                <c:pt idx="672">
                  <c:v>0.88703140830800398</c:v>
                </c:pt>
                <c:pt idx="673">
                  <c:v>0.88728470111448798</c:v>
                </c:pt>
                <c:pt idx="674">
                  <c:v>0.888044579533941</c:v>
                </c:pt>
                <c:pt idx="675">
                  <c:v>0.88880445795339402</c:v>
                </c:pt>
                <c:pt idx="676">
                  <c:v>0.88981762917933105</c:v>
                </c:pt>
                <c:pt idx="677">
                  <c:v>0.88981762917933105</c:v>
                </c:pt>
                <c:pt idx="678">
                  <c:v>0.88981762917933105</c:v>
                </c:pt>
                <c:pt idx="679">
                  <c:v>0.89007092198581605</c:v>
                </c:pt>
                <c:pt idx="680">
                  <c:v>0.89159067882472098</c:v>
                </c:pt>
                <c:pt idx="681">
                  <c:v>0.892350557244174</c:v>
                </c:pt>
                <c:pt idx="682">
                  <c:v>0.89285714285714302</c:v>
                </c:pt>
                <c:pt idx="683">
                  <c:v>0.89311043566362702</c:v>
                </c:pt>
                <c:pt idx="684">
                  <c:v>0.89361702127659604</c:v>
                </c:pt>
                <c:pt idx="685">
                  <c:v>0.89412360688956405</c:v>
                </c:pt>
                <c:pt idx="686">
                  <c:v>0.89463019250253295</c:v>
                </c:pt>
                <c:pt idx="687">
                  <c:v>0.89488348530901696</c:v>
                </c:pt>
                <c:pt idx="688">
                  <c:v>0.89488348530901696</c:v>
                </c:pt>
                <c:pt idx="689">
                  <c:v>0.89539007092198597</c:v>
                </c:pt>
                <c:pt idx="690">
                  <c:v>0.89690982776089201</c:v>
                </c:pt>
                <c:pt idx="691">
                  <c:v>0.89766970618034403</c:v>
                </c:pt>
                <c:pt idx="692">
                  <c:v>0.89817629179331304</c:v>
                </c:pt>
                <c:pt idx="693">
                  <c:v>0.89868287740628205</c:v>
                </c:pt>
                <c:pt idx="694">
                  <c:v>0.89893617021276595</c:v>
                </c:pt>
                <c:pt idx="695">
                  <c:v>0.89918946301924996</c:v>
                </c:pt>
                <c:pt idx="696">
                  <c:v>0.89944275582573496</c:v>
                </c:pt>
                <c:pt idx="697">
                  <c:v>0.89944275582573496</c:v>
                </c:pt>
                <c:pt idx="698">
                  <c:v>0.89994934143870298</c:v>
                </c:pt>
                <c:pt idx="699">
                  <c:v>0.89994934143870298</c:v>
                </c:pt>
                <c:pt idx="700">
                  <c:v>0.90020263424518698</c:v>
                </c:pt>
                <c:pt idx="701">
                  <c:v>0.90045592705167199</c:v>
                </c:pt>
                <c:pt idx="702">
                  <c:v>0.90096251266464</c:v>
                </c:pt>
                <c:pt idx="703">
                  <c:v>0.90222897669706204</c:v>
                </c:pt>
                <c:pt idx="704">
                  <c:v>0.90298885511651505</c:v>
                </c:pt>
                <c:pt idx="705">
                  <c:v>0.90374873353596796</c:v>
                </c:pt>
                <c:pt idx="706">
                  <c:v>0.90374873353596796</c:v>
                </c:pt>
                <c:pt idx="707">
                  <c:v>0.90425531914893598</c:v>
                </c:pt>
                <c:pt idx="708">
                  <c:v>0.905015197568389</c:v>
                </c:pt>
                <c:pt idx="709">
                  <c:v>0.905268490374873</c:v>
                </c:pt>
                <c:pt idx="710">
                  <c:v>0.90653495440729503</c:v>
                </c:pt>
                <c:pt idx="711">
                  <c:v>0.90678824721377904</c:v>
                </c:pt>
                <c:pt idx="712">
                  <c:v>0.90678824721377904</c:v>
                </c:pt>
                <c:pt idx="713">
                  <c:v>0.90678824721377904</c:v>
                </c:pt>
                <c:pt idx="714">
                  <c:v>0.90704154002026305</c:v>
                </c:pt>
                <c:pt idx="715">
                  <c:v>0.90754812563323195</c:v>
                </c:pt>
                <c:pt idx="716">
                  <c:v>0.90754812563323195</c:v>
                </c:pt>
                <c:pt idx="717">
                  <c:v>0.90754812563323195</c:v>
                </c:pt>
                <c:pt idx="718">
                  <c:v>0.90754812563323195</c:v>
                </c:pt>
                <c:pt idx="719">
                  <c:v>0.90754812563323195</c:v>
                </c:pt>
                <c:pt idx="720">
                  <c:v>0.90805471124620096</c:v>
                </c:pt>
                <c:pt idx="721">
                  <c:v>0.90830800405268497</c:v>
                </c:pt>
                <c:pt idx="722">
                  <c:v>0.90881458966565398</c:v>
                </c:pt>
                <c:pt idx="723">
                  <c:v>0.90881458966565398</c:v>
                </c:pt>
                <c:pt idx="724">
                  <c:v>0.909321175278622</c:v>
                </c:pt>
                <c:pt idx="725">
                  <c:v>0.90982776089159101</c:v>
                </c:pt>
                <c:pt idx="726">
                  <c:v>0.91033434650455902</c:v>
                </c:pt>
                <c:pt idx="727">
                  <c:v>0.91033434650455902</c:v>
                </c:pt>
                <c:pt idx="728">
                  <c:v>0.91033434650455902</c:v>
                </c:pt>
                <c:pt idx="729">
                  <c:v>0.91033434650455902</c:v>
                </c:pt>
                <c:pt idx="730">
                  <c:v>0.91134751773049605</c:v>
                </c:pt>
                <c:pt idx="731">
                  <c:v>0.91134751773049605</c:v>
                </c:pt>
                <c:pt idx="732">
                  <c:v>0.91134751773049605</c:v>
                </c:pt>
                <c:pt idx="733">
                  <c:v>0.91185410334346495</c:v>
                </c:pt>
                <c:pt idx="734">
                  <c:v>0.91210739614994896</c:v>
                </c:pt>
                <c:pt idx="735">
                  <c:v>0.91236068895643396</c:v>
                </c:pt>
                <c:pt idx="736">
                  <c:v>0.91236068895643396</c:v>
                </c:pt>
                <c:pt idx="737">
                  <c:v>0.91236068895643396</c:v>
                </c:pt>
                <c:pt idx="738">
                  <c:v>0.91236068895643396</c:v>
                </c:pt>
                <c:pt idx="739">
                  <c:v>0.91236068895643396</c:v>
                </c:pt>
                <c:pt idx="740">
                  <c:v>0.91312056737588698</c:v>
                </c:pt>
                <c:pt idx="741">
                  <c:v>0.91312056737588698</c:v>
                </c:pt>
                <c:pt idx="742">
                  <c:v>0.91337386018237099</c:v>
                </c:pt>
                <c:pt idx="743">
                  <c:v>0.91337386018237099</c:v>
                </c:pt>
                <c:pt idx="744">
                  <c:v>0.91337386018237099</c:v>
                </c:pt>
                <c:pt idx="745">
                  <c:v>0.913627152988855</c:v>
                </c:pt>
                <c:pt idx="746">
                  <c:v>0.91413373860182401</c:v>
                </c:pt>
                <c:pt idx="747">
                  <c:v>0.91413373860182401</c:v>
                </c:pt>
                <c:pt idx="748">
                  <c:v>0.91413373860182401</c:v>
                </c:pt>
                <c:pt idx="749">
                  <c:v>0.91413373860182401</c:v>
                </c:pt>
                <c:pt idx="750">
                  <c:v>0.91464032421479202</c:v>
                </c:pt>
                <c:pt idx="751">
                  <c:v>0.91514690982776103</c:v>
                </c:pt>
                <c:pt idx="752">
                  <c:v>0.91514690982776103</c:v>
                </c:pt>
                <c:pt idx="753">
                  <c:v>0.91540020263424504</c:v>
                </c:pt>
                <c:pt idx="754">
                  <c:v>0.91590678824721405</c:v>
                </c:pt>
                <c:pt idx="755">
                  <c:v>0.91616008105369795</c:v>
                </c:pt>
                <c:pt idx="756">
                  <c:v>0.91616008105369795</c:v>
                </c:pt>
                <c:pt idx="757">
                  <c:v>0.91641337386018196</c:v>
                </c:pt>
                <c:pt idx="758">
                  <c:v>0.91641337386018196</c:v>
                </c:pt>
                <c:pt idx="759">
                  <c:v>0.91666666666666696</c:v>
                </c:pt>
                <c:pt idx="760">
                  <c:v>0.91691995947315097</c:v>
                </c:pt>
                <c:pt idx="761">
                  <c:v>0.91691995947315097</c:v>
                </c:pt>
                <c:pt idx="762">
                  <c:v>0.91691995947315097</c:v>
                </c:pt>
                <c:pt idx="763">
                  <c:v>0.91691995947315097</c:v>
                </c:pt>
                <c:pt idx="764">
                  <c:v>0.91717325227963498</c:v>
                </c:pt>
                <c:pt idx="765">
                  <c:v>0.91742654508611998</c:v>
                </c:pt>
                <c:pt idx="766">
                  <c:v>0.91767983789260399</c:v>
                </c:pt>
                <c:pt idx="767">
                  <c:v>0.91767983789260399</c:v>
                </c:pt>
                <c:pt idx="768">
                  <c:v>0.917933130699088</c:v>
                </c:pt>
                <c:pt idx="769">
                  <c:v>0.917933130699088</c:v>
                </c:pt>
                <c:pt idx="770">
                  <c:v>0.91843971631205701</c:v>
                </c:pt>
                <c:pt idx="771">
                  <c:v>0.91869300911854102</c:v>
                </c:pt>
                <c:pt idx="772">
                  <c:v>0.91869300911854102</c:v>
                </c:pt>
                <c:pt idx="773">
                  <c:v>0.91869300911854102</c:v>
                </c:pt>
                <c:pt idx="774">
                  <c:v>0.91894630192502502</c:v>
                </c:pt>
                <c:pt idx="775">
                  <c:v>0.91919959473151003</c:v>
                </c:pt>
                <c:pt idx="776">
                  <c:v>0.91919959473151003</c:v>
                </c:pt>
                <c:pt idx="777">
                  <c:v>0.91945288753799403</c:v>
                </c:pt>
                <c:pt idx="778">
                  <c:v>0.91970618034447804</c:v>
                </c:pt>
                <c:pt idx="779">
                  <c:v>0.91970618034447804</c:v>
                </c:pt>
                <c:pt idx="780">
                  <c:v>0.92147922998986798</c:v>
                </c:pt>
                <c:pt idx="781">
                  <c:v>0.92147922998986798</c:v>
                </c:pt>
                <c:pt idx="782">
                  <c:v>0.92147922998986798</c:v>
                </c:pt>
                <c:pt idx="783">
                  <c:v>0.92198581560283699</c:v>
                </c:pt>
                <c:pt idx="784">
                  <c:v>0.922239108409321</c:v>
                </c:pt>
                <c:pt idx="785">
                  <c:v>0.922492401215805</c:v>
                </c:pt>
                <c:pt idx="786">
                  <c:v>0.922492401215805</c:v>
                </c:pt>
                <c:pt idx="787">
                  <c:v>0.92274569402229001</c:v>
                </c:pt>
                <c:pt idx="788">
                  <c:v>0.92274569402229001</c:v>
                </c:pt>
                <c:pt idx="789">
                  <c:v>0.92274569402229001</c:v>
                </c:pt>
                <c:pt idx="790">
                  <c:v>0.92325227963525802</c:v>
                </c:pt>
                <c:pt idx="791">
                  <c:v>0.92350557244174303</c:v>
                </c:pt>
                <c:pt idx="792">
                  <c:v>0.92401215805471104</c:v>
                </c:pt>
                <c:pt idx="793">
                  <c:v>0.92451874366768005</c:v>
                </c:pt>
                <c:pt idx="794">
                  <c:v>0.92477203647416395</c:v>
                </c:pt>
                <c:pt idx="795">
                  <c:v>0.92553191489361697</c:v>
                </c:pt>
                <c:pt idx="796">
                  <c:v>0.92553191489361697</c:v>
                </c:pt>
                <c:pt idx="797">
                  <c:v>0.92553191489361697</c:v>
                </c:pt>
                <c:pt idx="798">
                  <c:v>0.926545086119554</c:v>
                </c:pt>
                <c:pt idx="799">
                  <c:v>0.926545086119554</c:v>
                </c:pt>
                <c:pt idx="800">
                  <c:v>0.926545086119554</c:v>
                </c:pt>
                <c:pt idx="801">
                  <c:v>0.926545086119554</c:v>
                </c:pt>
                <c:pt idx="802">
                  <c:v>0.926798378926038</c:v>
                </c:pt>
                <c:pt idx="803">
                  <c:v>0.926798378926038</c:v>
                </c:pt>
                <c:pt idx="804">
                  <c:v>0.92705167173252301</c:v>
                </c:pt>
                <c:pt idx="805">
                  <c:v>0.92705167173252301</c:v>
                </c:pt>
                <c:pt idx="806">
                  <c:v>0.92730496453900702</c:v>
                </c:pt>
                <c:pt idx="807">
                  <c:v>0.92730496453900702</c:v>
                </c:pt>
                <c:pt idx="808">
                  <c:v>0.92755825734549102</c:v>
                </c:pt>
                <c:pt idx="809">
                  <c:v>0.92781155015197603</c:v>
                </c:pt>
                <c:pt idx="810">
                  <c:v>0.92831813576494404</c:v>
                </c:pt>
                <c:pt idx="811">
                  <c:v>0.92882472137791305</c:v>
                </c:pt>
                <c:pt idx="812">
                  <c:v>0.92882472137791305</c:v>
                </c:pt>
                <c:pt idx="813">
                  <c:v>0.92907801418439695</c:v>
                </c:pt>
                <c:pt idx="814">
                  <c:v>0.92907801418439695</c:v>
                </c:pt>
                <c:pt idx="815">
                  <c:v>0.92933130699088196</c:v>
                </c:pt>
                <c:pt idx="816">
                  <c:v>0.92933130699088196</c:v>
                </c:pt>
                <c:pt idx="817">
                  <c:v>0.92933130699088196</c:v>
                </c:pt>
                <c:pt idx="818">
                  <c:v>0.92933130699088196</c:v>
                </c:pt>
                <c:pt idx="819">
                  <c:v>0.92958459979736596</c:v>
                </c:pt>
                <c:pt idx="820">
                  <c:v>0.93034447821681898</c:v>
                </c:pt>
                <c:pt idx="821">
                  <c:v>0.93059777102330299</c:v>
                </c:pt>
                <c:pt idx="822">
                  <c:v>0.93059777102330299</c:v>
                </c:pt>
                <c:pt idx="823">
                  <c:v>0.930851063829787</c:v>
                </c:pt>
                <c:pt idx="824">
                  <c:v>0.931104356636272</c:v>
                </c:pt>
                <c:pt idx="825">
                  <c:v>0.931104356636272</c:v>
                </c:pt>
                <c:pt idx="826">
                  <c:v>0.93135764944275601</c:v>
                </c:pt>
                <c:pt idx="827">
                  <c:v>0.93135764944275601</c:v>
                </c:pt>
                <c:pt idx="828">
                  <c:v>0.93161094224924001</c:v>
                </c:pt>
                <c:pt idx="829">
                  <c:v>0.93161094224924001</c:v>
                </c:pt>
                <c:pt idx="830">
                  <c:v>0.93186423505572402</c:v>
                </c:pt>
                <c:pt idx="831">
                  <c:v>0.93211752786220903</c:v>
                </c:pt>
                <c:pt idx="832">
                  <c:v>0.93211752786220903</c:v>
                </c:pt>
                <c:pt idx="833">
                  <c:v>0.93211752786220903</c:v>
                </c:pt>
                <c:pt idx="834">
                  <c:v>0.93211752786220903</c:v>
                </c:pt>
                <c:pt idx="835">
                  <c:v>0.93211752786220903</c:v>
                </c:pt>
                <c:pt idx="836">
                  <c:v>0.93237082066869303</c:v>
                </c:pt>
                <c:pt idx="837">
                  <c:v>0.93287740628166205</c:v>
                </c:pt>
                <c:pt idx="838">
                  <c:v>0.93287740628166205</c:v>
                </c:pt>
                <c:pt idx="839">
                  <c:v>0.93313069908814605</c:v>
                </c:pt>
                <c:pt idx="840">
                  <c:v>0.93414387031408297</c:v>
                </c:pt>
                <c:pt idx="841">
                  <c:v>0.93414387031408297</c:v>
                </c:pt>
                <c:pt idx="842">
                  <c:v>0.93439716312056698</c:v>
                </c:pt>
                <c:pt idx="843">
                  <c:v>0.93465045592705198</c:v>
                </c:pt>
                <c:pt idx="844">
                  <c:v>0.93490374873353599</c:v>
                </c:pt>
                <c:pt idx="845">
                  <c:v>0.93490374873353599</c:v>
                </c:pt>
                <c:pt idx="846">
                  <c:v>0.935410334346505</c:v>
                </c:pt>
                <c:pt idx="847">
                  <c:v>0.93591691995947301</c:v>
                </c:pt>
                <c:pt idx="848">
                  <c:v>0.93591691995947301</c:v>
                </c:pt>
                <c:pt idx="849">
                  <c:v>0.93617021276595702</c:v>
                </c:pt>
                <c:pt idx="850">
                  <c:v>0.93693009118541004</c:v>
                </c:pt>
                <c:pt idx="851">
                  <c:v>0.93693009118541004</c:v>
                </c:pt>
                <c:pt idx="852">
                  <c:v>0.93693009118541004</c:v>
                </c:pt>
                <c:pt idx="853">
                  <c:v>0.93718338399189505</c:v>
                </c:pt>
                <c:pt idx="854">
                  <c:v>0.93768996960486295</c:v>
                </c:pt>
                <c:pt idx="855">
                  <c:v>0.93819655521783196</c:v>
                </c:pt>
                <c:pt idx="856">
                  <c:v>0.93844984802431597</c:v>
                </c:pt>
                <c:pt idx="857">
                  <c:v>0.93870314083079998</c:v>
                </c:pt>
                <c:pt idx="858">
                  <c:v>0.93920972644376899</c:v>
                </c:pt>
                <c:pt idx="859">
                  <c:v>0.939463019250253</c:v>
                </c:pt>
                <c:pt idx="860">
                  <c:v>0.93996960486322201</c:v>
                </c:pt>
                <c:pt idx="861">
                  <c:v>0.94022289766970601</c:v>
                </c:pt>
                <c:pt idx="862">
                  <c:v>0.94022289766970601</c:v>
                </c:pt>
                <c:pt idx="863">
                  <c:v>0.94022289766970601</c:v>
                </c:pt>
                <c:pt idx="864">
                  <c:v>0.94047619047619002</c:v>
                </c:pt>
                <c:pt idx="865">
                  <c:v>0.94072948328267503</c:v>
                </c:pt>
                <c:pt idx="866">
                  <c:v>0.94072948328267503</c:v>
                </c:pt>
                <c:pt idx="867">
                  <c:v>0.94072948328267503</c:v>
                </c:pt>
                <c:pt idx="868">
                  <c:v>0.94098277608915903</c:v>
                </c:pt>
                <c:pt idx="869">
                  <c:v>0.94098277608915903</c:v>
                </c:pt>
                <c:pt idx="870">
                  <c:v>0.94123606889564304</c:v>
                </c:pt>
                <c:pt idx="871">
                  <c:v>0.94123606889564304</c:v>
                </c:pt>
                <c:pt idx="872">
                  <c:v>0.94174265450861205</c:v>
                </c:pt>
                <c:pt idx="873">
                  <c:v>0.94199594731509595</c:v>
                </c:pt>
                <c:pt idx="874">
                  <c:v>0.94199594731509595</c:v>
                </c:pt>
                <c:pt idx="875">
                  <c:v>0.94199594731509595</c:v>
                </c:pt>
                <c:pt idx="876">
                  <c:v>0.94224924012158096</c:v>
                </c:pt>
                <c:pt idx="877">
                  <c:v>0.94224924012158096</c:v>
                </c:pt>
                <c:pt idx="878">
                  <c:v>0.94275582573454897</c:v>
                </c:pt>
                <c:pt idx="879">
                  <c:v>0.94275582573454897</c:v>
                </c:pt>
                <c:pt idx="880">
                  <c:v>0.94300911854103298</c:v>
                </c:pt>
                <c:pt idx="881">
                  <c:v>0.94326241134751798</c:v>
                </c:pt>
                <c:pt idx="882">
                  <c:v>0.94326241134751798</c:v>
                </c:pt>
                <c:pt idx="883">
                  <c:v>0.944022289766971</c:v>
                </c:pt>
                <c:pt idx="884">
                  <c:v>0.94452887537993901</c:v>
                </c:pt>
                <c:pt idx="885">
                  <c:v>0.94452887537993901</c:v>
                </c:pt>
                <c:pt idx="886">
                  <c:v>0.94452887537993901</c:v>
                </c:pt>
                <c:pt idx="887">
                  <c:v>0.94478216818642302</c:v>
                </c:pt>
                <c:pt idx="888">
                  <c:v>0.94528875379939203</c:v>
                </c:pt>
                <c:pt idx="889">
                  <c:v>0.94554204660587604</c:v>
                </c:pt>
                <c:pt idx="890">
                  <c:v>0.94579533941236105</c:v>
                </c:pt>
                <c:pt idx="891">
                  <c:v>0.94579533941236105</c:v>
                </c:pt>
                <c:pt idx="892">
                  <c:v>0.94604863221884505</c:v>
                </c:pt>
                <c:pt idx="893">
                  <c:v>0.94630192502532895</c:v>
                </c:pt>
                <c:pt idx="894">
                  <c:v>0.94655521783181396</c:v>
                </c:pt>
                <c:pt idx="895">
                  <c:v>0.94680851063829796</c:v>
                </c:pt>
                <c:pt idx="896">
                  <c:v>0.94706180344478197</c:v>
                </c:pt>
                <c:pt idx="897">
                  <c:v>0.94731509625126598</c:v>
                </c:pt>
                <c:pt idx="898">
                  <c:v>0.94731509625126598</c:v>
                </c:pt>
                <c:pt idx="899">
                  <c:v>0.94731509625126598</c:v>
                </c:pt>
                <c:pt idx="900">
                  <c:v>0.948328267477204</c:v>
                </c:pt>
                <c:pt idx="901">
                  <c:v>0.94858156028368801</c:v>
                </c:pt>
                <c:pt idx="902">
                  <c:v>0.94883485309017201</c:v>
                </c:pt>
                <c:pt idx="903">
                  <c:v>0.94883485309017201</c:v>
                </c:pt>
                <c:pt idx="904">
                  <c:v>0.94908814589665702</c:v>
                </c:pt>
                <c:pt idx="905">
                  <c:v>0.94908814589665702</c:v>
                </c:pt>
                <c:pt idx="906">
                  <c:v>0.94934143870314103</c:v>
                </c:pt>
                <c:pt idx="907">
                  <c:v>0.94959473150962503</c:v>
                </c:pt>
                <c:pt idx="908">
                  <c:v>0.95010131712259405</c:v>
                </c:pt>
                <c:pt idx="909">
                  <c:v>0.95010131712259405</c:v>
                </c:pt>
                <c:pt idx="910">
                  <c:v>0.95060790273556195</c:v>
                </c:pt>
                <c:pt idx="911">
                  <c:v>0.95086119554204696</c:v>
                </c:pt>
                <c:pt idx="912">
                  <c:v>0.95086119554204696</c:v>
                </c:pt>
                <c:pt idx="913">
                  <c:v>0.95111448834853096</c:v>
                </c:pt>
                <c:pt idx="914">
                  <c:v>0.95136778115501497</c:v>
                </c:pt>
                <c:pt idx="915">
                  <c:v>0.95187436676798398</c:v>
                </c:pt>
                <c:pt idx="916">
                  <c:v>0.952380952380952</c:v>
                </c:pt>
                <c:pt idx="917">
                  <c:v>0.952634245187437</c:v>
                </c:pt>
                <c:pt idx="918">
                  <c:v>0.95314083080040501</c:v>
                </c:pt>
                <c:pt idx="919">
                  <c:v>0.95339412360689002</c:v>
                </c:pt>
                <c:pt idx="920">
                  <c:v>0.95339412360689002</c:v>
                </c:pt>
                <c:pt idx="921">
                  <c:v>0.95390070921985803</c:v>
                </c:pt>
                <c:pt idx="922">
                  <c:v>0.95390070921985803</c:v>
                </c:pt>
                <c:pt idx="923">
                  <c:v>0.95390070921985803</c:v>
                </c:pt>
                <c:pt idx="924">
                  <c:v>0.95390070921985803</c:v>
                </c:pt>
                <c:pt idx="925">
                  <c:v>0.95390070921985803</c:v>
                </c:pt>
                <c:pt idx="926">
                  <c:v>0.95440729483282705</c:v>
                </c:pt>
                <c:pt idx="927">
                  <c:v>0.95466058763931105</c:v>
                </c:pt>
                <c:pt idx="928">
                  <c:v>0.95491388044579495</c:v>
                </c:pt>
                <c:pt idx="929">
                  <c:v>0.95542046605876396</c:v>
                </c:pt>
                <c:pt idx="930">
                  <c:v>0.95668693009118499</c:v>
                </c:pt>
                <c:pt idx="931">
                  <c:v>0.95668693009118499</c:v>
                </c:pt>
                <c:pt idx="932">
                  <c:v>0.95694022289767</c:v>
                </c:pt>
                <c:pt idx="933">
                  <c:v>0.95770010131712302</c:v>
                </c:pt>
                <c:pt idx="934">
                  <c:v>0.95770010131712302</c:v>
                </c:pt>
                <c:pt idx="935">
                  <c:v>0.95770010131712302</c:v>
                </c:pt>
                <c:pt idx="936">
                  <c:v>0.95820668693009103</c:v>
                </c:pt>
                <c:pt idx="937">
                  <c:v>0.95871327254306005</c:v>
                </c:pt>
                <c:pt idx="938">
                  <c:v>0.95896656534954405</c:v>
                </c:pt>
                <c:pt idx="939">
                  <c:v>0.95921985815602795</c:v>
                </c:pt>
                <c:pt idx="940">
                  <c:v>0.96023302938196597</c:v>
                </c:pt>
                <c:pt idx="941">
                  <c:v>0.96023302938196597</c:v>
                </c:pt>
                <c:pt idx="942">
                  <c:v>0.96048632218844998</c:v>
                </c:pt>
                <c:pt idx="943">
                  <c:v>0.96099290780141799</c:v>
                </c:pt>
                <c:pt idx="944">
                  <c:v>0.96099290780141799</c:v>
                </c:pt>
                <c:pt idx="945">
                  <c:v>0.96099290780141799</c:v>
                </c:pt>
                <c:pt idx="946">
                  <c:v>0.96149949341438701</c:v>
                </c:pt>
                <c:pt idx="947">
                  <c:v>0.96175278622087101</c:v>
                </c:pt>
                <c:pt idx="948">
                  <c:v>0.96175278622087101</c:v>
                </c:pt>
                <c:pt idx="949">
                  <c:v>0.96200607902735602</c:v>
                </c:pt>
                <c:pt idx="950">
                  <c:v>0.96200607902735602</c:v>
                </c:pt>
                <c:pt idx="951">
                  <c:v>0.96225937183384003</c:v>
                </c:pt>
                <c:pt idx="952">
                  <c:v>0.96225937183384003</c:v>
                </c:pt>
                <c:pt idx="953">
                  <c:v>0.96251266464032403</c:v>
                </c:pt>
                <c:pt idx="954">
                  <c:v>0.96251266464032403</c:v>
                </c:pt>
                <c:pt idx="955">
                  <c:v>0.96276595744680804</c:v>
                </c:pt>
                <c:pt idx="956">
                  <c:v>0.96276595744680804</c:v>
                </c:pt>
                <c:pt idx="957">
                  <c:v>0.96276595744680804</c:v>
                </c:pt>
                <c:pt idx="958">
                  <c:v>0.96301925025329305</c:v>
                </c:pt>
                <c:pt idx="959">
                  <c:v>0.96327254305977705</c:v>
                </c:pt>
                <c:pt idx="960">
                  <c:v>0.96428571428571397</c:v>
                </c:pt>
                <c:pt idx="961">
                  <c:v>0.96453900709219897</c:v>
                </c:pt>
                <c:pt idx="962">
                  <c:v>0.96479229989868298</c:v>
                </c:pt>
                <c:pt idx="963">
                  <c:v>0.96504559270516699</c:v>
                </c:pt>
                <c:pt idx="964">
                  <c:v>0.96504559270516699</c:v>
                </c:pt>
                <c:pt idx="965">
                  <c:v>0.96504559270516699</c:v>
                </c:pt>
                <c:pt idx="966">
                  <c:v>0.96504559270516699</c:v>
                </c:pt>
                <c:pt idx="967">
                  <c:v>0.96504559270516699</c:v>
                </c:pt>
                <c:pt idx="968">
                  <c:v>0.965552178318136</c:v>
                </c:pt>
                <c:pt idx="969">
                  <c:v>0.96580547112462001</c:v>
                </c:pt>
                <c:pt idx="970">
                  <c:v>0.96631205673758902</c:v>
                </c:pt>
                <c:pt idx="971">
                  <c:v>0.96631205673758902</c:v>
                </c:pt>
                <c:pt idx="972">
                  <c:v>0.96631205673758902</c:v>
                </c:pt>
                <c:pt idx="973">
                  <c:v>0.96631205673758902</c:v>
                </c:pt>
                <c:pt idx="974">
                  <c:v>0.96656534954407303</c:v>
                </c:pt>
                <c:pt idx="975">
                  <c:v>0.96656534954407303</c:v>
                </c:pt>
                <c:pt idx="976">
                  <c:v>0.96656534954407303</c:v>
                </c:pt>
                <c:pt idx="977">
                  <c:v>0.96656534954407303</c:v>
                </c:pt>
                <c:pt idx="978">
                  <c:v>0.96656534954407303</c:v>
                </c:pt>
                <c:pt idx="979">
                  <c:v>0.96656534954407303</c:v>
                </c:pt>
                <c:pt idx="980">
                  <c:v>0.96656534954407303</c:v>
                </c:pt>
                <c:pt idx="981">
                  <c:v>0.96681864235055703</c:v>
                </c:pt>
                <c:pt idx="982">
                  <c:v>0.96732522796352605</c:v>
                </c:pt>
                <c:pt idx="983">
                  <c:v>0.96757852077001005</c:v>
                </c:pt>
                <c:pt idx="984">
                  <c:v>0.96757852077001005</c:v>
                </c:pt>
                <c:pt idx="985">
                  <c:v>0.96783181357649395</c:v>
                </c:pt>
                <c:pt idx="986">
                  <c:v>0.96783181357649395</c:v>
                </c:pt>
                <c:pt idx="987">
                  <c:v>0.96783181357649395</c:v>
                </c:pt>
                <c:pt idx="988">
                  <c:v>0.96783181357649395</c:v>
                </c:pt>
                <c:pt idx="989">
                  <c:v>0.96783181357649395</c:v>
                </c:pt>
                <c:pt idx="990">
                  <c:v>0.96859169199594697</c:v>
                </c:pt>
                <c:pt idx="991">
                  <c:v>0.96859169199594697</c:v>
                </c:pt>
                <c:pt idx="992">
                  <c:v>0.96859169199594697</c:v>
                </c:pt>
                <c:pt idx="993">
                  <c:v>0.96884498480243197</c:v>
                </c:pt>
                <c:pt idx="994">
                  <c:v>0.96909827760891598</c:v>
                </c:pt>
                <c:pt idx="995">
                  <c:v>0.96909827760891598</c:v>
                </c:pt>
                <c:pt idx="996">
                  <c:v>0.96935157041539999</c:v>
                </c:pt>
                <c:pt idx="997">
                  <c:v>0.96935157041539999</c:v>
                </c:pt>
                <c:pt idx="998">
                  <c:v>0.96935157041539999</c:v>
                </c:pt>
                <c:pt idx="999">
                  <c:v>0.96935157041539999</c:v>
                </c:pt>
                <c:pt idx="1000">
                  <c:v>0.97011144883485301</c:v>
                </c:pt>
                <c:pt idx="1001">
                  <c:v>0.97036474164133701</c:v>
                </c:pt>
                <c:pt idx="1002">
                  <c:v>0.97036474164133701</c:v>
                </c:pt>
                <c:pt idx="1003">
                  <c:v>0.97036474164133701</c:v>
                </c:pt>
                <c:pt idx="1004">
                  <c:v>0.97061803444782202</c:v>
                </c:pt>
                <c:pt idx="1005">
                  <c:v>0.97087132725430603</c:v>
                </c:pt>
                <c:pt idx="1006">
                  <c:v>0.97087132725430603</c:v>
                </c:pt>
                <c:pt idx="1007">
                  <c:v>0.97087132725430603</c:v>
                </c:pt>
                <c:pt idx="1008">
                  <c:v>0.97112462006079003</c:v>
                </c:pt>
                <c:pt idx="1009">
                  <c:v>0.97112462006079003</c:v>
                </c:pt>
                <c:pt idx="1010">
                  <c:v>0.97137791286727504</c:v>
                </c:pt>
                <c:pt idx="1011">
                  <c:v>0.97137791286727504</c:v>
                </c:pt>
                <c:pt idx="1012">
                  <c:v>0.97163120567375905</c:v>
                </c:pt>
                <c:pt idx="1013">
                  <c:v>0.97188449848024305</c:v>
                </c:pt>
                <c:pt idx="1014">
                  <c:v>0.97188449848024305</c:v>
                </c:pt>
                <c:pt idx="1015">
                  <c:v>0.97188449848024305</c:v>
                </c:pt>
                <c:pt idx="1016">
                  <c:v>0.97213779128672795</c:v>
                </c:pt>
                <c:pt idx="1017">
                  <c:v>0.97239108409321195</c:v>
                </c:pt>
                <c:pt idx="1018">
                  <c:v>0.97264437689969596</c:v>
                </c:pt>
                <c:pt idx="1019">
                  <c:v>0.97289766970617997</c:v>
                </c:pt>
                <c:pt idx="1020">
                  <c:v>0.97289766970617997</c:v>
                </c:pt>
                <c:pt idx="1021">
                  <c:v>0.97315096251266497</c:v>
                </c:pt>
                <c:pt idx="1022">
                  <c:v>0.97340425531914898</c:v>
                </c:pt>
                <c:pt idx="1023">
                  <c:v>0.97340425531914898</c:v>
                </c:pt>
                <c:pt idx="1024">
                  <c:v>0.97340425531914898</c:v>
                </c:pt>
                <c:pt idx="1025">
                  <c:v>0.97340425531914898</c:v>
                </c:pt>
                <c:pt idx="1026">
                  <c:v>0.97340425531914898</c:v>
                </c:pt>
                <c:pt idx="1027">
                  <c:v>0.97340425531914898</c:v>
                </c:pt>
                <c:pt idx="1028">
                  <c:v>0.97340425531914898</c:v>
                </c:pt>
                <c:pt idx="1029">
                  <c:v>0.97340425531914898</c:v>
                </c:pt>
                <c:pt idx="1030">
                  <c:v>0.97365754812563299</c:v>
                </c:pt>
                <c:pt idx="1031">
                  <c:v>0.97365754812563299</c:v>
                </c:pt>
                <c:pt idx="1032">
                  <c:v>0.97391084093211799</c:v>
                </c:pt>
                <c:pt idx="1033">
                  <c:v>0.97391084093211799</c:v>
                </c:pt>
                <c:pt idx="1034">
                  <c:v>0.974164133738602</c:v>
                </c:pt>
                <c:pt idx="1035">
                  <c:v>0.974164133738602</c:v>
                </c:pt>
                <c:pt idx="1036">
                  <c:v>0.974164133738602</c:v>
                </c:pt>
                <c:pt idx="1037">
                  <c:v>0.97441742654508601</c:v>
                </c:pt>
                <c:pt idx="1038">
                  <c:v>0.97441742654508601</c:v>
                </c:pt>
                <c:pt idx="1039">
                  <c:v>0.97441742654508601</c:v>
                </c:pt>
                <c:pt idx="1040">
                  <c:v>0.97441742654508601</c:v>
                </c:pt>
                <c:pt idx="1041">
                  <c:v>0.97467071935157001</c:v>
                </c:pt>
                <c:pt idx="1042">
                  <c:v>0.97467071935157001</c:v>
                </c:pt>
                <c:pt idx="1043">
                  <c:v>0.97467071935157001</c:v>
                </c:pt>
                <c:pt idx="1044">
                  <c:v>0.97467071935157001</c:v>
                </c:pt>
                <c:pt idx="1045">
                  <c:v>0.97467071935157001</c:v>
                </c:pt>
                <c:pt idx="1046">
                  <c:v>0.97492401215805502</c:v>
                </c:pt>
                <c:pt idx="1047">
                  <c:v>0.97492401215805502</c:v>
                </c:pt>
                <c:pt idx="1048">
                  <c:v>0.97492401215805502</c:v>
                </c:pt>
                <c:pt idx="1049">
                  <c:v>0.97517730496453903</c:v>
                </c:pt>
                <c:pt idx="1050">
                  <c:v>0.97517730496453903</c:v>
                </c:pt>
                <c:pt idx="1051">
                  <c:v>0.97543059777102303</c:v>
                </c:pt>
                <c:pt idx="1052">
                  <c:v>0.97543059777102303</c:v>
                </c:pt>
                <c:pt idx="1053">
                  <c:v>0.97543059777102303</c:v>
                </c:pt>
                <c:pt idx="1054">
                  <c:v>0.97593718338399205</c:v>
                </c:pt>
                <c:pt idx="1055">
                  <c:v>0.97593718338399205</c:v>
                </c:pt>
                <c:pt idx="1056">
                  <c:v>0.97593718338399205</c:v>
                </c:pt>
                <c:pt idx="1057">
                  <c:v>0.97619047619047605</c:v>
                </c:pt>
                <c:pt idx="1058">
                  <c:v>0.97644376899696095</c:v>
                </c:pt>
                <c:pt idx="1059">
                  <c:v>0.97644376899696095</c:v>
                </c:pt>
                <c:pt idx="1060">
                  <c:v>0.97669706180344495</c:v>
                </c:pt>
                <c:pt idx="1061">
                  <c:v>0.97720364741641297</c:v>
                </c:pt>
                <c:pt idx="1062">
                  <c:v>0.97720364741641297</c:v>
                </c:pt>
                <c:pt idx="1063">
                  <c:v>0.97720364741641297</c:v>
                </c:pt>
                <c:pt idx="1064">
                  <c:v>0.97720364741641297</c:v>
                </c:pt>
                <c:pt idx="1065">
                  <c:v>0.97771023302938198</c:v>
                </c:pt>
                <c:pt idx="1066">
                  <c:v>0.97771023302938198</c:v>
                </c:pt>
                <c:pt idx="1067">
                  <c:v>0.97771023302938198</c:v>
                </c:pt>
                <c:pt idx="1068">
                  <c:v>0.97771023302938198</c:v>
                </c:pt>
                <c:pt idx="1069">
                  <c:v>0.97796352583586599</c:v>
                </c:pt>
                <c:pt idx="1070">
                  <c:v>0.97821681864235099</c:v>
                </c:pt>
                <c:pt idx="1071">
                  <c:v>0.97821681864235099</c:v>
                </c:pt>
                <c:pt idx="1072">
                  <c:v>0.97821681864235099</c:v>
                </c:pt>
                <c:pt idx="1073">
                  <c:v>0.978470111448835</c:v>
                </c:pt>
                <c:pt idx="1074">
                  <c:v>0.978470111448835</c:v>
                </c:pt>
                <c:pt idx="1075">
                  <c:v>0.978470111448835</c:v>
                </c:pt>
                <c:pt idx="1076">
                  <c:v>0.978470111448835</c:v>
                </c:pt>
                <c:pt idx="1077">
                  <c:v>0.97897669706180301</c:v>
                </c:pt>
                <c:pt idx="1078">
                  <c:v>0.97948328267477203</c:v>
                </c:pt>
                <c:pt idx="1079">
                  <c:v>0.97948328267477203</c:v>
                </c:pt>
                <c:pt idx="1080">
                  <c:v>0.97948328267477203</c:v>
                </c:pt>
                <c:pt idx="1081">
                  <c:v>0.97948328267477203</c:v>
                </c:pt>
                <c:pt idx="1082">
                  <c:v>0.97973657548125603</c:v>
                </c:pt>
                <c:pt idx="1083">
                  <c:v>0.97973657548125603</c:v>
                </c:pt>
                <c:pt idx="1084">
                  <c:v>0.97998986828774104</c:v>
                </c:pt>
                <c:pt idx="1085">
                  <c:v>0.97998986828774104</c:v>
                </c:pt>
                <c:pt idx="1086">
                  <c:v>0.97998986828774104</c:v>
                </c:pt>
                <c:pt idx="1087">
                  <c:v>0.97998986828774104</c:v>
                </c:pt>
                <c:pt idx="1088">
                  <c:v>0.97998986828774104</c:v>
                </c:pt>
                <c:pt idx="1089">
                  <c:v>0.97998986828774104</c:v>
                </c:pt>
                <c:pt idx="1090">
                  <c:v>0.98049645390070905</c:v>
                </c:pt>
                <c:pt idx="1091">
                  <c:v>0.98074974670719395</c:v>
                </c:pt>
                <c:pt idx="1092">
                  <c:v>0.98074974670719395</c:v>
                </c:pt>
                <c:pt idx="1093">
                  <c:v>0.98074974670719395</c:v>
                </c:pt>
                <c:pt idx="1094">
                  <c:v>0.98100303951367795</c:v>
                </c:pt>
                <c:pt idx="1095">
                  <c:v>0.98125633232016196</c:v>
                </c:pt>
                <c:pt idx="1096">
                  <c:v>0.98125633232016196</c:v>
                </c:pt>
                <c:pt idx="1097">
                  <c:v>0.98150962512664597</c:v>
                </c:pt>
                <c:pt idx="1098">
                  <c:v>0.98150962512664597</c:v>
                </c:pt>
                <c:pt idx="1099">
                  <c:v>0.98226950354609899</c:v>
                </c:pt>
                <c:pt idx="1100">
                  <c:v>0.98252279635258399</c:v>
                </c:pt>
                <c:pt idx="1101">
                  <c:v>0.982776089159068</c:v>
                </c:pt>
                <c:pt idx="1102">
                  <c:v>0.982776089159068</c:v>
                </c:pt>
                <c:pt idx="1103">
                  <c:v>0.98353596757852102</c:v>
                </c:pt>
                <c:pt idx="1104">
                  <c:v>0.98378926038500503</c:v>
                </c:pt>
                <c:pt idx="1105">
                  <c:v>0.98404255319148903</c:v>
                </c:pt>
                <c:pt idx="1106">
                  <c:v>0.98429584599797404</c:v>
                </c:pt>
                <c:pt idx="1107">
                  <c:v>0.98429584599797404</c:v>
                </c:pt>
                <c:pt idx="1108">
                  <c:v>0.98480243161094205</c:v>
                </c:pt>
                <c:pt idx="1109">
                  <c:v>0.98530901722391095</c:v>
                </c:pt>
                <c:pt idx="1110">
                  <c:v>0.98581560283687897</c:v>
                </c:pt>
                <c:pt idx="1111">
                  <c:v>0.98581560283687897</c:v>
                </c:pt>
                <c:pt idx="1112">
                  <c:v>0.98606889564336397</c:v>
                </c:pt>
                <c:pt idx="1113">
                  <c:v>0.98632218844984798</c:v>
                </c:pt>
                <c:pt idx="1114">
                  <c:v>0.98632218844984798</c:v>
                </c:pt>
                <c:pt idx="1115">
                  <c:v>0.987082066869301</c:v>
                </c:pt>
                <c:pt idx="1116">
                  <c:v>0.987082066869301</c:v>
                </c:pt>
                <c:pt idx="1117">
                  <c:v>0.987082066869301</c:v>
                </c:pt>
                <c:pt idx="1118">
                  <c:v>0.98733535967578501</c:v>
                </c:pt>
                <c:pt idx="1119">
                  <c:v>0.98758865248226901</c:v>
                </c:pt>
                <c:pt idx="1120">
                  <c:v>0.98809523809523803</c:v>
                </c:pt>
                <c:pt idx="1121">
                  <c:v>0.98834853090172203</c:v>
                </c:pt>
                <c:pt idx="1122">
                  <c:v>0.98885511651469105</c:v>
                </c:pt>
                <c:pt idx="1123">
                  <c:v>0.98885511651469105</c:v>
                </c:pt>
                <c:pt idx="1124">
                  <c:v>0.98885511651469105</c:v>
                </c:pt>
                <c:pt idx="1125">
                  <c:v>0.98910840932117505</c:v>
                </c:pt>
                <c:pt idx="1126">
                  <c:v>0.98910840932117505</c:v>
                </c:pt>
                <c:pt idx="1127">
                  <c:v>0.98910840932117505</c:v>
                </c:pt>
                <c:pt idx="1128">
                  <c:v>0.98910840932117505</c:v>
                </c:pt>
                <c:pt idx="1129">
                  <c:v>0.98910840932117505</c:v>
                </c:pt>
                <c:pt idx="1130">
                  <c:v>0.98910840932117505</c:v>
                </c:pt>
                <c:pt idx="1131">
                  <c:v>0.98910840932117505</c:v>
                </c:pt>
                <c:pt idx="1132">
                  <c:v>0.98910840932117505</c:v>
                </c:pt>
                <c:pt idx="1133">
                  <c:v>0.99012158054711197</c:v>
                </c:pt>
                <c:pt idx="1134">
                  <c:v>0.99012158054711197</c:v>
                </c:pt>
                <c:pt idx="1135">
                  <c:v>0.99012158054711197</c:v>
                </c:pt>
                <c:pt idx="1136">
                  <c:v>0.99037487335359697</c:v>
                </c:pt>
                <c:pt idx="1137">
                  <c:v>0.99062816616008098</c:v>
                </c:pt>
                <c:pt idx="1138">
                  <c:v>0.99088145896656499</c:v>
                </c:pt>
                <c:pt idx="1139">
                  <c:v>0.99088145896656499</c:v>
                </c:pt>
                <c:pt idx="1140">
                  <c:v>0.991388044579534</c:v>
                </c:pt>
                <c:pt idx="1141">
                  <c:v>0.991388044579534</c:v>
                </c:pt>
                <c:pt idx="1142">
                  <c:v>0.99164133738601801</c:v>
                </c:pt>
                <c:pt idx="1143">
                  <c:v>0.99214792299898702</c:v>
                </c:pt>
                <c:pt idx="1144">
                  <c:v>0.99265450861195503</c:v>
                </c:pt>
                <c:pt idx="1145">
                  <c:v>0.99290780141844004</c:v>
                </c:pt>
                <c:pt idx="1146">
                  <c:v>0.99316109422492405</c:v>
                </c:pt>
                <c:pt idx="1147">
                  <c:v>0.99341438703140805</c:v>
                </c:pt>
                <c:pt idx="1148">
                  <c:v>0.99341438703140805</c:v>
                </c:pt>
                <c:pt idx="1149">
                  <c:v>0.99341438703140805</c:v>
                </c:pt>
                <c:pt idx="1150">
                  <c:v>0.99341438703140805</c:v>
                </c:pt>
                <c:pt idx="1151">
                  <c:v>0.99366767983789295</c:v>
                </c:pt>
                <c:pt idx="1152">
                  <c:v>0.99366767983789295</c:v>
                </c:pt>
                <c:pt idx="1153">
                  <c:v>0.99366767983789295</c:v>
                </c:pt>
                <c:pt idx="1154">
                  <c:v>0.99392097264437695</c:v>
                </c:pt>
                <c:pt idx="1155">
                  <c:v>0.99392097264437695</c:v>
                </c:pt>
                <c:pt idx="1156">
                  <c:v>0.99392097264437695</c:v>
                </c:pt>
                <c:pt idx="1157">
                  <c:v>0.99442755825734597</c:v>
                </c:pt>
                <c:pt idx="1158">
                  <c:v>0.99468085106382997</c:v>
                </c:pt>
                <c:pt idx="1159">
                  <c:v>0.99468085106382997</c:v>
                </c:pt>
                <c:pt idx="1160">
                  <c:v>0.99493414387031398</c:v>
                </c:pt>
                <c:pt idx="1161">
                  <c:v>0.99518743667679799</c:v>
                </c:pt>
                <c:pt idx="1162">
                  <c:v>0.99544072948328299</c:v>
                </c:pt>
                <c:pt idx="1163">
                  <c:v>0.995694022289767</c:v>
                </c:pt>
                <c:pt idx="1164">
                  <c:v>0.99594731509625101</c:v>
                </c:pt>
                <c:pt idx="1165">
                  <c:v>0.99620060790273601</c:v>
                </c:pt>
                <c:pt idx="1166">
                  <c:v>0.99620060790273601</c:v>
                </c:pt>
                <c:pt idx="1167">
                  <c:v>0.99620060790273601</c:v>
                </c:pt>
                <c:pt idx="1168">
                  <c:v>0.99620060790273601</c:v>
                </c:pt>
                <c:pt idx="1169">
                  <c:v>0.99620060790273601</c:v>
                </c:pt>
                <c:pt idx="1170">
                  <c:v>0.99670719351570403</c:v>
                </c:pt>
                <c:pt idx="1171">
                  <c:v>0.99696048632218803</c:v>
                </c:pt>
                <c:pt idx="1172">
                  <c:v>0.99721377912867304</c:v>
                </c:pt>
                <c:pt idx="1173">
                  <c:v>0.99746707193515705</c:v>
                </c:pt>
                <c:pt idx="1174">
                  <c:v>0.99746707193515705</c:v>
                </c:pt>
                <c:pt idx="1175">
                  <c:v>0.99746707193515705</c:v>
                </c:pt>
                <c:pt idx="1176">
                  <c:v>0.99772036474164105</c:v>
                </c:pt>
                <c:pt idx="1177">
                  <c:v>0.99772036474164105</c:v>
                </c:pt>
                <c:pt idx="1178">
                  <c:v>0.99797365754812595</c:v>
                </c:pt>
                <c:pt idx="1179">
                  <c:v>0.99797365754812595</c:v>
                </c:pt>
                <c:pt idx="1180">
                  <c:v>0.99797365754812595</c:v>
                </c:pt>
                <c:pt idx="1181">
                  <c:v>0.99822695035460995</c:v>
                </c:pt>
                <c:pt idx="1182">
                  <c:v>0.99822695035460995</c:v>
                </c:pt>
                <c:pt idx="1183">
                  <c:v>0.99822695035460995</c:v>
                </c:pt>
                <c:pt idx="1184">
                  <c:v>0.99822695035460995</c:v>
                </c:pt>
                <c:pt idx="1185">
                  <c:v>0.99848024316109396</c:v>
                </c:pt>
                <c:pt idx="1186">
                  <c:v>0.99848024316109396</c:v>
                </c:pt>
                <c:pt idx="1187">
                  <c:v>0.99873353596757897</c:v>
                </c:pt>
                <c:pt idx="1188">
                  <c:v>0.99898682877406297</c:v>
                </c:pt>
                <c:pt idx="1189">
                  <c:v>0.99898682877406297</c:v>
                </c:pt>
                <c:pt idx="1190">
                  <c:v>0.99898682877406297</c:v>
                </c:pt>
                <c:pt idx="1191">
                  <c:v>0.99924012158054698</c:v>
                </c:pt>
                <c:pt idx="1192">
                  <c:v>0.99924012158054698</c:v>
                </c:pt>
                <c:pt idx="1193">
                  <c:v>0.99924012158054698</c:v>
                </c:pt>
                <c:pt idx="1194">
                  <c:v>0.99924012158054698</c:v>
                </c:pt>
                <c:pt idx="1195">
                  <c:v>0.99949341438703099</c:v>
                </c:pt>
                <c:pt idx="1196">
                  <c:v>0.99949341438703099</c:v>
                </c:pt>
                <c:pt idx="1197">
                  <c:v>0.99949341438703099</c:v>
                </c:pt>
                <c:pt idx="1198">
                  <c:v>0.99949341438703099</c:v>
                </c:pt>
                <c:pt idx="1199">
                  <c:v>0.99949341438703099</c:v>
                </c:pt>
                <c:pt idx="120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9A1-4C84-9C0A-26755145F902}"/>
            </c:ext>
          </c:extLst>
        </c:ser>
        <c:ser>
          <c:idx val="1"/>
          <c:order val="1"/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[cumprop.xlsx]cumprop!$J$2:$J$4</c:f>
              <c:numCache>
                <c:formatCode>General</c:formatCode>
                <c:ptCount val="3"/>
                <c:pt idx="0">
                  <c:v>0</c:v>
                </c:pt>
                <c:pt idx="1">
                  <c:v>18.850000000000001</c:v>
                </c:pt>
                <c:pt idx="2">
                  <c:v>18.850000000000001</c:v>
                </c:pt>
              </c:numCache>
            </c:numRef>
          </c:xVal>
          <c:yVal>
            <c:numRef>
              <c:f>[cumprop.xlsx]cumprop!$K$2:$K$4</c:f>
              <c:numCache>
                <c:formatCode>General</c:formatCode>
                <c:ptCount val="3"/>
                <c:pt idx="0">
                  <c:v>0.5</c:v>
                </c:pt>
                <c:pt idx="1">
                  <c:v>0.5</c:v>
                </c:pt>
                <c:pt idx="2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9A1-4C84-9C0A-26755145F9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7376384"/>
        <c:axId val="147735680"/>
      </c:scatterChart>
      <c:valAx>
        <c:axId val="147376384"/>
        <c:scaling>
          <c:orientation val="minMax"/>
          <c:max val="12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9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Time (hr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47735680"/>
        <c:crosses val="autoZero"/>
        <c:crossBetween val="midCat"/>
        <c:majorUnit val="24"/>
      </c:valAx>
      <c:valAx>
        <c:axId val="147735680"/>
        <c:scaling>
          <c:orientation val="minMax"/>
          <c:max val="1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9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Cumulative</a:t>
                </a:r>
                <a:r>
                  <a:rPr lang="en-CA" sz="900" b="1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Proportion</a:t>
                </a:r>
                <a:endParaRPr lang="en-CA" sz="900" b="1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47376384"/>
        <c:crosses val="autoZero"/>
        <c:crossBetween val="midCat"/>
        <c:majorUnit val="0.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42</Words>
  <Characters>252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tan Badhiwala</dc:creator>
  <cp:keywords/>
  <dc:description/>
  <cp:lastModifiedBy>Michael Balas</cp:lastModifiedBy>
  <cp:revision>3</cp:revision>
  <dcterms:created xsi:type="dcterms:W3CDTF">2021-02-28T03:20:00Z</dcterms:created>
  <dcterms:modified xsi:type="dcterms:W3CDTF">2021-06-07T15:00:00Z</dcterms:modified>
</cp:coreProperties>
</file>